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diagrams/data3.xml" ContentType="application/vnd.openxmlformats-officedocument.drawingml.diagramData+xml"/>
  <Override PartName="/word/diagrams/layout3.xml" ContentType="application/vnd.openxmlformats-officedocument.drawingml.diagramLayout+xml"/>
  <Override PartName="/word/diagrams/quickStyle3.xml" ContentType="application/vnd.openxmlformats-officedocument.drawingml.diagramStyle+xml"/>
  <Override PartName="/word/diagrams/colors3.xml" ContentType="application/vnd.openxmlformats-officedocument.drawingml.diagramColors+xml"/>
  <Override PartName="/word/diagrams/drawing3.xml" ContentType="application/vnd.ms-office.drawingml.diagramDrawing+xml"/>
  <Override PartName="/word/diagrams/data4.xml" ContentType="application/vnd.openxmlformats-officedocument.drawingml.diagramData+xml"/>
  <Override PartName="/word/diagrams/layout4.xml" ContentType="application/vnd.openxmlformats-officedocument.drawingml.diagramLayout+xml"/>
  <Override PartName="/word/diagrams/quickStyle4.xml" ContentType="application/vnd.openxmlformats-officedocument.drawingml.diagramStyle+xml"/>
  <Override PartName="/word/diagrams/colors4.xml" ContentType="application/vnd.openxmlformats-officedocument.drawingml.diagramColors+xml"/>
  <Override PartName="/word/diagrams/drawing4.xml" ContentType="application/vnd.ms-office.drawingml.diagramDrawing+xml"/>
  <Override PartName="/word/diagrams/data5.xml" ContentType="application/vnd.openxmlformats-officedocument.drawingml.diagramData+xml"/>
  <Override PartName="/word/diagrams/layout5.xml" ContentType="application/vnd.openxmlformats-officedocument.drawingml.diagramLayout+xml"/>
  <Override PartName="/word/diagrams/quickStyle5.xml" ContentType="application/vnd.openxmlformats-officedocument.drawingml.diagramStyle+xml"/>
  <Override PartName="/word/diagrams/colors5.xml" ContentType="application/vnd.openxmlformats-officedocument.drawingml.diagramColors+xml"/>
  <Override PartName="/word/diagrams/drawing5.xml" ContentType="application/vnd.ms-office.drawingml.diagramDrawing+xml"/>
  <Override PartName="/word/diagrams/data6.xml" ContentType="application/vnd.openxmlformats-officedocument.drawingml.diagramData+xml"/>
  <Override PartName="/word/diagrams/layout6.xml" ContentType="application/vnd.openxmlformats-officedocument.drawingml.diagramLayout+xml"/>
  <Override PartName="/word/diagrams/quickStyle6.xml" ContentType="application/vnd.openxmlformats-officedocument.drawingml.diagramStyle+xml"/>
  <Override PartName="/word/diagrams/colors6.xml" ContentType="application/vnd.openxmlformats-officedocument.drawingml.diagramColors+xml"/>
  <Override PartName="/word/diagrams/drawing6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164E" w:rsidRPr="00F574BB" w:rsidRDefault="00F6164E" w:rsidP="00F6164E">
      <w:pPr>
        <w:rPr>
          <w:lang w:val="en-US"/>
        </w:rPr>
      </w:pPr>
      <w:r w:rsidRPr="00F574BB">
        <w:rPr>
          <w:b/>
          <w:noProof/>
          <w:lang w:eastAsia="nl-NL"/>
        </w:rPr>
        <w:drawing>
          <wp:anchor distT="0" distB="0" distL="114300" distR="114300" simplePos="0" relativeHeight="251664384" behindDoc="1" locked="0" layoutInCell="1" allowOverlap="1" wp14:anchorId="239797EC" wp14:editId="09AC0FE1">
            <wp:simplePos x="0" y="0"/>
            <wp:positionH relativeFrom="column">
              <wp:posOffset>1485900</wp:posOffset>
            </wp:positionH>
            <wp:positionV relativeFrom="paragraph">
              <wp:posOffset>-495300</wp:posOffset>
            </wp:positionV>
            <wp:extent cx="3152775" cy="2857500"/>
            <wp:effectExtent l="0" t="0" r="0" b="0"/>
            <wp:wrapNone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574BB">
        <w:rPr>
          <w:b/>
          <w:lang w:val="en-GB"/>
        </w:rPr>
        <w:t>Appendix 2.</w:t>
      </w:r>
      <w:r>
        <w:rPr>
          <w:lang w:val="en-GB"/>
        </w:rPr>
        <w:t xml:space="preserve"> </w:t>
      </w:r>
      <w:r>
        <w:rPr>
          <w:lang w:val="en-GB"/>
        </w:rPr>
        <w:br/>
      </w:r>
      <w:r w:rsidRPr="00F574BB">
        <w:rPr>
          <w:b/>
          <w:lang w:val="en-GB"/>
        </w:rPr>
        <w:t>Main and sub themes:</w:t>
      </w:r>
    </w:p>
    <w:p w:rsidR="00F6164E" w:rsidRPr="006838F8" w:rsidRDefault="00F6164E" w:rsidP="00F6164E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GB"/>
        </w:rPr>
        <w:t>General advice main themes:</w:t>
      </w:r>
      <w:r>
        <w:rPr>
          <w:noProof/>
          <w:lang w:val="en-GB"/>
        </w:rPr>
        <w:t xml:space="preserve"> </w:t>
      </w:r>
      <w:r>
        <w:rPr>
          <w:noProof/>
          <w:lang w:val="en-GB"/>
        </w:rPr>
        <w:br/>
        <w:t>- Lifestyle advice</w:t>
      </w:r>
      <w:r>
        <w:rPr>
          <w:noProof/>
          <w:lang w:val="en-GB"/>
        </w:rPr>
        <w:br/>
        <w:t>- Bath oil</w:t>
      </w:r>
      <w:r>
        <w:rPr>
          <w:noProof/>
          <w:lang w:val="en-GB"/>
        </w:rPr>
        <w:br/>
        <w:t>- Bath and shower</w:t>
      </w:r>
      <w:r>
        <w:rPr>
          <w:noProof/>
          <w:lang w:val="en-GB"/>
        </w:rPr>
        <w:br/>
      </w:r>
      <w:r>
        <w:rPr>
          <w:noProof/>
          <w:lang w:val="en-GB"/>
        </w:rPr>
        <w:br/>
      </w:r>
    </w:p>
    <w:p w:rsidR="00F6164E" w:rsidRPr="006838F8" w:rsidRDefault="00F6164E" w:rsidP="00F6164E">
      <w:pPr>
        <w:rPr>
          <w:lang w:val="en-US"/>
        </w:rPr>
      </w:pPr>
      <w:r>
        <w:rPr>
          <w:noProof/>
          <w:lang w:eastAsia="nl-NL"/>
        </w:rPr>
        <w:drawing>
          <wp:anchor distT="0" distB="0" distL="114300" distR="114300" simplePos="0" relativeHeight="251661312" behindDoc="1" locked="0" layoutInCell="1" allowOverlap="1" wp14:anchorId="28E9E7BB" wp14:editId="306BC53B">
            <wp:simplePos x="0" y="0"/>
            <wp:positionH relativeFrom="page">
              <wp:align>right</wp:align>
            </wp:positionH>
            <wp:positionV relativeFrom="paragraph">
              <wp:posOffset>8890</wp:posOffset>
            </wp:positionV>
            <wp:extent cx="5000625" cy="2665730"/>
            <wp:effectExtent l="0" t="0" r="0" b="0"/>
            <wp:wrapNone/>
            <wp:docPr id="6" name="Diagram 6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2" r:lo="rId13" r:qs="rId14" r:cs="rId1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6164E" w:rsidRPr="00F574BB" w:rsidRDefault="00F6164E" w:rsidP="00F6164E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GB"/>
        </w:rPr>
        <w:t>Influencing factors main themes:</w:t>
      </w:r>
    </w:p>
    <w:p w:rsidR="00F6164E" w:rsidRPr="00F574BB" w:rsidRDefault="00F6164E" w:rsidP="00F6164E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GB"/>
        </w:rPr>
        <w:t>Patient factors</w:t>
      </w:r>
    </w:p>
    <w:p w:rsidR="00F6164E" w:rsidRPr="00F574BB" w:rsidRDefault="00F6164E" w:rsidP="00F6164E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GB"/>
        </w:rPr>
        <w:t>Parent factors</w:t>
      </w:r>
    </w:p>
    <w:p w:rsidR="00F6164E" w:rsidRPr="00F574BB" w:rsidRDefault="00F6164E" w:rsidP="00F6164E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GB"/>
        </w:rPr>
        <w:t>Doctor factors</w:t>
      </w:r>
    </w:p>
    <w:p w:rsidR="00F6164E" w:rsidRPr="00F574BB" w:rsidRDefault="00F6164E" w:rsidP="00F6164E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GB"/>
        </w:rPr>
        <w:t>Pharmacy</w:t>
      </w:r>
    </w:p>
    <w:p w:rsidR="00F6164E" w:rsidRPr="009A6DEA" w:rsidRDefault="00F6164E" w:rsidP="00F6164E">
      <w:pPr>
        <w:pStyle w:val="Lijstalinea"/>
        <w:numPr>
          <w:ilvl w:val="0"/>
          <w:numId w:val="2"/>
        </w:numPr>
        <w:rPr>
          <w:lang w:val="en-US"/>
        </w:rPr>
      </w:pPr>
      <w:bookmarkStart w:id="0" w:name="_GoBack"/>
      <w:r>
        <w:rPr>
          <w:noProof/>
          <w:lang w:eastAsia="nl-NL"/>
        </w:rPr>
        <w:drawing>
          <wp:anchor distT="0" distB="0" distL="114300" distR="114300" simplePos="0" relativeHeight="251663360" behindDoc="1" locked="0" layoutInCell="1" allowOverlap="1" wp14:anchorId="317A292C" wp14:editId="368A546D">
            <wp:simplePos x="0" y="0"/>
            <wp:positionH relativeFrom="column">
              <wp:posOffset>3743325</wp:posOffset>
            </wp:positionH>
            <wp:positionV relativeFrom="paragraph">
              <wp:posOffset>947420</wp:posOffset>
            </wp:positionV>
            <wp:extent cx="2571750" cy="2870200"/>
            <wp:effectExtent l="0" t="0" r="38100" b="0"/>
            <wp:wrapNone/>
            <wp:docPr id="9" name="Diagram 9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7" r:lo="rId18" r:qs="rId19" r:cs="rId20"/>
              </a:graphicData>
            </a:graphic>
          </wp:anchor>
        </w:drawing>
      </w:r>
      <w:bookmarkEnd w:id="0"/>
      <w:r>
        <w:rPr>
          <w:noProof/>
          <w:lang w:eastAsia="nl-NL"/>
        </w:rPr>
        <w:drawing>
          <wp:anchor distT="0" distB="0" distL="114300" distR="114300" simplePos="0" relativeHeight="251660288" behindDoc="1" locked="0" layoutInCell="1" allowOverlap="1" wp14:anchorId="73D5B276" wp14:editId="682C430A">
            <wp:simplePos x="0" y="0"/>
            <wp:positionH relativeFrom="column">
              <wp:posOffset>1647825</wp:posOffset>
            </wp:positionH>
            <wp:positionV relativeFrom="paragraph">
              <wp:posOffset>3328670</wp:posOffset>
            </wp:positionV>
            <wp:extent cx="5372100" cy="2781300"/>
            <wp:effectExtent l="0" t="0" r="0" b="0"/>
            <wp:wrapNone/>
            <wp:docPr id="5" name="Diagram 5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22" r:lo="rId23" r:qs="rId24" r:cs="rId2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nl-NL"/>
        </w:rPr>
        <w:drawing>
          <wp:anchor distT="0" distB="0" distL="114300" distR="114300" simplePos="0" relativeHeight="251662336" behindDoc="1" locked="0" layoutInCell="1" allowOverlap="1" wp14:anchorId="0514BF50" wp14:editId="07FC0A07">
            <wp:simplePos x="0" y="0"/>
            <wp:positionH relativeFrom="column">
              <wp:posOffset>-838200</wp:posOffset>
            </wp:positionH>
            <wp:positionV relativeFrom="paragraph">
              <wp:posOffset>2700020</wp:posOffset>
            </wp:positionV>
            <wp:extent cx="3362325" cy="2912110"/>
            <wp:effectExtent l="19050" t="0" r="0" b="0"/>
            <wp:wrapNone/>
            <wp:docPr id="10" name="Diagram 10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27" r:lo="rId28" r:qs="rId29" r:cs="rId3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nl-NL"/>
        </w:rPr>
        <w:drawing>
          <wp:anchor distT="0" distB="0" distL="114300" distR="114300" simplePos="0" relativeHeight="251659264" behindDoc="1" locked="0" layoutInCell="1" allowOverlap="1" wp14:anchorId="6B19573A" wp14:editId="46343E1C">
            <wp:simplePos x="0" y="0"/>
            <wp:positionH relativeFrom="page">
              <wp:posOffset>-495300</wp:posOffset>
            </wp:positionH>
            <wp:positionV relativeFrom="paragraph">
              <wp:posOffset>309880</wp:posOffset>
            </wp:positionV>
            <wp:extent cx="5981700" cy="4419600"/>
            <wp:effectExtent l="0" t="0" r="0" b="0"/>
            <wp:wrapNone/>
            <wp:docPr id="3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32" r:lo="rId33" r:qs="rId34" r:cs="rId3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lang w:val="en-GB"/>
        </w:rPr>
        <w:t>Economic factors</w:t>
      </w:r>
    </w:p>
    <w:p w:rsidR="00F6164E" w:rsidRDefault="00F6164E" w:rsidP="00F6164E">
      <w:pPr>
        <w:pStyle w:val="Lijstalinea"/>
        <w:ind w:left="1080"/>
        <w:rPr>
          <w:noProof/>
          <w:lang w:val="en-GB"/>
        </w:rPr>
      </w:pPr>
    </w:p>
    <w:p w:rsidR="00F6164E" w:rsidRPr="009A6DEA" w:rsidRDefault="00F6164E" w:rsidP="00F6164E">
      <w:pPr>
        <w:pStyle w:val="Lijstalinea"/>
        <w:ind w:left="1080"/>
        <w:rPr>
          <w:lang w:val="en-US"/>
        </w:rPr>
      </w:pPr>
      <w:r>
        <w:rPr>
          <w:noProof/>
          <w:lang w:val="en-GB"/>
        </w:rPr>
        <w:t>Subthemes in blue</w:t>
      </w:r>
    </w:p>
    <w:p w:rsidR="00F6164E" w:rsidRPr="00F574BB" w:rsidRDefault="00F6164E" w:rsidP="00F6164E">
      <w:pPr>
        <w:rPr>
          <w:lang w:val="en-US"/>
        </w:rPr>
      </w:pPr>
    </w:p>
    <w:p w:rsidR="00F6164E" w:rsidRPr="00F574BB" w:rsidRDefault="00F6164E" w:rsidP="00F6164E">
      <w:pPr>
        <w:rPr>
          <w:lang w:val="en-US"/>
        </w:rPr>
      </w:pPr>
    </w:p>
    <w:p w:rsidR="00F6164E" w:rsidRPr="00F574BB" w:rsidRDefault="00F6164E" w:rsidP="00F6164E">
      <w:pPr>
        <w:rPr>
          <w:lang w:val="en-US"/>
        </w:rPr>
      </w:pPr>
    </w:p>
    <w:p w:rsidR="00F6164E" w:rsidRPr="00F574BB" w:rsidRDefault="00F6164E" w:rsidP="00F6164E">
      <w:pPr>
        <w:rPr>
          <w:lang w:val="en-US"/>
        </w:rPr>
      </w:pPr>
    </w:p>
    <w:p w:rsidR="00F6164E" w:rsidRPr="00F574BB" w:rsidRDefault="00F6164E" w:rsidP="00F6164E">
      <w:pPr>
        <w:rPr>
          <w:lang w:val="en-US"/>
        </w:rPr>
      </w:pPr>
    </w:p>
    <w:p w:rsidR="00F6164E" w:rsidRPr="00F574BB" w:rsidRDefault="00F6164E" w:rsidP="00F6164E">
      <w:pPr>
        <w:rPr>
          <w:lang w:val="en-US"/>
        </w:rPr>
      </w:pPr>
    </w:p>
    <w:p w:rsidR="00F6164E" w:rsidRPr="00F574BB" w:rsidRDefault="00F6164E" w:rsidP="00F6164E">
      <w:pPr>
        <w:rPr>
          <w:lang w:val="en-US"/>
        </w:rPr>
      </w:pPr>
    </w:p>
    <w:p w:rsidR="00F6164E" w:rsidRPr="00F574BB" w:rsidRDefault="00F6164E" w:rsidP="00F6164E">
      <w:pPr>
        <w:rPr>
          <w:lang w:val="en-US"/>
        </w:rPr>
      </w:pPr>
    </w:p>
    <w:p w:rsidR="00F6164E" w:rsidRPr="00F574BB" w:rsidRDefault="00F6164E" w:rsidP="00F6164E">
      <w:pPr>
        <w:rPr>
          <w:lang w:val="en-US"/>
        </w:rPr>
      </w:pPr>
    </w:p>
    <w:p w:rsidR="00F6164E" w:rsidRPr="00F574BB" w:rsidRDefault="00F6164E" w:rsidP="00F6164E">
      <w:pPr>
        <w:rPr>
          <w:lang w:val="en-US"/>
        </w:rPr>
      </w:pPr>
    </w:p>
    <w:p w:rsidR="00F6164E" w:rsidRPr="00F574BB" w:rsidRDefault="00F6164E" w:rsidP="00F6164E">
      <w:pPr>
        <w:rPr>
          <w:lang w:val="en-US"/>
        </w:rPr>
      </w:pPr>
    </w:p>
    <w:p w:rsidR="00F6164E" w:rsidRPr="00F574BB" w:rsidRDefault="00F6164E" w:rsidP="00F6164E">
      <w:pPr>
        <w:rPr>
          <w:lang w:val="en-US"/>
        </w:rPr>
      </w:pPr>
    </w:p>
    <w:p w:rsidR="00F6164E" w:rsidRPr="00F574BB" w:rsidRDefault="00F6164E" w:rsidP="00F6164E">
      <w:pPr>
        <w:rPr>
          <w:lang w:val="en-US"/>
        </w:rPr>
      </w:pPr>
    </w:p>
    <w:p w:rsidR="00F6164E" w:rsidRPr="00F574BB" w:rsidRDefault="00F6164E" w:rsidP="00F6164E">
      <w:pPr>
        <w:rPr>
          <w:lang w:val="en-US"/>
        </w:rPr>
      </w:pPr>
    </w:p>
    <w:p w:rsidR="003E217C" w:rsidRDefault="003E217C"/>
    <w:sectPr w:rsidR="003E217C" w:rsidSect="00AD3D75">
      <w:footerReference w:type="default" r:id="rId3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65036" w:rsidRDefault="00E8452D">
      <w:pPr>
        <w:spacing w:after="0" w:line="240" w:lineRule="auto"/>
      </w:pPr>
      <w:r>
        <w:separator/>
      </w:r>
    </w:p>
  </w:endnote>
  <w:endnote w:type="continuationSeparator" w:id="0">
    <w:p w:rsidR="00A65036" w:rsidRDefault="00E845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6374069"/>
      <w:docPartObj>
        <w:docPartGallery w:val="Page Numbers (Bottom of Page)"/>
        <w:docPartUnique/>
      </w:docPartObj>
    </w:sdtPr>
    <w:sdtEndPr/>
    <w:sdtContent>
      <w:p w:rsidR="00546ADE" w:rsidRDefault="00F6164E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D515A">
          <w:rPr>
            <w:noProof/>
          </w:rPr>
          <w:t>1</w:t>
        </w:r>
        <w:r>
          <w:fldChar w:fldCharType="end"/>
        </w:r>
      </w:p>
    </w:sdtContent>
  </w:sdt>
  <w:p w:rsidR="00546ADE" w:rsidRDefault="004D515A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65036" w:rsidRDefault="00E8452D">
      <w:pPr>
        <w:spacing w:after="0" w:line="240" w:lineRule="auto"/>
      </w:pPr>
      <w:r>
        <w:separator/>
      </w:r>
    </w:p>
  </w:footnote>
  <w:footnote w:type="continuationSeparator" w:id="0">
    <w:p w:rsidR="00A65036" w:rsidRDefault="00E845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4A788B"/>
    <w:multiLevelType w:val="hybridMultilevel"/>
    <w:tmpl w:val="AF2009E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90702E"/>
    <w:multiLevelType w:val="hybridMultilevel"/>
    <w:tmpl w:val="0F60111E"/>
    <w:lvl w:ilvl="0" w:tplc="CD7EFF56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C5F"/>
    <w:rsid w:val="003E217C"/>
    <w:rsid w:val="004D515A"/>
    <w:rsid w:val="0062092C"/>
    <w:rsid w:val="00664C5F"/>
    <w:rsid w:val="00707834"/>
    <w:rsid w:val="00A65036"/>
    <w:rsid w:val="00E8452D"/>
    <w:rsid w:val="00F6164E"/>
    <w:rsid w:val="00F73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A914B3-9A92-4376-A6F1-F7F36660A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6164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F616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6164E"/>
  </w:style>
  <w:style w:type="paragraph" w:styleId="Lijstalinea">
    <w:name w:val="List Paragraph"/>
    <w:basedOn w:val="Standaard"/>
    <w:uiPriority w:val="34"/>
    <w:qFormat/>
    <w:rsid w:val="00F6164E"/>
    <w:pPr>
      <w:spacing w:after="160" w:line="259" w:lineRule="auto"/>
      <w:ind w:left="720"/>
      <w:contextualSpacing/>
    </w:pPr>
  </w:style>
  <w:style w:type="character" w:styleId="Regelnummer">
    <w:name w:val="line number"/>
    <w:basedOn w:val="Standaardalinea-lettertype"/>
    <w:uiPriority w:val="99"/>
    <w:semiHidden/>
    <w:unhideWhenUsed/>
    <w:rsid w:val="00F616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diagramLayout" Target="diagrams/layout2.xml"/><Relationship Id="rId18" Type="http://schemas.openxmlformats.org/officeDocument/2006/relationships/diagramLayout" Target="diagrams/layout3.xml"/><Relationship Id="rId26" Type="http://schemas.microsoft.com/office/2007/relationships/diagramDrawing" Target="diagrams/drawing4.xml"/><Relationship Id="rId39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microsoft.com/office/2007/relationships/diagramDrawing" Target="diagrams/drawing3.xml"/><Relationship Id="rId34" Type="http://schemas.openxmlformats.org/officeDocument/2006/relationships/diagramQuickStyle" Target="diagrams/quickStyle6.xml"/><Relationship Id="rId7" Type="http://schemas.openxmlformats.org/officeDocument/2006/relationships/diagramData" Target="diagrams/data1.xml"/><Relationship Id="rId12" Type="http://schemas.openxmlformats.org/officeDocument/2006/relationships/diagramData" Target="diagrams/data2.xml"/><Relationship Id="rId17" Type="http://schemas.openxmlformats.org/officeDocument/2006/relationships/diagramData" Target="diagrams/data3.xml"/><Relationship Id="rId25" Type="http://schemas.openxmlformats.org/officeDocument/2006/relationships/diagramColors" Target="diagrams/colors4.xml"/><Relationship Id="rId33" Type="http://schemas.openxmlformats.org/officeDocument/2006/relationships/diagramLayout" Target="diagrams/layout6.xml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microsoft.com/office/2007/relationships/diagramDrawing" Target="diagrams/drawing2.xml"/><Relationship Id="rId20" Type="http://schemas.openxmlformats.org/officeDocument/2006/relationships/diagramColors" Target="diagrams/colors3.xml"/><Relationship Id="rId29" Type="http://schemas.openxmlformats.org/officeDocument/2006/relationships/diagramQuickStyle" Target="diagrams/quickStyle5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24" Type="http://schemas.openxmlformats.org/officeDocument/2006/relationships/diagramQuickStyle" Target="diagrams/quickStyle4.xml"/><Relationship Id="rId32" Type="http://schemas.openxmlformats.org/officeDocument/2006/relationships/diagramData" Target="diagrams/data6.xml"/><Relationship Id="rId37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diagramColors" Target="diagrams/colors2.xml"/><Relationship Id="rId23" Type="http://schemas.openxmlformats.org/officeDocument/2006/relationships/diagramLayout" Target="diagrams/layout4.xml"/><Relationship Id="rId28" Type="http://schemas.openxmlformats.org/officeDocument/2006/relationships/diagramLayout" Target="diagrams/layout5.xml"/><Relationship Id="rId36" Type="http://schemas.microsoft.com/office/2007/relationships/diagramDrawing" Target="diagrams/drawing6.xml"/><Relationship Id="rId10" Type="http://schemas.openxmlformats.org/officeDocument/2006/relationships/diagramColors" Target="diagrams/colors1.xml"/><Relationship Id="rId19" Type="http://schemas.openxmlformats.org/officeDocument/2006/relationships/diagramQuickStyle" Target="diagrams/quickStyle3.xml"/><Relationship Id="rId31" Type="http://schemas.microsoft.com/office/2007/relationships/diagramDrawing" Target="diagrams/drawing5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Relationship Id="rId14" Type="http://schemas.openxmlformats.org/officeDocument/2006/relationships/diagramQuickStyle" Target="diagrams/quickStyle2.xml"/><Relationship Id="rId22" Type="http://schemas.openxmlformats.org/officeDocument/2006/relationships/diagramData" Target="diagrams/data4.xml"/><Relationship Id="rId27" Type="http://schemas.openxmlformats.org/officeDocument/2006/relationships/diagramData" Target="diagrams/data5.xml"/><Relationship Id="rId30" Type="http://schemas.openxmlformats.org/officeDocument/2006/relationships/diagramColors" Target="diagrams/colors5.xml"/><Relationship Id="rId35" Type="http://schemas.openxmlformats.org/officeDocument/2006/relationships/diagramColors" Target="diagrams/colors6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3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4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5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6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E93A821-2C7B-4942-BFDE-E3C668DD4B3C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1D783C12-ADD4-4CC7-A9F8-0C7742D7D010}">
      <dgm:prSet phldrT="[Text]"/>
      <dgm:spPr>
        <a:solidFill>
          <a:srgbClr val="FFC000"/>
        </a:solidFill>
      </dgm:spPr>
      <dgm:t>
        <a:bodyPr/>
        <a:lstStyle/>
        <a:p>
          <a:pPr rtl="0"/>
          <a:r>
            <a:rPr lang="en-gb" b="0" i="0" u="none" baseline="0"/>
            <a:t>General advice</a:t>
          </a:r>
          <a:endParaRPr lang="en-gb" dirty="0"/>
        </a:p>
      </dgm:t>
    </dgm:pt>
    <dgm:pt modelId="{3FF36B42-A722-4076-AFC1-35A369EC8CAD}" type="parTrans" cxnId="{CF619B62-924C-4E52-85CD-7968EDCB3039}">
      <dgm:prSet/>
      <dgm:spPr/>
      <dgm:t>
        <a:bodyPr/>
        <a:lstStyle/>
        <a:p>
          <a:endParaRPr lang="en-gb"/>
        </a:p>
      </dgm:t>
    </dgm:pt>
    <dgm:pt modelId="{55D7AECA-5C7B-4916-857F-B3D6C2991AA3}" type="sibTrans" cxnId="{CF619B62-924C-4E52-85CD-7968EDCB3039}">
      <dgm:prSet/>
      <dgm:spPr/>
      <dgm:t>
        <a:bodyPr/>
        <a:lstStyle/>
        <a:p>
          <a:endParaRPr lang="en-gb"/>
        </a:p>
      </dgm:t>
    </dgm:pt>
    <dgm:pt modelId="{F285E824-4E3F-418B-8276-6650D9C07DA0}">
      <dgm:prSet phldrT="[Text]"/>
      <dgm:spPr>
        <a:solidFill>
          <a:schemeClr val="accent1"/>
        </a:solidFill>
      </dgm:spPr>
      <dgm:t>
        <a:bodyPr/>
        <a:lstStyle/>
        <a:p>
          <a:pPr rtl="0"/>
          <a:r>
            <a:rPr lang="en-gb" b="0" i="0" u="none" baseline="0"/>
            <a:t>Bath and shower</a:t>
          </a:r>
          <a:endParaRPr lang="en-gb" dirty="0"/>
        </a:p>
      </dgm:t>
    </dgm:pt>
    <dgm:pt modelId="{5DCBB939-AC0D-440C-A3E2-3CD789496A3B}" type="parTrans" cxnId="{D8D4FB34-CEFB-43D5-B77B-FDD872FBB7BD}">
      <dgm:prSet/>
      <dgm:spPr/>
      <dgm:t>
        <a:bodyPr/>
        <a:lstStyle/>
        <a:p>
          <a:endParaRPr lang="en-gb"/>
        </a:p>
      </dgm:t>
    </dgm:pt>
    <dgm:pt modelId="{2F84B761-AD8B-43D7-BE2D-3FE8D24B0A5B}" type="sibTrans" cxnId="{D8D4FB34-CEFB-43D5-B77B-FDD872FBB7BD}">
      <dgm:prSet/>
      <dgm:spPr/>
      <dgm:t>
        <a:bodyPr/>
        <a:lstStyle/>
        <a:p>
          <a:endParaRPr lang="en-gb"/>
        </a:p>
      </dgm:t>
    </dgm:pt>
    <dgm:pt modelId="{713D319F-E30F-465D-AE62-DA1CC5A7FEF1}">
      <dgm:prSet phldrT="[Text]"/>
      <dgm:spPr>
        <a:solidFill>
          <a:schemeClr val="accent1"/>
        </a:solidFill>
      </dgm:spPr>
      <dgm:t>
        <a:bodyPr/>
        <a:lstStyle/>
        <a:p>
          <a:pPr rtl="0"/>
          <a:r>
            <a:rPr lang="en-gb" b="0" i="0" u="none" baseline="0"/>
            <a:t>Bath oil</a:t>
          </a:r>
          <a:endParaRPr lang="en-gb" dirty="0"/>
        </a:p>
      </dgm:t>
    </dgm:pt>
    <dgm:pt modelId="{1D99D0EF-B1D0-4C14-B683-86EC2A59A9E9}" type="parTrans" cxnId="{1B5DD8B7-EFD8-43E1-B809-0927A61DB61F}">
      <dgm:prSet/>
      <dgm:spPr/>
      <dgm:t>
        <a:bodyPr/>
        <a:lstStyle/>
        <a:p>
          <a:endParaRPr lang="en-gb"/>
        </a:p>
      </dgm:t>
    </dgm:pt>
    <dgm:pt modelId="{201DE436-7070-40C5-A08E-F0A33C849FCE}" type="sibTrans" cxnId="{1B5DD8B7-EFD8-43E1-B809-0927A61DB61F}">
      <dgm:prSet/>
      <dgm:spPr/>
      <dgm:t>
        <a:bodyPr/>
        <a:lstStyle/>
        <a:p>
          <a:endParaRPr lang="en-gb"/>
        </a:p>
      </dgm:t>
    </dgm:pt>
    <dgm:pt modelId="{9B13F018-6EF2-4D57-A62D-D6DB4577E94F}">
      <dgm:prSet phldrT="[Text]"/>
      <dgm:spPr>
        <a:solidFill>
          <a:schemeClr val="accent1"/>
        </a:solidFill>
      </dgm:spPr>
      <dgm:t>
        <a:bodyPr/>
        <a:lstStyle/>
        <a:p>
          <a:pPr rtl="0"/>
          <a:r>
            <a:rPr lang="en-gb" b="0" i="0" u="none" baseline="0"/>
            <a:t>Lifestyle advice</a:t>
          </a:r>
          <a:endParaRPr lang="en-gb" dirty="0"/>
        </a:p>
      </dgm:t>
    </dgm:pt>
    <dgm:pt modelId="{5ABA195C-737A-42E9-9BCC-7D6A82BC05F6}" type="parTrans" cxnId="{68686462-9214-4BA4-8FEF-DF11A1942804}">
      <dgm:prSet/>
      <dgm:spPr/>
      <dgm:t>
        <a:bodyPr/>
        <a:lstStyle/>
        <a:p>
          <a:endParaRPr lang="en-gb"/>
        </a:p>
      </dgm:t>
    </dgm:pt>
    <dgm:pt modelId="{F9534219-3DE5-4AAB-BFA9-D9BD5EAB374B}" type="sibTrans" cxnId="{68686462-9214-4BA4-8FEF-DF11A1942804}">
      <dgm:prSet/>
      <dgm:spPr/>
      <dgm:t>
        <a:bodyPr/>
        <a:lstStyle/>
        <a:p>
          <a:endParaRPr lang="en-gb"/>
        </a:p>
      </dgm:t>
    </dgm:pt>
    <dgm:pt modelId="{DE4DD1B8-88F1-472E-A53A-CBBEEFAE6C80}" type="pres">
      <dgm:prSet presAssocID="{4E93A821-2C7B-4942-BFDE-E3C668DD4B3C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gb"/>
        </a:p>
      </dgm:t>
    </dgm:pt>
    <dgm:pt modelId="{008B53F2-8DFF-4AE4-A1CB-EF5B8BC9456D}" type="pres">
      <dgm:prSet presAssocID="{1D783C12-ADD4-4CC7-A9F8-0C7742D7D010}" presName="hierRoot1" presStyleCnt="0">
        <dgm:presLayoutVars>
          <dgm:hierBranch val="init"/>
        </dgm:presLayoutVars>
      </dgm:prSet>
      <dgm:spPr/>
    </dgm:pt>
    <dgm:pt modelId="{A257CBF8-FA6D-492C-A63B-EBC74228C378}" type="pres">
      <dgm:prSet presAssocID="{1D783C12-ADD4-4CC7-A9F8-0C7742D7D010}" presName="rootComposite1" presStyleCnt="0"/>
      <dgm:spPr/>
    </dgm:pt>
    <dgm:pt modelId="{27E3E51B-3D73-4125-A2E9-D3B9544D0759}" type="pres">
      <dgm:prSet presAssocID="{1D783C12-ADD4-4CC7-A9F8-0C7742D7D010}" presName="rootText1" presStyleLbl="node0" presStyleIdx="0" presStyleCnt="1" custScaleX="170511" custScaleY="92816" custLinFactNeighborX="8808" custLinFactNeighborY="7546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115B018E-6EA0-4102-908A-BEA463A9B628}" type="pres">
      <dgm:prSet presAssocID="{1D783C12-ADD4-4CC7-A9F8-0C7742D7D010}" presName="rootConnector1" presStyleLbl="node1" presStyleIdx="0" presStyleCnt="0"/>
      <dgm:spPr/>
      <dgm:t>
        <a:bodyPr/>
        <a:lstStyle/>
        <a:p>
          <a:endParaRPr lang="en-gb"/>
        </a:p>
      </dgm:t>
    </dgm:pt>
    <dgm:pt modelId="{16738DE0-FF44-49EB-A482-39B22FA5FC29}" type="pres">
      <dgm:prSet presAssocID="{1D783C12-ADD4-4CC7-A9F8-0C7742D7D010}" presName="hierChild2" presStyleCnt="0"/>
      <dgm:spPr/>
    </dgm:pt>
    <dgm:pt modelId="{B1F9D152-E2EC-4721-A6C3-E4019DBB5911}" type="pres">
      <dgm:prSet presAssocID="{5DCBB939-AC0D-440C-A3E2-3CD789496A3B}" presName="Name37" presStyleLbl="parChTrans1D2" presStyleIdx="0" presStyleCnt="3"/>
      <dgm:spPr/>
      <dgm:t>
        <a:bodyPr/>
        <a:lstStyle/>
        <a:p>
          <a:endParaRPr lang="en-gb"/>
        </a:p>
      </dgm:t>
    </dgm:pt>
    <dgm:pt modelId="{CD81B7E3-2600-45B8-BB9B-C93FD5F80F1E}" type="pres">
      <dgm:prSet presAssocID="{F285E824-4E3F-418B-8276-6650D9C07DA0}" presName="hierRoot2" presStyleCnt="0">
        <dgm:presLayoutVars>
          <dgm:hierBranch val="init"/>
        </dgm:presLayoutVars>
      </dgm:prSet>
      <dgm:spPr/>
    </dgm:pt>
    <dgm:pt modelId="{10FE1FEC-F662-46E8-AB7E-BE13DE293709}" type="pres">
      <dgm:prSet presAssocID="{F285E824-4E3F-418B-8276-6650D9C07DA0}" presName="rootComposite" presStyleCnt="0"/>
      <dgm:spPr/>
    </dgm:pt>
    <dgm:pt modelId="{6FAC6F42-C4A6-4B25-965E-BA0BD6E84B38}" type="pres">
      <dgm:prSet presAssocID="{F285E824-4E3F-418B-8276-6650D9C07DA0}" presName="rootText" presStyleLbl="node2" presStyleIdx="0" presStyleCnt="3" custScaleX="83881" custScaleY="77689" custLinFactX="11820" custLinFactNeighborX="100000" custLinFactNeighborY="704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F1676CA4-893C-46FA-B9D8-6D9A05890F9C}" type="pres">
      <dgm:prSet presAssocID="{F285E824-4E3F-418B-8276-6650D9C07DA0}" presName="rootConnector" presStyleLbl="node2" presStyleIdx="0" presStyleCnt="3"/>
      <dgm:spPr/>
      <dgm:t>
        <a:bodyPr/>
        <a:lstStyle/>
        <a:p>
          <a:endParaRPr lang="en-gb"/>
        </a:p>
      </dgm:t>
    </dgm:pt>
    <dgm:pt modelId="{42EA8216-0A83-41AE-B417-98D4D58EA41E}" type="pres">
      <dgm:prSet presAssocID="{F285E824-4E3F-418B-8276-6650D9C07DA0}" presName="hierChild4" presStyleCnt="0"/>
      <dgm:spPr/>
    </dgm:pt>
    <dgm:pt modelId="{C2BA66A3-1E34-49FB-9E0F-63D1B5108698}" type="pres">
      <dgm:prSet presAssocID="{F285E824-4E3F-418B-8276-6650D9C07DA0}" presName="hierChild5" presStyleCnt="0"/>
      <dgm:spPr/>
    </dgm:pt>
    <dgm:pt modelId="{D93382CE-40A9-41A4-8286-C7FF86A7E596}" type="pres">
      <dgm:prSet presAssocID="{1D99D0EF-B1D0-4C14-B683-86EC2A59A9E9}" presName="Name37" presStyleLbl="parChTrans1D2" presStyleIdx="1" presStyleCnt="3"/>
      <dgm:spPr/>
      <dgm:t>
        <a:bodyPr/>
        <a:lstStyle/>
        <a:p>
          <a:endParaRPr lang="en-gb"/>
        </a:p>
      </dgm:t>
    </dgm:pt>
    <dgm:pt modelId="{38D2A84D-6626-49E8-9A11-D42DE7051FDF}" type="pres">
      <dgm:prSet presAssocID="{713D319F-E30F-465D-AE62-DA1CC5A7FEF1}" presName="hierRoot2" presStyleCnt="0">
        <dgm:presLayoutVars>
          <dgm:hierBranch val="init"/>
        </dgm:presLayoutVars>
      </dgm:prSet>
      <dgm:spPr/>
    </dgm:pt>
    <dgm:pt modelId="{4A477B6C-B000-4568-B818-FD01F5E474FE}" type="pres">
      <dgm:prSet presAssocID="{713D319F-E30F-465D-AE62-DA1CC5A7FEF1}" presName="rootComposite" presStyleCnt="0"/>
      <dgm:spPr/>
    </dgm:pt>
    <dgm:pt modelId="{764FAC0A-81A3-479F-A3D9-5FC8271B887C}" type="pres">
      <dgm:prSet presAssocID="{713D319F-E30F-465D-AE62-DA1CC5A7FEF1}" presName="rootText" presStyleLbl="node2" presStyleIdx="1" presStyleCnt="3" custScaleX="74476" custScaleY="47566" custLinFactY="-100000" custLinFactNeighborX="63849" custLinFactNeighborY="-116140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E5E4A87A-B213-4EAF-9033-DAC9718D24C2}" type="pres">
      <dgm:prSet presAssocID="{713D319F-E30F-465D-AE62-DA1CC5A7FEF1}" presName="rootConnector" presStyleLbl="node2" presStyleIdx="1" presStyleCnt="3"/>
      <dgm:spPr/>
      <dgm:t>
        <a:bodyPr/>
        <a:lstStyle/>
        <a:p>
          <a:endParaRPr lang="en-gb"/>
        </a:p>
      </dgm:t>
    </dgm:pt>
    <dgm:pt modelId="{8D949A0C-0FBE-4FBD-9736-52A6D4413A27}" type="pres">
      <dgm:prSet presAssocID="{713D319F-E30F-465D-AE62-DA1CC5A7FEF1}" presName="hierChild4" presStyleCnt="0"/>
      <dgm:spPr/>
    </dgm:pt>
    <dgm:pt modelId="{F831BE33-0E94-4461-A970-CE8D6C4F2B5C}" type="pres">
      <dgm:prSet presAssocID="{713D319F-E30F-465D-AE62-DA1CC5A7FEF1}" presName="hierChild5" presStyleCnt="0"/>
      <dgm:spPr/>
    </dgm:pt>
    <dgm:pt modelId="{FAA69B13-26EE-43A0-AE78-6B3005DB4B8F}" type="pres">
      <dgm:prSet presAssocID="{5ABA195C-737A-42E9-9BCC-7D6A82BC05F6}" presName="Name37" presStyleLbl="parChTrans1D2" presStyleIdx="2" presStyleCnt="3"/>
      <dgm:spPr/>
      <dgm:t>
        <a:bodyPr/>
        <a:lstStyle/>
        <a:p>
          <a:endParaRPr lang="en-gb"/>
        </a:p>
      </dgm:t>
    </dgm:pt>
    <dgm:pt modelId="{F6F46C7B-ECF4-40C5-8E26-CDBA50392C46}" type="pres">
      <dgm:prSet presAssocID="{9B13F018-6EF2-4D57-A62D-D6DB4577E94F}" presName="hierRoot2" presStyleCnt="0">
        <dgm:presLayoutVars>
          <dgm:hierBranch val="init"/>
        </dgm:presLayoutVars>
      </dgm:prSet>
      <dgm:spPr/>
    </dgm:pt>
    <dgm:pt modelId="{B1D00C6F-CDA8-4AD5-905D-EA1B279F0D46}" type="pres">
      <dgm:prSet presAssocID="{9B13F018-6EF2-4D57-A62D-D6DB4577E94F}" presName="rootComposite" presStyleCnt="0"/>
      <dgm:spPr/>
    </dgm:pt>
    <dgm:pt modelId="{9EE78BBC-E54E-4213-AA25-7BD23F349A02}" type="pres">
      <dgm:prSet presAssocID="{9B13F018-6EF2-4D57-A62D-D6DB4577E94F}" presName="rootText" presStyleLbl="node2" presStyleIdx="2" presStyleCnt="3" custScaleX="89445" custScaleY="66083" custLinFactX="-75731" custLinFactY="-100000" custLinFactNeighborX="-100000" custLinFactNeighborY="-122064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0DF4AF5C-5C6D-40CB-A2A2-9C55563FBB71}" type="pres">
      <dgm:prSet presAssocID="{9B13F018-6EF2-4D57-A62D-D6DB4577E94F}" presName="rootConnector" presStyleLbl="node2" presStyleIdx="2" presStyleCnt="3"/>
      <dgm:spPr/>
      <dgm:t>
        <a:bodyPr/>
        <a:lstStyle/>
        <a:p>
          <a:endParaRPr lang="en-gb"/>
        </a:p>
      </dgm:t>
    </dgm:pt>
    <dgm:pt modelId="{2A8EB97E-AA29-4BD6-842E-F5300721A917}" type="pres">
      <dgm:prSet presAssocID="{9B13F018-6EF2-4D57-A62D-D6DB4577E94F}" presName="hierChild4" presStyleCnt="0"/>
      <dgm:spPr/>
    </dgm:pt>
    <dgm:pt modelId="{425301F7-81CA-4993-9C9C-F45C7483DAA5}" type="pres">
      <dgm:prSet presAssocID="{9B13F018-6EF2-4D57-A62D-D6DB4577E94F}" presName="hierChild5" presStyleCnt="0"/>
      <dgm:spPr/>
    </dgm:pt>
    <dgm:pt modelId="{7438C7B1-50F5-417C-BD5A-F01142914D9D}" type="pres">
      <dgm:prSet presAssocID="{1D783C12-ADD4-4CC7-A9F8-0C7742D7D010}" presName="hierChild3" presStyleCnt="0"/>
      <dgm:spPr/>
    </dgm:pt>
  </dgm:ptLst>
  <dgm:cxnLst>
    <dgm:cxn modelId="{04465CC3-9B81-4415-93AC-291E2831E8C4}" type="presOf" srcId="{9B13F018-6EF2-4D57-A62D-D6DB4577E94F}" destId="{0DF4AF5C-5C6D-40CB-A2A2-9C55563FBB71}" srcOrd="1" destOrd="0" presId="urn:microsoft.com/office/officeart/2005/8/layout/orgChart1"/>
    <dgm:cxn modelId="{0964D106-D8A0-4BEB-9DCD-E3CD8D94303C}" type="presOf" srcId="{F285E824-4E3F-418B-8276-6650D9C07DA0}" destId="{6FAC6F42-C4A6-4B25-965E-BA0BD6E84B38}" srcOrd="0" destOrd="0" presId="urn:microsoft.com/office/officeart/2005/8/layout/orgChart1"/>
    <dgm:cxn modelId="{D8D4FB34-CEFB-43D5-B77B-FDD872FBB7BD}" srcId="{1D783C12-ADD4-4CC7-A9F8-0C7742D7D010}" destId="{F285E824-4E3F-418B-8276-6650D9C07DA0}" srcOrd="0" destOrd="0" parTransId="{5DCBB939-AC0D-440C-A3E2-3CD789496A3B}" sibTransId="{2F84B761-AD8B-43D7-BE2D-3FE8D24B0A5B}"/>
    <dgm:cxn modelId="{8F0E4348-B647-4322-A2B0-3B6912FAA63A}" type="presOf" srcId="{4E93A821-2C7B-4942-BFDE-E3C668DD4B3C}" destId="{DE4DD1B8-88F1-472E-A53A-CBBEEFAE6C80}" srcOrd="0" destOrd="0" presId="urn:microsoft.com/office/officeart/2005/8/layout/orgChart1"/>
    <dgm:cxn modelId="{E77A80D2-5824-4F62-BEA4-A36F934720DE}" type="presOf" srcId="{1D783C12-ADD4-4CC7-A9F8-0C7742D7D010}" destId="{27E3E51B-3D73-4125-A2E9-D3B9544D0759}" srcOrd="0" destOrd="0" presId="urn:microsoft.com/office/officeart/2005/8/layout/orgChart1"/>
    <dgm:cxn modelId="{D35A5AEE-F87D-4E29-83B3-E444CFECB50A}" type="presOf" srcId="{5DCBB939-AC0D-440C-A3E2-3CD789496A3B}" destId="{B1F9D152-E2EC-4721-A6C3-E4019DBB5911}" srcOrd="0" destOrd="0" presId="urn:microsoft.com/office/officeart/2005/8/layout/orgChart1"/>
    <dgm:cxn modelId="{B10028B9-241F-4342-80C9-6A963F32BC58}" type="presOf" srcId="{713D319F-E30F-465D-AE62-DA1CC5A7FEF1}" destId="{E5E4A87A-B213-4EAF-9033-DAC9718D24C2}" srcOrd="1" destOrd="0" presId="urn:microsoft.com/office/officeart/2005/8/layout/orgChart1"/>
    <dgm:cxn modelId="{F1A34FA6-350A-4A05-8792-972F6958701C}" type="presOf" srcId="{1D783C12-ADD4-4CC7-A9F8-0C7742D7D010}" destId="{115B018E-6EA0-4102-908A-BEA463A9B628}" srcOrd="1" destOrd="0" presId="urn:microsoft.com/office/officeart/2005/8/layout/orgChart1"/>
    <dgm:cxn modelId="{CF619B62-924C-4E52-85CD-7968EDCB3039}" srcId="{4E93A821-2C7B-4942-BFDE-E3C668DD4B3C}" destId="{1D783C12-ADD4-4CC7-A9F8-0C7742D7D010}" srcOrd="0" destOrd="0" parTransId="{3FF36B42-A722-4076-AFC1-35A369EC8CAD}" sibTransId="{55D7AECA-5C7B-4916-857F-B3D6C2991AA3}"/>
    <dgm:cxn modelId="{932D99AC-CE26-41B0-B4D7-A8AB7FC47874}" type="presOf" srcId="{9B13F018-6EF2-4D57-A62D-D6DB4577E94F}" destId="{9EE78BBC-E54E-4213-AA25-7BD23F349A02}" srcOrd="0" destOrd="0" presId="urn:microsoft.com/office/officeart/2005/8/layout/orgChart1"/>
    <dgm:cxn modelId="{94D1557A-1126-47FF-A4BC-9B6A602F18F7}" type="presOf" srcId="{5ABA195C-737A-42E9-9BCC-7D6A82BC05F6}" destId="{FAA69B13-26EE-43A0-AE78-6B3005DB4B8F}" srcOrd="0" destOrd="0" presId="urn:microsoft.com/office/officeart/2005/8/layout/orgChart1"/>
    <dgm:cxn modelId="{6D823264-848E-4FCE-B62A-E5F9D8341117}" type="presOf" srcId="{1D99D0EF-B1D0-4C14-B683-86EC2A59A9E9}" destId="{D93382CE-40A9-41A4-8286-C7FF86A7E596}" srcOrd="0" destOrd="0" presId="urn:microsoft.com/office/officeart/2005/8/layout/orgChart1"/>
    <dgm:cxn modelId="{1B5DD8B7-EFD8-43E1-B809-0927A61DB61F}" srcId="{1D783C12-ADD4-4CC7-A9F8-0C7742D7D010}" destId="{713D319F-E30F-465D-AE62-DA1CC5A7FEF1}" srcOrd="1" destOrd="0" parTransId="{1D99D0EF-B1D0-4C14-B683-86EC2A59A9E9}" sibTransId="{201DE436-7070-40C5-A08E-F0A33C849FCE}"/>
    <dgm:cxn modelId="{466E44FA-C955-4B4F-9A29-5AFBA29FFA21}" type="presOf" srcId="{F285E824-4E3F-418B-8276-6650D9C07DA0}" destId="{F1676CA4-893C-46FA-B9D8-6D9A05890F9C}" srcOrd="1" destOrd="0" presId="urn:microsoft.com/office/officeart/2005/8/layout/orgChart1"/>
    <dgm:cxn modelId="{E12BB35B-610C-4E1B-AA08-9EA8F800484A}" type="presOf" srcId="{713D319F-E30F-465D-AE62-DA1CC5A7FEF1}" destId="{764FAC0A-81A3-479F-A3D9-5FC8271B887C}" srcOrd="0" destOrd="0" presId="urn:microsoft.com/office/officeart/2005/8/layout/orgChart1"/>
    <dgm:cxn modelId="{68686462-9214-4BA4-8FEF-DF11A1942804}" srcId="{1D783C12-ADD4-4CC7-A9F8-0C7742D7D010}" destId="{9B13F018-6EF2-4D57-A62D-D6DB4577E94F}" srcOrd="2" destOrd="0" parTransId="{5ABA195C-737A-42E9-9BCC-7D6A82BC05F6}" sibTransId="{F9534219-3DE5-4AAB-BFA9-D9BD5EAB374B}"/>
    <dgm:cxn modelId="{B829536D-ADE5-4678-AFAA-4FDBB38EF737}" type="presParOf" srcId="{DE4DD1B8-88F1-472E-A53A-CBBEEFAE6C80}" destId="{008B53F2-8DFF-4AE4-A1CB-EF5B8BC9456D}" srcOrd="0" destOrd="0" presId="urn:microsoft.com/office/officeart/2005/8/layout/orgChart1"/>
    <dgm:cxn modelId="{6D96B6BB-03B9-42AE-A5C2-41B4D674ADA8}" type="presParOf" srcId="{008B53F2-8DFF-4AE4-A1CB-EF5B8BC9456D}" destId="{A257CBF8-FA6D-492C-A63B-EBC74228C378}" srcOrd="0" destOrd="0" presId="urn:microsoft.com/office/officeart/2005/8/layout/orgChart1"/>
    <dgm:cxn modelId="{8A7037EA-BB78-4AD7-BD35-5560E453BF2C}" type="presParOf" srcId="{A257CBF8-FA6D-492C-A63B-EBC74228C378}" destId="{27E3E51B-3D73-4125-A2E9-D3B9544D0759}" srcOrd="0" destOrd="0" presId="urn:microsoft.com/office/officeart/2005/8/layout/orgChart1"/>
    <dgm:cxn modelId="{56DDF830-507D-45D2-803A-13C0CEA12093}" type="presParOf" srcId="{A257CBF8-FA6D-492C-A63B-EBC74228C378}" destId="{115B018E-6EA0-4102-908A-BEA463A9B628}" srcOrd="1" destOrd="0" presId="urn:microsoft.com/office/officeart/2005/8/layout/orgChart1"/>
    <dgm:cxn modelId="{791E03D6-9CAF-40BA-8919-6E4BB0489E12}" type="presParOf" srcId="{008B53F2-8DFF-4AE4-A1CB-EF5B8BC9456D}" destId="{16738DE0-FF44-49EB-A482-39B22FA5FC29}" srcOrd="1" destOrd="0" presId="urn:microsoft.com/office/officeart/2005/8/layout/orgChart1"/>
    <dgm:cxn modelId="{55931844-1345-4C9E-B12A-3CB4CC98AE8D}" type="presParOf" srcId="{16738DE0-FF44-49EB-A482-39B22FA5FC29}" destId="{B1F9D152-E2EC-4721-A6C3-E4019DBB5911}" srcOrd="0" destOrd="0" presId="urn:microsoft.com/office/officeart/2005/8/layout/orgChart1"/>
    <dgm:cxn modelId="{F9AAC1D8-9F4D-4ECF-A8F4-2895353BA7B0}" type="presParOf" srcId="{16738DE0-FF44-49EB-A482-39B22FA5FC29}" destId="{CD81B7E3-2600-45B8-BB9B-C93FD5F80F1E}" srcOrd="1" destOrd="0" presId="urn:microsoft.com/office/officeart/2005/8/layout/orgChart1"/>
    <dgm:cxn modelId="{61FD3E65-5AD7-4337-B89E-139D4381850E}" type="presParOf" srcId="{CD81B7E3-2600-45B8-BB9B-C93FD5F80F1E}" destId="{10FE1FEC-F662-46E8-AB7E-BE13DE293709}" srcOrd="0" destOrd="0" presId="urn:microsoft.com/office/officeart/2005/8/layout/orgChart1"/>
    <dgm:cxn modelId="{F55F3ED9-BABB-4536-B9A8-0396F7CE20C0}" type="presParOf" srcId="{10FE1FEC-F662-46E8-AB7E-BE13DE293709}" destId="{6FAC6F42-C4A6-4B25-965E-BA0BD6E84B38}" srcOrd="0" destOrd="0" presId="urn:microsoft.com/office/officeart/2005/8/layout/orgChart1"/>
    <dgm:cxn modelId="{C11096DD-61D8-4A2E-BBEF-FDBEBAE42E7A}" type="presParOf" srcId="{10FE1FEC-F662-46E8-AB7E-BE13DE293709}" destId="{F1676CA4-893C-46FA-B9D8-6D9A05890F9C}" srcOrd="1" destOrd="0" presId="urn:microsoft.com/office/officeart/2005/8/layout/orgChart1"/>
    <dgm:cxn modelId="{7DF9CD90-EA5A-4FC0-8C4B-B01865A7C040}" type="presParOf" srcId="{CD81B7E3-2600-45B8-BB9B-C93FD5F80F1E}" destId="{42EA8216-0A83-41AE-B417-98D4D58EA41E}" srcOrd="1" destOrd="0" presId="urn:microsoft.com/office/officeart/2005/8/layout/orgChart1"/>
    <dgm:cxn modelId="{91F5A351-BFAE-4AEC-98F8-A09DF808354F}" type="presParOf" srcId="{CD81B7E3-2600-45B8-BB9B-C93FD5F80F1E}" destId="{C2BA66A3-1E34-49FB-9E0F-63D1B5108698}" srcOrd="2" destOrd="0" presId="urn:microsoft.com/office/officeart/2005/8/layout/orgChart1"/>
    <dgm:cxn modelId="{EBA48196-3951-4BE2-8104-4E3C264843B1}" type="presParOf" srcId="{16738DE0-FF44-49EB-A482-39B22FA5FC29}" destId="{D93382CE-40A9-41A4-8286-C7FF86A7E596}" srcOrd="2" destOrd="0" presId="urn:microsoft.com/office/officeart/2005/8/layout/orgChart1"/>
    <dgm:cxn modelId="{19CDF9B5-4D87-462C-98BA-D9BF1DD2AA4B}" type="presParOf" srcId="{16738DE0-FF44-49EB-A482-39B22FA5FC29}" destId="{38D2A84D-6626-49E8-9A11-D42DE7051FDF}" srcOrd="3" destOrd="0" presId="urn:microsoft.com/office/officeart/2005/8/layout/orgChart1"/>
    <dgm:cxn modelId="{F6236EA7-0DD8-423F-A332-28893C41CBD6}" type="presParOf" srcId="{38D2A84D-6626-49E8-9A11-D42DE7051FDF}" destId="{4A477B6C-B000-4568-B818-FD01F5E474FE}" srcOrd="0" destOrd="0" presId="urn:microsoft.com/office/officeart/2005/8/layout/orgChart1"/>
    <dgm:cxn modelId="{4FB832E2-3A7B-4985-A621-4C1B4D7B1E0C}" type="presParOf" srcId="{4A477B6C-B000-4568-B818-FD01F5E474FE}" destId="{764FAC0A-81A3-479F-A3D9-5FC8271B887C}" srcOrd="0" destOrd="0" presId="urn:microsoft.com/office/officeart/2005/8/layout/orgChart1"/>
    <dgm:cxn modelId="{C1378002-EF71-4483-9378-6C0EED98F6EC}" type="presParOf" srcId="{4A477B6C-B000-4568-B818-FD01F5E474FE}" destId="{E5E4A87A-B213-4EAF-9033-DAC9718D24C2}" srcOrd="1" destOrd="0" presId="urn:microsoft.com/office/officeart/2005/8/layout/orgChart1"/>
    <dgm:cxn modelId="{06996114-E8E0-4C2B-AB99-6CA3DF5CF014}" type="presParOf" srcId="{38D2A84D-6626-49E8-9A11-D42DE7051FDF}" destId="{8D949A0C-0FBE-4FBD-9736-52A6D4413A27}" srcOrd="1" destOrd="0" presId="urn:microsoft.com/office/officeart/2005/8/layout/orgChart1"/>
    <dgm:cxn modelId="{4B28600D-1C50-4D18-BE40-C4E835CACE80}" type="presParOf" srcId="{38D2A84D-6626-49E8-9A11-D42DE7051FDF}" destId="{F831BE33-0E94-4461-A970-CE8D6C4F2B5C}" srcOrd="2" destOrd="0" presId="urn:microsoft.com/office/officeart/2005/8/layout/orgChart1"/>
    <dgm:cxn modelId="{0042037C-3614-43C2-B06F-9B5B243A017D}" type="presParOf" srcId="{16738DE0-FF44-49EB-A482-39B22FA5FC29}" destId="{FAA69B13-26EE-43A0-AE78-6B3005DB4B8F}" srcOrd="4" destOrd="0" presId="urn:microsoft.com/office/officeart/2005/8/layout/orgChart1"/>
    <dgm:cxn modelId="{06DE6355-BC6B-4AAF-AE43-DC8101FF6BA8}" type="presParOf" srcId="{16738DE0-FF44-49EB-A482-39B22FA5FC29}" destId="{F6F46C7B-ECF4-40C5-8E26-CDBA50392C46}" srcOrd="5" destOrd="0" presId="urn:microsoft.com/office/officeart/2005/8/layout/orgChart1"/>
    <dgm:cxn modelId="{E0939105-0441-46B3-8477-F16D673BF5CD}" type="presParOf" srcId="{F6F46C7B-ECF4-40C5-8E26-CDBA50392C46}" destId="{B1D00C6F-CDA8-4AD5-905D-EA1B279F0D46}" srcOrd="0" destOrd="0" presId="urn:microsoft.com/office/officeart/2005/8/layout/orgChart1"/>
    <dgm:cxn modelId="{732459C0-98CA-4438-A102-7618BC98FEC5}" type="presParOf" srcId="{B1D00C6F-CDA8-4AD5-905D-EA1B279F0D46}" destId="{9EE78BBC-E54E-4213-AA25-7BD23F349A02}" srcOrd="0" destOrd="0" presId="urn:microsoft.com/office/officeart/2005/8/layout/orgChart1"/>
    <dgm:cxn modelId="{454CC5E7-D06A-48DC-A356-1D0D5C4FA3F4}" type="presParOf" srcId="{B1D00C6F-CDA8-4AD5-905D-EA1B279F0D46}" destId="{0DF4AF5C-5C6D-40CB-A2A2-9C55563FBB71}" srcOrd="1" destOrd="0" presId="urn:microsoft.com/office/officeart/2005/8/layout/orgChart1"/>
    <dgm:cxn modelId="{94D90277-696F-4F6A-97D5-AAC64B7B4094}" type="presParOf" srcId="{F6F46C7B-ECF4-40C5-8E26-CDBA50392C46}" destId="{2A8EB97E-AA29-4BD6-842E-F5300721A917}" srcOrd="1" destOrd="0" presId="urn:microsoft.com/office/officeart/2005/8/layout/orgChart1"/>
    <dgm:cxn modelId="{304A27C7-6761-453A-AC40-05AA154F066E}" type="presParOf" srcId="{F6F46C7B-ECF4-40C5-8E26-CDBA50392C46}" destId="{425301F7-81CA-4993-9C9C-F45C7483DAA5}" srcOrd="2" destOrd="0" presId="urn:microsoft.com/office/officeart/2005/8/layout/orgChart1"/>
    <dgm:cxn modelId="{6CF850A3-3BBC-4CF6-9BF1-ED4185640A35}" type="presParOf" srcId="{008B53F2-8DFF-4AE4-A1CB-EF5B8BC9456D}" destId="{7438C7B1-50F5-417C-BD5A-F01142914D9D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A4DD64E2-4834-4790-839B-AC404E80918A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F009E5BA-7B3D-4067-9458-DE274FE0436A}">
      <dgm:prSet phldrT="[Text]"/>
      <dgm:spPr>
        <a:solidFill>
          <a:srgbClr val="FFC000"/>
        </a:solidFill>
      </dgm:spPr>
      <dgm:t>
        <a:bodyPr/>
        <a:lstStyle/>
        <a:p>
          <a:pPr rtl="0"/>
          <a:r>
            <a:rPr lang="en-gb" b="0" i="0" u="none" baseline="0"/>
            <a:t>Patient factors</a:t>
          </a:r>
          <a:endParaRPr lang="en-gb" dirty="0"/>
        </a:p>
      </dgm:t>
    </dgm:pt>
    <dgm:pt modelId="{DF2FB6C5-F23F-40C3-A0D1-C30E130B211F}" type="parTrans" cxnId="{A3BB0A33-2FEC-4C04-B70F-D9C333D76BCA}">
      <dgm:prSet/>
      <dgm:spPr/>
      <dgm:t>
        <a:bodyPr/>
        <a:lstStyle/>
        <a:p>
          <a:endParaRPr lang="en-gb"/>
        </a:p>
      </dgm:t>
    </dgm:pt>
    <dgm:pt modelId="{7EC5E275-8B48-4926-9C71-644DA7AB0E20}" type="sibTrans" cxnId="{A3BB0A33-2FEC-4C04-B70F-D9C333D76BCA}">
      <dgm:prSet/>
      <dgm:spPr/>
      <dgm:t>
        <a:bodyPr/>
        <a:lstStyle/>
        <a:p>
          <a:endParaRPr lang="en-gb"/>
        </a:p>
      </dgm:t>
    </dgm:pt>
    <dgm:pt modelId="{15479775-7BBA-4D60-A850-DF0BB06B235F}" type="asst">
      <dgm:prSet phldrT="[Text]"/>
      <dgm:spPr>
        <a:solidFill>
          <a:schemeClr val="accent1"/>
        </a:solidFill>
      </dgm:spPr>
      <dgm:t>
        <a:bodyPr/>
        <a:lstStyle/>
        <a:p>
          <a:pPr rtl="0"/>
          <a:r>
            <a:rPr lang="en-gb" b="0" i="0" u="none" baseline="0"/>
            <a:t>Skin type</a:t>
          </a:r>
          <a:endParaRPr lang="en-gb" dirty="0"/>
        </a:p>
      </dgm:t>
    </dgm:pt>
    <dgm:pt modelId="{36DEF131-492E-4127-A8E8-7EDEA4E6483F}" type="parTrans" cxnId="{E67A1936-535D-4979-ABB2-2A5575AA5DB6}">
      <dgm:prSet/>
      <dgm:spPr/>
      <dgm:t>
        <a:bodyPr/>
        <a:lstStyle/>
        <a:p>
          <a:endParaRPr lang="en-gb"/>
        </a:p>
      </dgm:t>
    </dgm:pt>
    <dgm:pt modelId="{AD10143F-1116-43C6-9B9F-7AC3B40D5A32}" type="sibTrans" cxnId="{E67A1936-535D-4979-ABB2-2A5575AA5DB6}">
      <dgm:prSet/>
      <dgm:spPr/>
      <dgm:t>
        <a:bodyPr/>
        <a:lstStyle/>
        <a:p>
          <a:endParaRPr lang="en-gb"/>
        </a:p>
      </dgm:t>
    </dgm:pt>
    <dgm:pt modelId="{AB71D5E1-428D-47F3-989A-36B60AAB382F}">
      <dgm:prSet phldrT="[Text]"/>
      <dgm:spPr>
        <a:solidFill>
          <a:schemeClr val="accent1"/>
        </a:solidFill>
      </dgm:spPr>
      <dgm:t>
        <a:bodyPr/>
        <a:lstStyle/>
        <a:p>
          <a:pPr rtl="0"/>
          <a:r>
            <a:rPr lang="en-gb" b="0" i="0" u="none" baseline="0"/>
            <a:t>Eczema area</a:t>
          </a:r>
          <a:endParaRPr lang="en-gb" dirty="0"/>
        </a:p>
      </dgm:t>
    </dgm:pt>
    <dgm:pt modelId="{2E00A05F-C571-4FA7-A461-823518B768CD}" type="parTrans" cxnId="{C5571A38-AAC1-4EFE-BB2C-D09893CF2530}">
      <dgm:prSet/>
      <dgm:spPr/>
      <dgm:t>
        <a:bodyPr/>
        <a:lstStyle/>
        <a:p>
          <a:endParaRPr lang="en-gb"/>
        </a:p>
      </dgm:t>
    </dgm:pt>
    <dgm:pt modelId="{A1EE1B72-C3CC-4363-92EA-0F895AA4934B}" type="sibTrans" cxnId="{C5571A38-AAC1-4EFE-BB2C-D09893CF2530}">
      <dgm:prSet/>
      <dgm:spPr/>
      <dgm:t>
        <a:bodyPr/>
        <a:lstStyle/>
        <a:p>
          <a:endParaRPr lang="en-gb"/>
        </a:p>
      </dgm:t>
    </dgm:pt>
    <dgm:pt modelId="{E76CFD35-BFB5-4085-B7A5-C1A5C95E717B}">
      <dgm:prSet phldrT="[Text]"/>
      <dgm:spPr>
        <a:solidFill>
          <a:schemeClr val="accent1"/>
        </a:solidFill>
      </dgm:spPr>
      <dgm:t>
        <a:bodyPr/>
        <a:lstStyle/>
        <a:p>
          <a:pPr rtl="0"/>
          <a:r>
            <a:rPr lang="en-gb" b="0" i="0" u="none" baseline="0"/>
            <a:t>Age </a:t>
          </a:r>
          <a:endParaRPr lang="en-gb" dirty="0"/>
        </a:p>
      </dgm:t>
    </dgm:pt>
    <dgm:pt modelId="{A70E3F6C-8947-4844-B5D1-D75C995D8CFB}" type="parTrans" cxnId="{C2CEB4C0-3B78-4981-AA4A-4887C6FE3627}">
      <dgm:prSet/>
      <dgm:spPr/>
      <dgm:t>
        <a:bodyPr/>
        <a:lstStyle/>
        <a:p>
          <a:endParaRPr lang="en-gb"/>
        </a:p>
      </dgm:t>
    </dgm:pt>
    <dgm:pt modelId="{A83EBAB5-9B19-4B10-986A-6D62AA8B711E}" type="sibTrans" cxnId="{C2CEB4C0-3B78-4981-AA4A-4887C6FE3627}">
      <dgm:prSet/>
      <dgm:spPr/>
      <dgm:t>
        <a:bodyPr/>
        <a:lstStyle/>
        <a:p>
          <a:endParaRPr lang="en-gb"/>
        </a:p>
      </dgm:t>
    </dgm:pt>
    <dgm:pt modelId="{F13F0724-AE0A-4226-8A5F-7F53C6E60B71}">
      <dgm:prSet phldrT="[Text]"/>
      <dgm:spPr>
        <a:solidFill>
          <a:schemeClr val="accent1"/>
        </a:solidFill>
      </dgm:spPr>
      <dgm:t>
        <a:bodyPr/>
        <a:lstStyle/>
        <a:p>
          <a:pPr rtl="0"/>
          <a:r>
            <a:rPr lang="en-gb" b="0" i="0" u="none" baseline="0"/>
            <a:t>Severity</a:t>
          </a:r>
          <a:endParaRPr lang="en-gb" dirty="0"/>
        </a:p>
      </dgm:t>
    </dgm:pt>
    <dgm:pt modelId="{3EF822D3-8B07-4B58-8261-E251FF3B013E}" type="parTrans" cxnId="{61CBF755-23A5-421E-8E2A-D6F77E09BE2C}">
      <dgm:prSet/>
      <dgm:spPr/>
      <dgm:t>
        <a:bodyPr/>
        <a:lstStyle/>
        <a:p>
          <a:endParaRPr lang="en-gb"/>
        </a:p>
      </dgm:t>
    </dgm:pt>
    <dgm:pt modelId="{E61B9041-62A3-448C-9290-4BCB9BC79BE8}" type="sibTrans" cxnId="{61CBF755-23A5-421E-8E2A-D6F77E09BE2C}">
      <dgm:prSet/>
      <dgm:spPr/>
      <dgm:t>
        <a:bodyPr/>
        <a:lstStyle/>
        <a:p>
          <a:endParaRPr lang="en-gb"/>
        </a:p>
      </dgm:t>
    </dgm:pt>
    <dgm:pt modelId="{9CF810C9-F6EF-443F-B432-4E752B34AF78}">
      <dgm:prSet phldrT="[Text]"/>
      <dgm:spPr>
        <a:solidFill>
          <a:schemeClr val="accent1"/>
        </a:solidFill>
      </dgm:spPr>
      <dgm:t>
        <a:bodyPr/>
        <a:lstStyle/>
        <a:p>
          <a:pPr rtl="0"/>
          <a:r>
            <a:rPr lang="en-gb" b="0" i="0" u="none" baseline="0"/>
            <a:t>Prior history of eczema</a:t>
          </a:r>
          <a:endParaRPr lang="en-gb" dirty="0"/>
        </a:p>
      </dgm:t>
    </dgm:pt>
    <dgm:pt modelId="{83A5E5AD-77D7-433C-9146-2F56487B64BE}" type="parTrans" cxnId="{8D2D3BB5-66B3-4075-AA8A-D7B4D15BD2DC}">
      <dgm:prSet/>
      <dgm:spPr/>
      <dgm:t>
        <a:bodyPr/>
        <a:lstStyle/>
        <a:p>
          <a:endParaRPr lang="en-gb"/>
        </a:p>
      </dgm:t>
    </dgm:pt>
    <dgm:pt modelId="{56BD64B3-97D6-493A-8A24-AF94D8CE462A}" type="sibTrans" cxnId="{8D2D3BB5-66B3-4075-AA8A-D7B4D15BD2DC}">
      <dgm:prSet/>
      <dgm:spPr/>
      <dgm:t>
        <a:bodyPr/>
        <a:lstStyle/>
        <a:p>
          <a:endParaRPr lang="en-gb"/>
        </a:p>
      </dgm:t>
    </dgm:pt>
    <dgm:pt modelId="{E66A322A-B918-4A1A-8808-B0B4D126A657}" type="pres">
      <dgm:prSet presAssocID="{A4DD64E2-4834-4790-839B-AC404E80918A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gb"/>
        </a:p>
      </dgm:t>
    </dgm:pt>
    <dgm:pt modelId="{5487DA90-9914-4DE3-81BB-653D4C7EBE6A}" type="pres">
      <dgm:prSet presAssocID="{F009E5BA-7B3D-4067-9458-DE274FE0436A}" presName="hierRoot1" presStyleCnt="0">
        <dgm:presLayoutVars>
          <dgm:hierBranch val="init"/>
        </dgm:presLayoutVars>
      </dgm:prSet>
      <dgm:spPr/>
    </dgm:pt>
    <dgm:pt modelId="{E41AF0D9-1B32-4304-A7D3-BBAFBB512281}" type="pres">
      <dgm:prSet presAssocID="{F009E5BA-7B3D-4067-9458-DE274FE0436A}" presName="rootComposite1" presStyleCnt="0"/>
      <dgm:spPr/>
    </dgm:pt>
    <dgm:pt modelId="{C9E37C09-B2F0-48EC-B60F-CE3B4FDA950F}" type="pres">
      <dgm:prSet presAssocID="{F009E5BA-7B3D-4067-9458-DE274FE0436A}" presName="rootText1" presStyleLbl="node0" presStyleIdx="0" presStyleCnt="1" custScaleX="61324" custScaleY="51977" custLinFactY="12005" custLinFactNeighborX="-38" custLinFactNeighborY="100000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968D7226-84AC-49BD-A337-438CBD5A493D}" type="pres">
      <dgm:prSet presAssocID="{F009E5BA-7B3D-4067-9458-DE274FE0436A}" presName="rootConnector1" presStyleLbl="node1" presStyleIdx="0" presStyleCnt="0"/>
      <dgm:spPr/>
      <dgm:t>
        <a:bodyPr/>
        <a:lstStyle/>
        <a:p>
          <a:endParaRPr lang="en-gb"/>
        </a:p>
      </dgm:t>
    </dgm:pt>
    <dgm:pt modelId="{A978BC9C-132F-4E46-9387-C42E51166C55}" type="pres">
      <dgm:prSet presAssocID="{F009E5BA-7B3D-4067-9458-DE274FE0436A}" presName="hierChild2" presStyleCnt="0"/>
      <dgm:spPr/>
    </dgm:pt>
    <dgm:pt modelId="{5B0F75EA-4C30-482B-8036-2DFB4962B212}" type="pres">
      <dgm:prSet presAssocID="{2E00A05F-C571-4FA7-A461-823518B768CD}" presName="Name37" presStyleLbl="parChTrans1D2" presStyleIdx="0" presStyleCnt="5"/>
      <dgm:spPr/>
      <dgm:t>
        <a:bodyPr/>
        <a:lstStyle/>
        <a:p>
          <a:endParaRPr lang="en-gb"/>
        </a:p>
      </dgm:t>
    </dgm:pt>
    <dgm:pt modelId="{E7D6B46C-381F-47D6-9E4B-D9D2BDBC4C97}" type="pres">
      <dgm:prSet presAssocID="{AB71D5E1-428D-47F3-989A-36B60AAB382F}" presName="hierRoot2" presStyleCnt="0">
        <dgm:presLayoutVars>
          <dgm:hierBranch val="init"/>
        </dgm:presLayoutVars>
      </dgm:prSet>
      <dgm:spPr/>
    </dgm:pt>
    <dgm:pt modelId="{AF131C7E-AE3C-4486-BF22-39C56B002F3F}" type="pres">
      <dgm:prSet presAssocID="{AB71D5E1-428D-47F3-989A-36B60AAB382F}" presName="rootComposite" presStyleCnt="0"/>
      <dgm:spPr/>
    </dgm:pt>
    <dgm:pt modelId="{F0CCE8BA-7ECE-4BEF-97E9-2E0D5388321F}" type="pres">
      <dgm:prSet presAssocID="{AB71D5E1-428D-47F3-989A-36B60AAB382F}" presName="rootText" presStyleLbl="node2" presStyleIdx="0" presStyleCnt="4" custScaleX="49896" custScaleY="23397" custLinFactNeighborX="85474" custLinFactNeighborY="-52855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D0DE9EE4-760D-4A5F-B1E3-5C285C1BB575}" type="pres">
      <dgm:prSet presAssocID="{AB71D5E1-428D-47F3-989A-36B60AAB382F}" presName="rootConnector" presStyleLbl="node2" presStyleIdx="0" presStyleCnt="4"/>
      <dgm:spPr/>
      <dgm:t>
        <a:bodyPr/>
        <a:lstStyle/>
        <a:p>
          <a:endParaRPr lang="en-gb"/>
        </a:p>
      </dgm:t>
    </dgm:pt>
    <dgm:pt modelId="{84FDBE1E-DAD5-4128-822C-6B472DD79CE3}" type="pres">
      <dgm:prSet presAssocID="{AB71D5E1-428D-47F3-989A-36B60AAB382F}" presName="hierChild4" presStyleCnt="0"/>
      <dgm:spPr/>
    </dgm:pt>
    <dgm:pt modelId="{D45DC9F2-9670-49F1-8C95-AA96600309DB}" type="pres">
      <dgm:prSet presAssocID="{AB71D5E1-428D-47F3-989A-36B60AAB382F}" presName="hierChild5" presStyleCnt="0"/>
      <dgm:spPr/>
    </dgm:pt>
    <dgm:pt modelId="{8417CB83-5AA4-4459-9988-7B40FB549DAA}" type="pres">
      <dgm:prSet presAssocID="{A70E3F6C-8947-4844-B5D1-D75C995D8CFB}" presName="Name37" presStyleLbl="parChTrans1D2" presStyleIdx="1" presStyleCnt="5"/>
      <dgm:spPr/>
      <dgm:t>
        <a:bodyPr/>
        <a:lstStyle/>
        <a:p>
          <a:endParaRPr lang="en-gb"/>
        </a:p>
      </dgm:t>
    </dgm:pt>
    <dgm:pt modelId="{78354B34-3E07-4B46-B043-E05D20FCEF0B}" type="pres">
      <dgm:prSet presAssocID="{E76CFD35-BFB5-4085-B7A5-C1A5C95E717B}" presName="hierRoot2" presStyleCnt="0">
        <dgm:presLayoutVars>
          <dgm:hierBranch val="init"/>
        </dgm:presLayoutVars>
      </dgm:prSet>
      <dgm:spPr/>
    </dgm:pt>
    <dgm:pt modelId="{22111224-0890-4023-944E-0B00FC6012D9}" type="pres">
      <dgm:prSet presAssocID="{E76CFD35-BFB5-4085-B7A5-C1A5C95E717B}" presName="rootComposite" presStyleCnt="0"/>
      <dgm:spPr/>
    </dgm:pt>
    <dgm:pt modelId="{F0C968AB-B1DE-4752-9B48-D016E5F83149}" type="pres">
      <dgm:prSet presAssocID="{E76CFD35-BFB5-4085-B7A5-C1A5C95E717B}" presName="rootText" presStyleLbl="node2" presStyleIdx="1" presStyleCnt="4" custScaleX="32479" custScaleY="20609" custLinFactY="-65868" custLinFactNeighborX="49362" custLinFactNeighborY="-100000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925C3A29-406A-4C6E-8509-1229B0E9FCD9}" type="pres">
      <dgm:prSet presAssocID="{E76CFD35-BFB5-4085-B7A5-C1A5C95E717B}" presName="rootConnector" presStyleLbl="node2" presStyleIdx="1" presStyleCnt="4"/>
      <dgm:spPr/>
      <dgm:t>
        <a:bodyPr/>
        <a:lstStyle/>
        <a:p>
          <a:endParaRPr lang="en-gb"/>
        </a:p>
      </dgm:t>
    </dgm:pt>
    <dgm:pt modelId="{61C1FD58-C399-4266-AF3F-93DE11E38153}" type="pres">
      <dgm:prSet presAssocID="{E76CFD35-BFB5-4085-B7A5-C1A5C95E717B}" presName="hierChild4" presStyleCnt="0"/>
      <dgm:spPr/>
    </dgm:pt>
    <dgm:pt modelId="{D364136D-09BB-47D6-AF5A-48E9E95EF55A}" type="pres">
      <dgm:prSet presAssocID="{E76CFD35-BFB5-4085-B7A5-C1A5C95E717B}" presName="hierChild5" presStyleCnt="0"/>
      <dgm:spPr/>
    </dgm:pt>
    <dgm:pt modelId="{6C89F5DA-9631-4144-BCB0-998F3368170E}" type="pres">
      <dgm:prSet presAssocID="{3EF822D3-8B07-4B58-8261-E251FF3B013E}" presName="Name37" presStyleLbl="parChTrans1D2" presStyleIdx="2" presStyleCnt="5"/>
      <dgm:spPr/>
      <dgm:t>
        <a:bodyPr/>
        <a:lstStyle/>
        <a:p>
          <a:endParaRPr lang="en-gb"/>
        </a:p>
      </dgm:t>
    </dgm:pt>
    <dgm:pt modelId="{F18FB8C0-3761-46C7-ADCB-74FAAAB49548}" type="pres">
      <dgm:prSet presAssocID="{F13F0724-AE0A-4226-8A5F-7F53C6E60B71}" presName="hierRoot2" presStyleCnt="0">
        <dgm:presLayoutVars>
          <dgm:hierBranch val="init"/>
        </dgm:presLayoutVars>
      </dgm:prSet>
      <dgm:spPr/>
    </dgm:pt>
    <dgm:pt modelId="{28A7DAB0-F601-49E1-A133-EDF10A76D10D}" type="pres">
      <dgm:prSet presAssocID="{F13F0724-AE0A-4226-8A5F-7F53C6E60B71}" presName="rootComposite" presStyleCnt="0"/>
      <dgm:spPr/>
    </dgm:pt>
    <dgm:pt modelId="{4D563E8F-D697-4803-8311-54A916A6602A}" type="pres">
      <dgm:prSet presAssocID="{F13F0724-AE0A-4226-8A5F-7F53C6E60B71}" presName="rootText" presStyleLbl="node2" presStyleIdx="2" presStyleCnt="4" custAng="10800000" custFlipVert="1" custScaleX="22451" custScaleY="18289" custLinFactY="-67743" custLinFactNeighborX="-74490" custLinFactNeighborY="-100000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B2F0035C-374C-4507-A064-2E8BD908E633}" type="pres">
      <dgm:prSet presAssocID="{F13F0724-AE0A-4226-8A5F-7F53C6E60B71}" presName="rootConnector" presStyleLbl="node2" presStyleIdx="2" presStyleCnt="4"/>
      <dgm:spPr/>
      <dgm:t>
        <a:bodyPr/>
        <a:lstStyle/>
        <a:p>
          <a:endParaRPr lang="en-gb"/>
        </a:p>
      </dgm:t>
    </dgm:pt>
    <dgm:pt modelId="{0BA3D900-2E38-433E-8E2B-35918AA1A013}" type="pres">
      <dgm:prSet presAssocID="{F13F0724-AE0A-4226-8A5F-7F53C6E60B71}" presName="hierChild4" presStyleCnt="0"/>
      <dgm:spPr/>
    </dgm:pt>
    <dgm:pt modelId="{C6926874-2A7D-4E75-9619-F8931EE3B320}" type="pres">
      <dgm:prSet presAssocID="{F13F0724-AE0A-4226-8A5F-7F53C6E60B71}" presName="hierChild5" presStyleCnt="0"/>
      <dgm:spPr/>
    </dgm:pt>
    <dgm:pt modelId="{D5B11B8A-A44D-404A-99DD-24170E765C09}" type="pres">
      <dgm:prSet presAssocID="{83A5E5AD-77D7-433C-9146-2F56487B64BE}" presName="Name37" presStyleLbl="parChTrans1D2" presStyleIdx="3" presStyleCnt="5"/>
      <dgm:spPr/>
      <dgm:t>
        <a:bodyPr/>
        <a:lstStyle/>
        <a:p>
          <a:endParaRPr lang="en-gb"/>
        </a:p>
      </dgm:t>
    </dgm:pt>
    <dgm:pt modelId="{AACDBD84-B30B-4373-BEEA-2639487D058C}" type="pres">
      <dgm:prSet presAssocID="{9CF810C9-F6EF-443F-B432-4E752B34AF78}" presName="hierRoot2" presStyleCnt="0">
        <dgm:presLayoutVars>
          <dgm:hierBranch val="init"/>
        </dgm:presLayoutVars>
      </dgm:prSet>
      <dgm:spPr/>
    </dgm:pt>
    <dgm:pt modelId="{5D5C5629-02CE-4455-B033-0289768D2631}" type="pres">
      <dgm:prSet presAssocID="{9CF810C9-F6EF-443F-B432-4E752B34AF78}" presName="rootComposite" presStyleCnt="0"/>
      <dgm:spPr/>
    </dgm:pt>
    <dgm:pt modelId="{3DCDC76F-36C0-4CFC-9226-89CA43F6C926}" type="pres">
      <dgm:prSet presAssocID="{9CF810C9-F6EF-443F-B432-4E752B34AF78}" presName="rootText" presStyleLbl="node2" presStyleIdx="3" presStyleCnt="4" custScaleX="54525" custScaleY="22115" custLinFactY="-7622" custLinFactNeighborX="-11504" custLinFactNeighborY="-100000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20E5F5E4-F641-4BCD-9B90-9C1174A96CCE}" type="pres">
      <dgm:prSet presAssocID="{9CF810C9-F6EF-443F-B432-4E752B34AF78}" presName="rootConnector" presStyleLbl="node2" presStyleIdx="3" presStyleCnt="4"/>
      <dgm:spPr/>
      <dgm:t>
        <a:bodyPr/>
        <a:lstStyle/>
        <a:p>
          <a:endParaRPr lang="en-gb"/>
        </a:p>
      </dgm:t>
    </dgm:pt>
    <dgm:pt modelId="{14CADE8C-D2C8-4BB9-B700-EDEC5717E2CC}" type="pres">
      <dgm:prSet presAssocID="{9CF810C9-F6EF-443F-B432-4E752B34AF78}" presName="hierChild4" presStyleCnt="0"/>
      <dgm:spPr/>
    </dgm:pt>
    <dgm:pt modelId="{0636DDA2-65DB-4342-8E87-D5FA64144558}" type="pres">
      <dgm:prSet presAssocID="{9CF810C9-F6EF-443F-B432-4E752B34AF78}" presName="hierChild5" presStyleCnt="0"/>
      <dgm:spPr/>
    </dgm:pt>
    <dgm:pt modelId="{EC7CFF00-CA7F-4114-B2AE-62CB33F1B946}" type="pres">
      <dgm:prSet presAssocID="{F009E5BA-7B3D-4067-9458-DE274FE0436A}" presName="hierChild3" presStyleCnt="0"/>
      <dgm:spPr/>
    </dgm:pt>
    <dgm:pt modelId="{22945A07-D8F2-4E9A-8BED-6C3FD8C77598}" type="pres">
      <dgm:prSet presAssocID="{36DEF131-492E-4127-A8E8-7EDEA4E6483F}" presName="Name111" presStyleLbl="parChTrans1D2" presStyleIdx="4" presStyleCnt="5"/>
      <dgm:spPr/>
      <dgm:t>
        <a:bodyPr/>
        <a:lstStyle/>
        <a:p>
          <a:endParaRPr lang="en-gb"/>
        </a:p>
      </dgm:t>
    </dgm:pt>
    <dgm:pt modelId="{53DD855D-26DB-4ACB-80B0-1586ECF400C8}" type="pres">
      <dgm:prSet presAssocID="{15479775-7BBA-4D60-A850-DF0BB06B235F}" presName="hierRoot3" presStyleCnt="0">
        <dgm:presLayoutVars>
          <dgm:hierBranch val="init"/>
        </dgm:presLayoutVars>
      </dgm:prSet>
      <dgm:spPr/>
    </dgm:pt>
    <dgm:pt modelId="{F710CAEC-4329-4F18-9388-CAD70F4535BA}" type="pres">
      <dgm:prSet presAssocID="{15479775-7BBA-4D60-A850-DF0BB06B235F}" presName="rootComposite3" presStyleCnt="0"/>
      <dgm:spPr/>
    </dgm:pt>
    <dgm:pt modelId="{15FDB506-2C16-4A23-952C-8B0A5A37C0EA}" type="pres">
      <dgm:prSet presAssocID="{15479775-7BBA-4D60-A850-DF0BB06B235F}" presName="rootText3" presStyleLbl="asst1" presStyleIdx="0" presStyleCnt="1" custFlipVert="0" custFlipHor="1" custScaleX="36401" custScaleY="24081" custLinFactNeighborX="-37686" custLinFactNeighborY="2761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B72495E3-86CC-4594-8559-DD43B0ACA22D}" type="pres">
      <dgm:prSet presAssocID="{15479775-7BBA-4D60-A850-DF0BB06B235F}" presName="rootConnector3" presStyleLbl="asst1" presStyleIdx="0" presStyleCnt="1"/>
      <dgm:spPr/>
      <dgm:t>
        <a:bodyPr/>
        <a:lstStyle/>
        <a:p>
          <a:endParaRPr lang="en-gb"/>
        </a:p>
      </dgm:t>
    </dgm:pt>
    <dgm:pt modelId="{AEB3A06F-1747-4C00-85FA-37E808107166}" type="pres">
      <dgm:prSet presAssocID="{15479775-7BBA-4D60-A850-DF0BB06B235F}" presName="hierChild6" presStyleCnt="0"/>
      <dgm:spPr/>
    </dgm:pt>
    <dgm:pt modelId="{8F3E8F1E-7396-44EE-AE86-D440BB22B5EF}" type="pres">
      <dgm:prSet presAssocID="{15479775-7BBA-4D60-A850-DF0BB06B235F}" presName="hierChild7" presStyleCnt="0"/>
      <dgm:spPr/>
    </dgm:pt>
  </dgm:ptLst>
  <dgm:cxnLst>
    <dgm:cxn modelId="{C5571A38-AAC1-4EFE-BB2C-D09893CF2530}" srcId="{F009E5BA-7B3D-4067-9458-DE274FE0436A}" destId="{AB71D5E1-428D-47F3-989A-36B60AAB382F}" srcOrd="1" destOrd="0" parTransId="{2E00A05F-C571-4FA7-A461-823518B768CD}" sibTransId="{A1EE1B72-C3CC-4363-92EA-0F895AA4934B}"/>
    <dgm:cxn modelId="{E5E2F848-D3C5-4C79-853B-1184EBBEB76E}" type="presOf" srcId="{9CF810C9-F6EF-443F-B432-4E752B34AF78}" destId="{3DCDC76F-36C0-4CFC-9226-89CA43F6C926}" srcOrd="0" destOrd="0" presId="urn:microsoft.com/office/officeart/2005/8/layout/orgChart1"/>
    <dgm:cxn modelId="{A97464CC-26FF-4B26-8381-8517016B8536}" type="presOf" srcId="{A70E3F6C-8947-4844-B5D1-D75C995D8CFB}" destId="{8417CB83-5AA4-4459-9988-7B40FB549DAA}" srcOrd="0" destOrd="0" presId="urn:microsoft.com/office/officeart/2005/8/layout/orgChart1"/>
    <dgm:cxn modelId="{4A855909-160A-47DC-B298-5FE85D73D5AE}" type="presOf" srcId="{2E00A05F-C571-4FA7-A461-823518B768CD}" destId="{5B0F75EA-4C30-482B-8036-2DFB4962B212}" srcOrd="0" destOrd="0" presId="urn:microsoft.com/office/officeart/2005/8/layout/orgChart1"/>
    <dgm:cxn modelId="{3D358148-3D00-4620-B87A-C4356AA93FF8}" type="presOf" srcId="{F13F0724-AE0A-4226-8A5F-7F53C6E60B71}" destId="{B2F0035C-374C-4507-A064-2E8BD908E633}" srcOrd="1" destOrd="0" presId="urn:microsoft.com/office/officeart/2005/8/layout/orgChart1"/>
    <dgm:cxn modelId="{E67A1936-535D-4979-ABB2-2A5575AA5DB6}" srcId="{F009E5BA-7B3D-4067-9458-DE274FE0436A}" destId="{15479775-7BBA-4D60-A850-DF0BB06B235F}" srcOrd="0" destOrd="0" parTransId="{36DEF131-492E-4127-A8E8-7EDEA4E6483F}" sibTransId="{AD10143F-1116-43C6-9B9F-7AC3B40D5A32}"/>
    <dgm:cxn modelId="{61CBF755-23A5-421E-8E2A-D6F77E09BE2C}" srcId="{F009E5BA-7B3D-4067-9458-DE274FE0436A}" destId="{F13F0724-AE0A-4226-8A5F-7F53C6E60B71}" srcOrd="3" destOrd="0" parTransId="{3EF822D3-8B07-4B58-8261-E251FF3B013E}" sibTransId="{E61B9041-62A3-448C-9290-4BCB9BC79BE8}"/>
    <dgm:cxn modelId="{771F7165-7F2D-4A9E-9CE6-4DE9ECA671CD}" type="presOf" srcId="{A4DD64E2-4834-4790-839B-AC404E80918A}" destId="{E66A322A-B918-4A1A-8808-B0B4D126A657}" srcOrd="0" destOrd="0" presId="urn:microsoft.com/office/officeart/2005/8/layout/orgChart1"/>
    <dgm:cxn modelId="{A3BB0A33-2FEC-4C04-B70F-D9C333D76BCA}" srcId="{A4DD64E2-4834-4790-839B-AC404E80918A}" destId="{F009E5BA-7B3D-4067-9458-DE274FE0436A}" srcOrd="0" destOrd="0" parTransId="{DF2FB6C5-F23F-40C3-A0D1-C30E130B211F}" sibTransId="{7EC5E275-8B48-4926-9C71-644DA7AB0E20}"/>
    <dgm:cxn modelId="{C2CEB4C0-3B78-4981-AA4A-4887C6FE3627}" srcId="{F009E5BA-7B3D-4067-9458-DE274FE0436A}" destId="{E76CFD35-BFB5-4085-B7A5-C1A5C95E717B}" srcOrd="2" destOrd="0" parTransId="{A70E3F6C-8947-4844-B5D1-D75C995D8CFB}" sibTransId="{A83EBAB5-9B19-4B10-986A-6D62AA8B711E}"/>
    <dgm:cxn modelId="{9EE6783A-457E-4C38-9294-5D28C231D116}" type="presOf" srcId="{E76CFD35-BFB5-4085-B7A5-C1A5C95E717B}" destId="{F0C968AB-B1DE-4752-9B48-D016E5F83149}" srcOrd="0" destOrd="0" presId="urn:microsoft.com/office/officeart/2005/8/layout/orgChart1"/>
    <dgm:cxn modelId="{5D8325D9-F1F6-4B72-A0D1-416E53A3B6CC}" type="presOf" srcId="{F009E5BA-7B3D-4067-9458-DE274FE0436A}" destId="{C9E37C09-B2F0-48EC-B60F-CE3B4FDA950F}" srcOrd="0" destOrd="0" presId="urn:microsoft.com/office/officeart/2005/8/layout/orgChart1"/>
    <dgm:cxn modelId="{DBB4BAD8-F7A2-42B5-9E62-EF4DEE18B5CB}" type="presOf" srcId="{9CF810C9-F6EF-443F-B432-4E752B34AF78}" destId="{20E5F5E4-F641-4BCD-9B90-9C1174A96CCE}" srcOrd="1" destOrd="0" presId="urn:microsoft.com/office/officeart/2005/8/layout/orgChart1"/>
    <dgm:cxn modelId="{8C2BC62C-E9E4-4269-B996-6986AC69420D}" type="presOf" srcId="{AB71D5E1-428D-47F3-989A-36B60AAB382F}" destId="{D0DE9EE4-760D-4A5F-B1E3-5C285C1BB575}" srcOrd="1" destOrd="0" presId="urn:microsoft.com/office/officeart/2005/8/layout/orgChart1"/>
    <dgm:cxn modelId="{8D2D3BB5-66B3-4075-AA8A-D7B4D15BD2DC}" srcId="{F009E5BA-7B3D-4067-9458-DE274FE0436A}" destId="{9CF810C9-F6EF-443F-B432-4E752B34AF78}" srcOrd="4" destOrd="0" parTransId="{83A5E5AD-77D7-433C-9146-2F56487B64BE}" sibTransId="{56BD64B3-97D6-493A-8A24-AF94D8CE462A}"/>
    <dgm:cxn modelId="{F51E1A13-D632-42F7-A3BC-7D6B8383D839}" type="presOf" srcId="{AB71D5E1-428D-47F3-989A-36B60AAB382F}" destId="{F0CCE8BA-7ECE-4BEF-97E9-2E0D5388321F}" srcOrd="0" destOrd="0" presId="urn:microsoft.com/office/officeart/2005/8/layout/orgChart1"/>
    <dgm:cxn modelId="{0DB08C65-DB82-4744-81E4-FBDC023599FF}" type="presOf" srcId="{36DEF131-492E-4127-A8E8-7EDEA4E6483F}" destId="{22945A07-D8F2-4E9A-8BED-6C3FD8C77598}" srcOrd="0" destOrd="0" presId="urn:microsoft.com/office/officeart/2005/8/layout/orgChart1"/>
    <dgm:cxn modelId="{C8C99312-0A8F-4806-887B-3A2C852E1319}" type="presOf" srcId="{E76CFD35-BFB5-4085-B7A5-C1A5C95E717B}" destId="{925C3A29-406A-4C6E-8509-1229B0E9FCD9}" srcOrd="1" destOrd="0" presId="urn:microsoft.com/office/officeart/2005/8/layout/orgChart1"/>
    <dgm:cxn modelId="{66C93F30-465D-4797-81B4-A88384B56F56}" type="presOf" srcId="{F009E5BA-7B3D-4067-9458-DE274FE0436A}" destId="{968D7226-84AC-49BD-A337-438CBD5A493D}" srcOrd="1" destOrd="0" presId="urn:microsoft.com/office/officeart/2005/8/layout/orgChart1"/>
    <dgm:cxn modelId="{16F08567-9B91-42B1-A4C0-2375596F5F12}" type="presOf" srcId="{83A5E5AD-77D7-433C-9146-2F56487B64BE}" destId="{D5B11B8A-A44D-404A-99DD-24170E765C09}" srcOrd="0" destOrd="0" presId="urn:microsoft.com/office/officeart/2005/8/layout/orgChart1"/>
    <dgm:cxn modelId="{E0114169-D8AB-416C-8000-7884B6AE88C0}" type="presOf" srcId="{15479775-7BBA-4D60-A850-DF0BB06B235F}" destId="{15FDB506-2C16-4A23-952C-8B0A5A37C0EA}" srcOrd="0" destOrd="0" presId="urn:microsoft.com/office/officeart/2005/8/layout/orgChart1"/>
    <dgm:cxn modelId="{BC0F7C43-7172-46FC-9588-BCC994E14297}" type="presOf" srcId="{3EF822D3-8B07-4B58-8261-E251FF3B013E}" destId="{6C89F5DA-9631-4144-BCB0-998F3368170E}" srcOrd="0" destOrd="0" presId="urn:microsoft.com/office/officeart/2005/8/layout/orgChart1"/>
    <dgm:cxn modelId="{664A5405-2225-4788-973F-D06F4EC13188}" type="presOf" srcId="{15479775-7BBA-4D60-A850-DF0BB06B235F}" destId="{B72495E3-86CC-4594-8559-DD43B0ACA22D}" srcOrd="1" destOrd="0" presId="urn:microsoft.com/office/officeart/2005/8/layout/orgChart1"/>
    <dgm:cxn modelId="{47AA616F-8A85-42B6-A5FE-2EFFA0089F8D}" type="presOf" srcId="{F13F0724-AE0A-4226-8A5F-7F53C6E60B71}" destId="{4D563E8F-D697-4803-8311-54A916A6602A}" srcOrd="0" destOrd="0" presId="urn:microsoft.com/office/officeart/2005/8/layout/orgChart1"/>
    <dgm:cxn modelId="{B6F51636-BA61-4246-A70A-E4C5C02F6B43}" type="presParOf" srcId="{E66A322A-B918-4A1A-8808-B0B4D126A657}" destId="{5487DA90-9914-4DE3-81BB-653D4C7EBE6A}" srcOrd="0" destOrd="0" presId="urn:microsoft.com/office/officeart/2005/8/layout/orgChart1"/>
    <dgm:cxn modelId="{827B361E-83A2-40DA-AC6A-C1C4446E96BB}" type="presParOf" srcId="{5487DA90-9914-4DE3-81BB-653D4C7EBE6A}" destId="{E41AF0D9-1B32-4304-A7D3-BBAFBB512281}" srcOrd="0" destOrd="0" presId="urn:microsoft.com/office/officeart/2005/8/layout/orgChart1"/>
    <dgm:cxn modelId="{C7D0B638-8FF3-4839-A783-26ED7C717A86}" type="presParOf" srcId="{E41AF0D9-1B32-4304-A7D3-BBAFBB512281}" destId="{C9E37C09-B2F0-48EC-B60F-CE3B4FDA950F}" srcOrd="0" destOrd="0" presId="urn:microsoft.com/office/officeart/2005/8/layout/orgChart1"/>
    <dgm:cxn modelId="{0C1EA9F4-C5D1-48DC-B805-011FFBFB6520}" type="presParOf" srcId="{E41AF0D9-1B32-4304-A7D3-BBAFBB512281}" destId="{968D7226-84AC-49BD-A337-438CBD5A493D}" srcOrd="1" destOrd="0" presId="urn:microsoft.com/office/officeart/2005/8/layout/orgChart1"/>
    <dgm:cxn modelId="{5C04ED44-74AC-4CC7-A39B-C95C0F7595FD}" type="presParOf" srcId="{5487DA90-9914-4DE3-81BB-653D4C7EBE6A}" destId="{A978BC9C-132F-4E46-9387-C42E51166C55}" srcOrd="1" destOrd="0" presId="urn:microsoft.com/office/officeart/2005/8/layout/orgChart1"/>
    <dgm:cxn modelId="{2170E859-4A83-4318-9480-631341602BFF}" type="presParOf" srcId="{A978BC9C-132F-4E46-9387-C42E51166C55}" destId="{5B0F75EA-4C30-482B-8036-2DFB4962B212}" srcOrd="0" destOrd="0" presId="urn:microsoft.com/office/officeart/2005/8/layout/orgChart1"/>
    <dgm:cxn modelId="{F47C0835-1C94-4077-8CB6-61428E3E9293}" type="presParOf" srcId="{A978BC9C-132F-4E46-9387-C42E51166C55}" destId="{E7D6B46C-381F-47D6-9E4B-D9D2BDBC4C97}" srcOrd="1" destOrd="0" presId="urn:microsoft.com/office/officeart/2005/8/layout/orgChart1"/>
    <dgm:cxn modelId="{4075EF43-B1D1-40F1-B3A0-AFECEEB53A06}" type="presParOf" srcId="{E7D6B46C-381F-47D6-9E4B-D9D2BDBC4C97}" destId="{AF131C7E-AE3C-4486-BF22-39C56B002F3F}" srcOrd="0" destOrd="0" presId="urn:microsoft.com/office/officeart/2005/8/layout/orgChart1"/>
    <dgm:cxn modelId="{9BE3B383-E403-4E6D-8B88-666DAC22FDF7}" type="presParOf" srcId="{AF131C7E-AE3C-4486-BF22-39C56B002F3F}" destId="{F0CCE8BA-7ECE-4BEF-97E9-2E0D5388321F}" srcOrd="0" destOrd="0" presId="urn:microsoft.com/office/officeart/2005/8/layout/orgChart1"/>
    <dgm:cxn modelId="{3351D2E1-32BD-4307-AA37-1BB9E96A192B}" type="presParOf" srcId="{AF131C7E-AE3C-4486-BF22-39C56B002F3F}" destId="{D0DE9EE4-760D-4A5F-B1E3-5C285C1BB575}" srcOrd="1" destOrd="0" presId="urn:microsoft.com/office/officeart/2005/8/layout/orgChart1"/>
    <dgm:cxn modelId="{26EE79C9-DB8C-4B17-986F-9F9BB1266FC9}" type="presParOf" srcId="{E7D6B46C-381F-47D6-9E4B-D9D2BDBC4C97}" destId="{84FDBE1E-DAD5-4128-822C-6B472DD79CE3}" srcOrd="1" destOrd="0" presId="urn:microsoft.com/office/officeart/2005/8/layout/orgChart1"/>
    <dgm:cxn modelId="{9D521FBC-5F4D-42BE-B018-4CA66FDD78AE}" type="presParOf" srcId="{E7D6B46C-381F-47D6-9E4B-D9D2BDBC4C97}" destId="{D45DC9F2-9670-49F1-8C95-AA96600309DB}" srcOrd="2" destOrd="0" presId="urn:microsoft.com/office/officeart/2005/8/layout/orgChart1"/>
    <dgm:cxn modelId="{EB30BDD9-3A9A-43F5-A451-61F5BF205478}" type="presParOf" srcId="{A978BC9C-132F-4E46-9387-C42E51166C55}" destId="{8417CB83-5AA4-4459-9988-7B40FB549DAA}" srcOrd="2" destOrd="0" presId="urn:microsoft.com/office/officeart/2005/8/layout/orgChart1"/>
    <dgm:cxn modelId="{82495A57-3B20-4EEB-A1C3-9AA905ACA70B}" type="presParOf" srcId="{A978BC9C-132F-4E46-9387-C42E51166C55}" destId="{78354B34-3E07-4B46-B043-E05D20FCEF0B}" srcOrd="3" destOrd="0" presId="urn:microsoft.com/office/officeart/2005/8/layout/orgChart1"/>
    <dgm:cxn modelId="{EFD6FCCE-AF6B-4C78-88A4-3AEB6A4515B6}" type="presParOf" srcId="{78354B34-3E07-4B46-B043-E05D20FCEF0B}" destId="{22111224-0890-4023-944E-0B00FC6012D9}" srcOrd="0" destOrd="0" presId="urn:microsoft.com/office/officeart/2005/8/layout/orgChart1"/>
    <dgm:cxn modelId="{44FD1EE8-5D00-4699-BB2D-0719FD392B7B}" type="presParOf" srcId="{22111224-0890-4023-944E-0B00FC6012D9}" destId="{F0C968AB-B1DE-4752-9B48-D016E5F83149}" srcOrd="0" destOrd="0" presId="urn:microsoft.com/office/officeart/2005/8/layout/orgChart1"/>
    <dgm:cxn modelId="{813B6746-42A5-442F-979D-35428CF3DC83}" type="presParOf" srcId="{22111224-0890-4023-944E-0B00FC6012D9}" destId="{925C3A29-406A-4C6E-8509-1229B0E9FCD9}" srcOrd="1" destOrd="0" presId="urn:microsoft.com/office/officeart/2005/8/layout/orgChart1"/>
    <dgm:cxn modelId="{AA1FA622-198F-4CD6-8EE6-647D1DE2D402}" type="presParOf" srcId="{78354B34-3E07-4B46-B043-E05D20FCEF0B}" destId="{61C1FD58-C399-4266-AF3F-93DE11E38153}" srcOrd="1" destOrd="0" presId="urn:microsoft.com/office/officeart/2005/8/layout/orgChart1"/>
    <dgm:cxn modelId="{B9F6E9FD-CB67-4E95-BDA1-EBF7A630589D}" type="presParOf" srcId="{78354B34-3E07-4B46-B043-E05D20FCEF0B}" destId="{D364136D-09BB-47D6-AF5A-48E9E95EF55A}" srcOrd="2" destOrd="0" presId="urn:microsoft.com/office/officeart/2005/8/layout/orgChart1"/>
    <dgm:cxn modelId="{B64CAEA0-ECB8-4F29-BDC2-B2434A50A555}" type="presParOf" srcId="{A978BC9C-132F-4E46-9387-C42E51166C55}" destId="{6C89F5DA-9631-4144-BCB0-998F3368170E}" srcOrd="4" destOrd="0" presId="urn:microsoft.com/office/officeart/2005/8/layout/orgChart1"/>
    <dgm:cxn modelId="{7784257E-E079-4964-BF1E-ED573E43E536}" type="presParOf" srcId="{A978BC9C-132F-4E46-9387-C42E51166C55}" destId="{F18FB8C0-3761-46C7-ADCB-74FAAAB49548}" srcOrd="5" destOrd="0" presId="urn:microsoft.com/office/officeart/2005/8/layout/orgChart1"/>
    <dgm:cxn modelId="{024E90C3-93AA-4737-86CD-1E8FB080503F}" type="presParOf" srcId="{F18FB8C0-3761-46C7-ADCB-74FAAAB49548}" destId="{28A7DAB0-F601-49E1-A133-EDF10A76D10D}" srcOrd="0" destOrd="0" presId="urn:microsoft.com/office/officeart/2005/8/layout/orgChart1"/>
    <dgm:cxn modelId="{3400720B-DB11-4449-9D69-B96F0B237D8B}" type="presParOf" srcId="{28A7DAB0-F601-49E1-A133-EDF10A76D10D}" destId="{4D563E8F-D697-4803-8311-54A916A6602A}" srcOrd="0" destOrd="0" presId="urn:microsoft.com/office/officeart/2005/8/layout/orgChart1"/>
    <dgm:cxn modelId="{46D4EAD0-815A-4A75-9900-143FF2367A97}" type="presParOf" srcId="{28A7DAB0-F601-49E1-A133-EDF10A76D10D}" destId="{B2F0035C-374C-4507-A064-2E8BD908E633}" srcOrd="1" destOrd="0" presId="urn:microsoft.com/office/officeart/2005/8/layout/orgChart1"/>
    <dgm:cxn modelId="{6E9220A8-304B-4E96-82A9-0E0B431A0AD1}" type="presParOf" srcId="{F18FB8C0-3761-46C7-ADCB-74FAAAB49548}" destId="{0BA3D900-2E38-433E-8E2B-35918AA1A013}" srcOrd="1" destOrd="0" presId="urn:microsoft.com/office/officeart/2005/8/layout/orgChart1"/>
    <dgm:cxn modelId="{469B7D6E-CF23-4190-9B84-F4504CCD4660}" type="presParOf" srcId="{F18FB8C0-3761-46C7-ADCB-74FAAAB49548}" destId="{C6926874-2A7D-4E75-9619-F8931EE3B320}" srcOrd="2" destOrd="0" presId="urn:microsoft.com/office/officeart/2005/8/layout/orgChart1"/>
    <dgm:cxn modelId="{AA468764-063C-417A-AB4B-6D8490CCBBA6}" type="presParOf" srcId="{A978BC9C-132F-4E46-9387-C42E51166C55}" destId="{D5B11B8A-A44D-404A-99DD-24170E765C09}" srcOrd="6" destOrd="0" presId="urn:microsoft.com/office/officeart/2005/8/layout/orgChart1"/>
    <dgm:cxn modelId="{892E214C-FB4E-409F-8F2A-BECF807463EA}" type="presParOf" srcId="{A978BC9C-132F-4E46-9387-C42E51166C55}" destId="{AACDBD84-B30B-4373-BEEA-2639487D058C}" srcOrd="7" destOrd="0" presId="urn:microsoft.com/office/officeart/2005/8/layout/orgChart1"/>
    <dgm:cxn modelId="{6618AA86-028A-43A9-B828-2F8006169D6B}" type="presParOf" srcId="{AACDBD84-B30B-4373-BEEA-2639487D058C}" destId="{5D5C5629-02CE-4455-B033-0289768D2631}" srcOrd="0" destOrd="0" presId="urn:microsoft.com/office/officeart/2005/8/layout/orgChart1"/>
    <dgm:cxn modelId="{91703A30-7BC9-46C4-A0AA-EA560F89660A}" type="presParOf" srcId="{5D5C5629-02CE-4455-B033-0289768D2631}" destId="{3DCDC76F-36C0-4CFC-9226-89CA43F6C926}" srcOrd="0" destOrd="0" presId="urn:microsoft.com/office/officeart/2005/8/layout/orgChart1"/>
    <dgm:cxn modelId="{C724F8F4-EC7A-4C55-9F5F-2D0CED645F56}" type="presParOf" srcId="{5D5C5629-02CE-4455-B033-0289768D2631}" destId="{20E5F5E4-F641-4BCD-9B90-9C1174A96CCE}" srcOrd="1" destOrd="0" presId="urn:microsoft.com/office/officeart/2005/8/layout/orgChart1"/>
    <dgm:cxn modelId="{95ED8601-D28E-4602-8FD9-2FF3978D90FD}" type="presParOf" srcId="{AACDBD84-B30B-4373-BEEA-2639487D058C}" destId="{14CADE8C-D2C8-4BB9-B700-EDEC5717E2CC}" srcOrd="1" destOrd="0" presId="urn:microsoft.com/office/officeart/2005/8/layout/orgChart1"/>
    <dgm:cxn modelId="{37F98499-AC5A-440D-805A-2583005F6F0B}" type="presParOf" srcId="{AACDBD84-B30B-4373-BEEA-2639487D058C}" destId="{0636DDA2-65DB-4342-8E87-D5FA64144558}" srcOrd="2" destOrd="0" presId="urn:microsoft.com/office/officeart/2005/8/layout/orgChart1"/>
    <dgm:cxn modelId="{151C739C-A2B2-4FF7-B151-A9FAA058B9F5}" type="presParOf" srcId="{5487DA90-9914-4DE3-81BB-653D4C7EBE6A}" destId="{EC7CFF00-CA7F-4114-B2AE-62CB33F1B946}" srcOrd="2" destOrd="0" presId="urn:microsoft.com/office/officeart/2005/8/layout/orgChart1"/>
    <dgm:cxn modelId="{076B17BB-2B67-45CA-A194-5D10B5C7353D}" type="presParOf" srcId="{EC7CFF00-CA7F-4114-B2AE-62CB33F1B946}" destId="{22945A07-D8F2-4E9A-8BED-6C3FD8C77598}" srcOrd="0" destOrd="0" presId="urn:microsoft.com/office/officeart/2005/8/layout/orgChart1"/>
    <dgm:cxn modelId="{C57ACD3C-37A0-46E0-BB77-5157CA9B33AD}" type="presParOf" srcId="{EC7CFF00-CA7F-4114-B2AE-62CB33F1B946}" destId="{53DD855D-26DB-4ACB-80B0-1586ECF400C8}" srcOrd="1" destOrd="0" presId="urn:microsoft.com/office/officeart/2005/8/layout/orgChart1"/>
    <dgm:cxn modelId="{7746B2FC-1A6D-481A-AB8A-6BCD06BD9B49}" type="presParOf" srcId="{53DD855D-26DB-4ACB-80B0-1586ECF400C8}" destId="{F710CAEC-4329-4F18-9388-CAD70F4535BA}" srcOrd="0" destOrd="0" presId="urn:microsoft.com/office/officeart/2005/8/layout/orgChart1"/>
    <dgm:cxn modelId="{FC534DCC-D779-435A-9F62-1827C539BA21}" type="presParOf" srcId="{F710CAEC-4329-4F18-9388-CAD70F4535BA}" destId="{15FDB506-2C16-4A23-952C-8B0A5A37C0EA}" srcOrd="0" destOrd="0" presId="urn:microsoft.com/office/officeart/2005/8/layout/orgChart1"/>
    <dgm:cxn modelId="{06B1DB24-CCCC-4AED-AA3E-925372CFEC90}" type="presParOf" srcId="{F710CAEC-4329-4F18-9388-CAD70F4535BA}" destId="{B72495E3-86CC-4594-8559-DD43B0ACA22D}" srcOrd="1" destOrd="0" presId="urn:microsoft.com/office/officeart/2005/8/layout/orgChart1"/>
    <dgm:cxn modelId="{00EE77DF-2AD8-4550-8591-924330AC54F5}" type="presParOf" srcId="{53DD855D-26DB-4ACB-80B0-1586ECF400C8}" destId="{AEB3A06F-1747-4C00-85FA-37E808107166}" srcOrd="1" destOrd="0" presId="urn:microsoft.com/office/officeart/2005/8/layout/orgChart1"/>
    <dgm:cxn modelId="{412E4A72-1EC8-4E57-9EE0-72DB4D39BAB7}" type="presParOf" srcId="{53DD855D-26DB-4ACB-80B0-1586ECF400C8}" destId="{8F3E8F1E-7396-44EE-AE86-D440BB22B5EF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6" minVer="http://schemas.openxmlformats.org/drawingml/2006/diagram"/>
    </a:ext>
  </dgm:extLst>
</dgm:dataModel>
</file>

<file path=word/diagrams/data3.xml><?xml version="1.0" encoding="utf-8"?>
<dgm:dataModel xmlns:dgm="http://schemas.openxmlformats.org/drawingml/2006/diagram" xmlns:a="http://schemas.openxmlformats.org/drawingml/2006/main">
  <dgm:ptLst>
    <dgm:pt modelId="{F0A31FA1-D756-491C-9E16-D53D9457D872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FEC6B4F6-4B18-4AED-B1F1-DED875CF4A92}">
      <dgm:prSet phldrT="[Text]" custT="1"/>
      <dgm:spPr>
        <a:solidFill>
          <a:srgbClr val="FFC000"/>
        </a:solidFill>
      </dgm:spPr>
      <dgm:t>
        <a:bodyPr/>
        <a:lstStyle/>
        <a:p>
          <a:pPr rtl="0"/>
          <a:r>
            <a:rPr lang="en-gb" sz="1100" b="0" i="0" u="none" baseline="0"/>
            <a:t>Economic factors</a:t>
          </a:r>
          <a:endParaRPr lang="en-gb" sz="1100" dirty="0"/>
        </a:p>
      </dgm:t>
    </dgm:pt>
    <dgm:pt modelId="{C4C8749E-E573-4269-90F1-6A64932D4100}" type="parTrans" cxnId="{9367EC6B-2F98-49F2-836E-3E93F33AFE3A}">
      <dgm:prSet/>
      <dgm:spPr/>
      <dgm:t>
        <a:bodyPr/>
        <a:lstStyle/>
        <a:p>
          <a:endParaRPr lang="en-gb"/>
        </a:p>
      </dgm:t>
    </dgm:pt>
    <dgm:pt modelId="{9958CE63-87CB-46CC-BDF3-16F30252C61F}" type="sibTrans" cxnId="{9367EC6B-2F98-49F2-836E-3E93F33AFE3A}">
      <dgm:prSet/>
      <dgm:spPr/>
      <dgm:t>
        <a:bodyPr/>
        <a:lstStyle/>
        <a:p>
          <a:endParaRPr lang="en-gb"/>
        </a:p>
      </dgm:t>
    </dgm:pt>
    <dgm:pt modelId="{C3F0825F-814D-44C3-BB01-470194837622}" type="asst">
      <dgm:prSet phldrT="[Text]" custT="1"/>
      <dgm:spPr>
        <a:solidFill>
          <a:schemeClr val="accent1"/>
        </a:solidFill>
      </dgm:spPr>
      <dgm:t>
        <a:bodyPr/>
        <a:lstStyle/>
        <a:p>
          <a:pPr rtl="0"/>
          <a:r>
            <a:rPr lang="en-gb" sz="1100" b="0" i="0" u="none" baseline="0"/>
            <a:t>Covered by health insurance?</a:t>
          </a:r>
          <a:endParaRPr lang="en-gb" sz="1100" dirty="0"/>
        </a:p>
      </dgm:t>
    </dgm:pt>
    <dgm:pt modelId="{2AF2B250-70CE-4486-A5ED-1B333A3FC1AD}" type="parTrans" cxnId="{CCE49D96-8F0C-4680-8B92-F019D0D4A1B9}">
      <dgm:prSet/>
      <dgm:spPr/>
      <dgm:t>
        <a:bodyPr/>
        <a:lstStyle/>
        <a:p>
          <a:endParaRPr lang="en-gb"/>
        </a:p>
      </dgm:t>
    </dgm:pt>
    <dgm:pt modelId="{E4DBDFEC-4577-4EB4-9510-3502DA1E9E59}" type="sibTrans" cxnId="{CCE49D96-8F0C-4680-8B92-F019D0D4A1B9}">
      <dgm:prSet/>
      <dgm:spPr/>
      <dgm:t>
        <a:bodyPr/>
        <a:lstStyle/>
        <a:p>
          <a:endParaRPr lang="en-gb"/>
        </a:p>
      </dgm:t>
    </dgm:pt>
    <dgm:pt modelId="{F6938A88-FD6B-4865-8CD0-C6A7721F2320}" type="pres">
      <dgm:prSet presAssocID="{F0A31FA1-D756-491C-9E16-D53D9457D872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gb"/>
        </a:p>
      </dgm:t>
    </dgm:pt>
    <dgm:pt modelId="{27BBEA0E-8D5E-47D3-913E-DC2FA7631D1D}" type="pres">
      <dgm:prSet presAssocID="{FEC6B4F6-4B18-4AED-B1F1-DED875CF4A92}" presName="hierRoot1" presStyleCnt="0">
        <dgm:presLayoutVars>
          <dgm:hierBranch val="init"/>
        </dgm:presLayoutVars>
      </dgm:prSet>
      <dgm:spPr/>
    </dgm:pt>
    <dgm:pt modelId="{12B84642-F5F8-47E5-82AC-B13A051DCFB4}" type="pres">
      <dgm:prSet presAssocID="{FEC6B4F6-4B18-4AED-B1F1-DED875CF4A92}" presName="rootComposite1" presStyleCnt="0"/>
      <dgm:spPr/>
    </dgm:pt>
    <dgm:pt modelId="{492E9F48-7B62-4B9F-87FE-95DC5D94EB63}" type="pres">
      <dgm:prSet presAssocID="{FEC6B4F6-4B18-4AED-B1F1-DED875CF4A92}" presName="rootText1" presStyleLbl="node0" presStyleIdx="0" presStyleCnt="1" custScaleX="41944" custScaleY="49000" custLinFactNeighborX="-1344" custLinFactNeighborY="1745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2DF54722-840B-4FC7-B479-1B3F9FA9274B}" type="pres">
      <dgm:prSet presAssocID="{FEC6B4F6-4B18-4AED-B1F1-DED875CF4A92}" presName="rootConnector1" presStyleLbl="node1" presStyleIdx="0" presStyleCnt="0"/>
      <dgm:spPr/>
      <dgm:t>
        <a:bodyPr/>
        <a:lstStyle/>
        <a:p>
          <a:endParaRPr lang="en-gb"/>
        </a:p>
      </dgm:t>
    </dgm:pt>
    <dgm:pt modelId="{E186CAA3-EB91-47F6-877D-927B9C4D8FBD}" type="pres">
      <dgm:prSet presAssocID="{FEC6B4F6-4B18-4AED-B1F1-DED875CF4A92}" presName="hierChild2" presStyleCnt="0"/>
      <dgm:spPr/>
    </dgm:pt>
    <dgm:pt modelId="{358A43D0-4DA9-46DC-A36A-C307CA63D238}" type="pres">
      <dgm:prSet presAssocID="{FEC6B4F6-4B18-4AED-B1F1-DED875CF4A92}" presName="hierChild3" presStyleCnt="0"/>
      <dgm:spPr/>
    </dgm:pt>
    <dgm:pt modelId="{3CA2E3E0-92E7-45D9-97C2-FAFE149AA029}" type="pres">
      <dgm:prSet presAssocID="{2AF2B250-70CE-4486-A5ED-1B333A3FC1AD}" presName="Name111" presStyleLbl="parChTrans1D2" presStyleIdx="0" presStyleCnt="1"/>
      <dgm:spPr/>
      <dgm:t>
        <a:bodyPr/>
        <a:lstStyle/>
        <a:p>
          <a:endParaRPr lang="en-gb"/>
        </a:p>
      </dgm:t>
    </dgm:pt>
    <dgm:pt modelId="{6191E94A-E2A5-4750-BD46-A8323C13606A}" type="pres">
      <dgm:prSet presAssocID="{C3F0825F-814D-44C3-BB01-470194837622}" presName="hierRoot3" presStyleCnt="0">
        <dgm:presLayoutVars>
          <dgm:hierBranch val="init"/>
        </dgm:presLayoutVars>
      </dgm:prSet>
      <dgm:spPr/>
    </dgm:pt>
    <dgm:pt modelId="{C250DCBB-ABE2-47DB-9ECD-180B57B70503}" type="pres">
      <dgm:prSet presAssocID="{C3F0825F-814D-44C3-BB01-470194837622}" presName="rootComposite3" presStyleCnt="0"/>
      <dgm:spPr/>
    </dgm:pt>
    <dgm:pt modelId="{9677D9C3-71CF-4A1C-B110-D5CCA0C1BAE8}" type="pres">
      <dgm:prSet presAssocID="{C3F0825F-814D-44C3-BB01-470194837622}" presName="rootText3" presStyleLbl="asst1" presStyleIdx="0" presStyleCnt="1" custScaleX="52147" custScaleY="34846" custLinFactNeighborX="40195" custLinFactNeighborY="-32066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10E33BC0-A405-442D-BA75-EBFEF1ED82D8}" type="pres">
      <dgm:prSet presAssocID="{C3F0825F-814D-44C3-BB01-470194837622}" presName="rootConnector3" presStyleLbl="asst1" presStyleIdx="0" presStyleCnt="1"/>
      <dgm:spPr/>
      <dgm:t>
        <a:bodyPr/>
        <a:lstStyle/>
        <a:p>
          <a:endParaRPr lang="en-gb"/>
        </a:p>
      </dgm:t>
    </dgm:pt>
    <dgm:pt modelId="{5B7D7AD1-CC33-4337-86DB-8DA0C87621C1}" type="pres">
      <dgm:prSet presAssocID="{C3F0825F-814D-44C3-BB01-470194837622}" presName="hierChild6" presStyleCnt="0"/>
      <dgm:spPr/>
    </dgm:pt>
    <dgm:pt modelId="{C1E447C5-7496-4F38-9AF2-A57CE1E5CCD7}" type="pres">
      <dgm:prSet presAssocID="{C3F0825F-814D-44C3-BB01-470194837622}" presName="hierChild7" presStyleCnt="0"/>
      <dgm:spPr/>
    </dgm:pt>
  </dgm:ptLst>
  <dgm:cxnLst>
    <dgm:cxn modelId="{0B6CBF84-9B5A-4D0C-BCFB-506FADF15709}" type="presOf" srcId="{FEC6B4F6-4B18-4AED-B1F1-DED875CF4A92}" destId="{492E9F48-7B62-4B9F-87FE-95DC5D94EB63}" srcOrd="0" destOrd="0" presId="urn:microsoft.com/office/officeart/2005/8/layout/orgChart1"/>
    <dgm:cxn modelId="{882FF545-C738-47EC-9FC9-4715FB3C5F51}" type="presOf" srcId="{F0A31FA1-D756-491C-9E16-D53D9457D872}" destId="{F6938A88-FD6B-4865-8CD0-C6A7721F2320}" srcOrd="0" destOrd="0" presId="urn:microsoft.com/office/officeart/2005/8/layout/orgChart1"/>
    <dgm:cxn modelId="{5002D75C-A31A-493A-9F09-70BCE10E429A}" type="presOf" srcId="{C3F0825F-814D-44C3-BB01-470194837622}" destId="{10E33BC0-A405-442D-BA75-EBFEF1ED82D8}" srcOrd="1" destOrd="0" presId="urn:microsoft.com/office/officeart/2005/8/layout/orgChart1"/>
    <dgm:cxn modelId="{CCE49D96-8F0C-4680-8B92-F019D0D4A1B9}" srcId="{FEC6B4F6-4B18-4AED-B1F1-DED875CF4A92}" destId="{C3F0825F-814D-44C3-BB01-470194837622}" srcOrd="0" destOrd="0" parTransId="{2AF2B250-70CE-4486-A5ED-1B333A3FC1AD}" sibTransId="{E4DBDFEC-4577-4EB4-9510-3502DA1E9E59}"/>
    <dgm:cxn modelId="{44F7E21E-133E-43E8-BC80-2BFF951AB48E}" type="presOf" srcId="{FEC6B4F6-4B18-4AED-B1F1-DED875CF4A92}" destId="{2DF54722-840B-4FC7-B479-1B3F9FA9274B}" srcOrd="1" destOrd="0" presId="urn:microsoft.com/office/officeart/2005/8/layout/orgChart1"/>
    <dgm:cxn modelId="{0BF75CA7-4A8E-4B53-9D58-82E379536895}" type="presOf" srcId="{C3F0825F-814D-44C3-BB01-470194837622}" destId="{9677D9C3-71CF-4A1C-B110-D5CCA0C1BAE8}" srcOrd="0" destOrd="0" presId="urn:microsoft.com/office/officeart/2005/8/layout/orgChart1"/>
    <dgm:cxn modelId="{9367EC6B-2F98-49F2-836E-3E93F33AFE3A}" srcId="{F0A31FA1-D756-491C-9E16-D53D9457D872}" destId="{FEC6B4F6-4B18-4AED-B1F1-DED875CF4A92}" srcOrd="0" destOrd="0" parTransId="{C4C8749E-E573-4269-90F1-6A64932D4100}" sibTransId="{9958CE63-87CB-46CC-BDF3-16F30252C61F}"/>
    <dgm:cxn modelId="{901A57B4-5C51-4ADD-9399-75EA1B6B851E}" type="presOf" srcId="{2AF2B250-70CE-4486-A5ED-1B333A3FC1AD}" destId="{3CA2E3E0-92E7-45D9-97C2-FAFE149AA029}" srcOrd="0" destOrd="0" presId="urn:microsoft.com/office/officeart/2005/8/layout/orgChart1"/>
    <dgm:cxn modelId="{7010A9A0-1886-4BC9-BED8-F2DFDC58DDBC}" type="presParOf" srcId="{F6938A88-FD6B-4865-8CD0-C6A7721F2320}" destId="{27BBEA0E-8D5E-47D3-913E-DC2FA7631D1D}" srcOrd="0" destOrd="0" presId="urn:microsoft.com/office/officeart/2005/8/layout/orgChart1"/>
    <dgm:cxn modelId="{6B7E63E1-8851-4461-AF55-BBB49B029E81}" type="presParOf" srcId="{27BBEA0E-8D5E-47D3-913E-DC2FA7631D1D}" destId="{12B84642-F5F8-47E5-82AC-B13A051DCFB4}" srcOrd="0" destOrd="0" presId="urn:microsoft.com/office/officeart/2005/8/layout/orgChart1"/>
    <dgm:cxn modelId="{8D6E60F8-0B4A-4131-8AEF-4792B5E78F83}" type="presParOf" srcId="{12B84642-F5F8-47E5-82AC-B13A051DCFB4}" destId="{492E9F48-7B62-4B9F-87FE-95DC5D94EB63}" srcOrd="0" destOrd="0" presId="urn:microsoft.com/office/officeart/2005/8/layout/orgChart1"/>
    <dgm:cxn modelId="{EC4F7EC5-9BCA-4CE0-B3DB-8777F57AE86E}" type="presParOf" srcId="{12B84642-F5F8-47E5-82AC-B13A051DCFB4}" destId="{2DF54722-840B-4FC7-B479-1B3F9FA9274B}" srcOrd="1" destOrd="0" presId="urn:microsoft.com/office/officeart/2005/8/layout/orgChart1"/>
    <dgm:cxn modelId="{E347AE5F-A2B3-4C3A-BE95-77ECCE7E97E7}" type="presParOf" srcId="{27BBEA0E-8D5E-47D3-913E-DC2FA7631D1D}" destId="{E186CAA3-EB91-47F6-877D-927B9C4D8FBD}" srcOrd="1" destOrd="0" presId="urn:microsoft.com/office/officeart/2005/8/layout/orgChart1"/>
    <dgm:cxn modelId="{D07DC6E4-B204-4D11-8341-6605F3A6F3DE}" type="presParOf" srcId="{27BBEA0E-8D5E-47D3-913E-DC2FA7631D1D}" destId="{358A43D0-4DA9-46DC-A36A-C307CA63D238}" srcOrd="2" destOrd="0" presId="urn:microsoft.com/office/officeart/2005/8/layout/orgChart1"/>
    <dgm:cxn modelId="{5854B794-CB8D-4D54-BC8C-F776B1EF00FB}" type="presParOf" srcId="{358A43D0-4DA9-46DC-A36A-C307CA63D238}" destId="{3CA2E3E0-92E7-45D9-97C2-FAFE149AA029}" srcOrd="0" destOrd="0" presId="urn:microsoft.com/office/officeart/2005/8/layout/orgChart1"/>
    <dgm:cxn modelId="{C776A128-B6AE-4556-A107-2D738C27A650}" type="presParOf" srcId="{358A43D0-4DA9-46DC-A36A-C307CA63D238}" destId="{6191E94A-E2A5-4750-BD46-A8323C13606A}" srcOrd="1" destOrd="0" presId="urn:microsoft.com/office/officeart/2005/8/layout/orgChart1"/>
    <dgm:cxn modelId="{7E41774D-2328-4BE3-AC3E-C949A013CEBD}" type="presParOf" srcId="{6191E94A-E2A5-4750-BD46-A8323C13606A}" destId="{C250DCBB-ABE2-47DB-9ECD-180B57B70503}" srcOrd="0" destOrd="0" presId="urn:microsoft.com/office/officeart/2005/8/layout/orgChart1"/>
    <dgm:cxn modelId="{BCF04A8F-9885-48C4-86F4-D374D3EAFCAB}" type="presParOf" srcId="{C250DCBB-ABE2-47DB-9ECD-180B57B70503}" destId="{9677D9C3-71CF-4A1C-B110-D5CCA0C1BAE8}" srcOrd="0" destOrd="0" presId="urn:microsoft.com/office/officeart/2005/8/layout/orgChart1"/>
    <dgm:cxn modelId="{EC9C6ACE-FE66-4D05-9AB1-B468F2E2DEC2}" type="presParOf" srcId="{C250DCBB-ABE2-47DB-9ECD-180B57B70503}" destId="{10E33BC0-A405-442D-BA75-EBFEF1ED82D8}" srcOrd="1" destOrd="0" presId="urn:microsoft.com/office/officeart/2005/8/layout/orgChart1"/>
    <dgm:cxn modelId="{4406AD9D-CBA7-458F-80A6-2029FCBE047F}" type="presParOf" srcId="{6191E94A-E2A5-4750-BD46-A8323C13606A}" destId="{5B7D7AD1-CC33-4337-86DB-8DA0C87621C1}" srcOrd="1" destOrd="0" presId="urn:microsoft.com/office/officeart/2005/8/layout/orgChart1"/>
    <dgm:cxn modelId="{E7AE6144-A029-4EA1-8BE3-B7E3F3F1D087}" type="presParOf" srcId="{6191E94A-E2A5-4750-BD46-A8323C13606A}" destId="{C1E447C5-7496-4F38-9AF2-A57CE1E5CCD7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21" minVer="http://schemas.openxmlformats.org/drawingml/2006/diagram"/>
    </a:ext>
  </dgm:extLst>
</dgm:dataModel>
</file>

<file path=word/diagrams/data4.xml><?xml version="1.0" encoding="utf-8"?>
<dgm:dataModel xmlns:dgm="http://schemas.openxmlformats.org/drawingml/2006/diagram" xmlns:a="http://schemas.openxmlformats.org/drawingml/2006/main">
  <dgm:ptLst>
    <dgm:pt modelId="{966190D3-E8D2-40AD-90AE-319D6D1B4519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FFCC09E5-C4F4-45B2-A67B-8AD29010B736}">
      <dgm:prSet phldrT="[Text]"/>
      <dgm:spPr>
        <a:solidFill>
          <a:srgbClr val="FFC000"/>
        </a:solidFill>
      </dgm:spPr>
      <dgm:t>
        <a:bodyPr/>
        <a:lstStyle/>
        <a:p>
          <a:pPr rtl="0"/>
          <a:r>
            <a:rPr lang="en-gb" b="0" i="0" u="none" baseline="0"/>
            <a:t>Doctor factors</a:t>
          </a:r>
          <a:endParaRPr lang="en-gb" dirty="0"/>
        </a:p>
      </dgm:t>
    </dgm:pt>
    <dgm:pt modelId="{EA0647CF-AEA7-48D9-AF02-4A2CB862D357}" type="parTrans" cxnId="{5F81CCC8-1BDE-4AE8-AC61-FA074675E242}">
      <dgm:prSet/>
      <dgm:spPr/>
      <dgm:t>
        <a:bodyPr/>
        <a:lstStyle/>
        <a:p>
          <a:endParaRPr lang="en-gb"/>
        </a:p>
      </dgm:t>
    </dgm:pt>
    <dgm:pt modelId="{520FEA38-DB21-47AF-B889-A0BD3821CB4F}" type="sibTrans" cxnId="{5F81CCC8-1BDE-4AE8-AC61-FA074675E242}">
      <dgm:prSet/>
      <dgm:spPr/>
      <dgm:t>
        <a:bodyPr/>
        <a:lstStyle/>
        <a:p>
          <a:endParaRPr lang="en-gb"/>
        </a:p>
      </dgm:t>
    </dgm:pt>
    <dgm:pt modelId="{AEA46B01-4BDE-40C5-BE24-14C9EFC6E73B}">
      <dgm:prSet phldrT="[Text]"/>
      <dgm:spPr>
        <a:solidFill>
          <a:schemeClr val="accent1"/>
        </a:solidFill>
      </dgm:spPr>
      <dgm:t>
        <a:bodyPr/>
        <a:lstStyle/>
        <a:p>
          <a:pPr rtl="0"/>
          <a:r>
            <a:rPr lang="en-gb" b="0" i="0" u="none" baseline="0"/>
            <a:t>Dermatology experience</a:t>
          </a:r>
          <a:endParaRPr lang="en-gb" dirty="0"/>
        </a:p>
      </dgm:t>
    </dgm:pt>
    <dgm:pt modelId="{6AC07760-2176-4854-8762-E89FF2A866E7}" type="parTrans" cxnId="{AAD32DF7-395B-4139-BB33-8F9E21BDE80B}">
      <dgm:prSet/>
      <dgm:spPr/>
      <dgm:t>
        <a:bodyPr/>
        <a:lstStyle/>
        <a:p>
          <a:endParaRPr lang="en-gb"/>
        </a:p>
      </dgm:t>
    </dgm:pt>
    <dgm:pt modelId="{7EE276B3-7149-4279-9EB3-30D0BB962609}" type="sibTrans" cxnId="{AAD32DF7-395B-4139-BB33-8F9E21BDE80B}">
      <dgm:prSet/>
      <dgm:spPr/>
      <dgm:t>
        <a:bodyPr/>
        <a:lstStyle/>
        <a:p>
          <a:endParaRPr lang="en-gb"/>
        </a:p>
      </dgm:t>
    </dgm:pt>
    <dgm:pt modelId="{CB701DA1-52AC-44EC-90B1-E5497BE4A049}">
      <dgm:prSet phldrT="[Text]"/>
      <dgm:spPr>
        <a:solidFill>
          <a:schemeClr val="accent1"/>
        </a:solidFill>
      </dgm:spPr>
      <dgm:t>
        <a:bodyPr/>
        <a:lstStyle/>
        <a:p>
          <a:pPr rtl="0"/>
          <a:r>
            <a:rPr lang="en-gb" b="0" i="0" u="none" baseline="0"/>
            <a:t>Seen side effects from TCS</a:t>
          </a:r>
          <a:endParaRPr lang="en-gb" dirty="0"/>
        </a:p>
      </dgm:t>
    </dgm:pt>
    <dgm:pt modelId="{B80E1FC2-B649-4B7B-A361-7693B466E044}" type="parTrans" cxnId="{98FFF116-2865-4B34-8E4E-CF4CB2CD69B4}">
      <dgm:prSet/>
      <dgm:spPr/>
      <dgm:t>
        <a:bodyPr/>
        <a:lstStyle/>
        <a:p>
          <a:endParaRPr lang="en-gb"/>
        </a:p>
      </dgm:t>
    </dgm:pt>
    <dgm:pt modelId="{BEEE26A4-CA52-4D71-8B9B-32BAC4796AE6}" type="sibTrans" cxnId="{98FFF116-2865-4B34-8E4E-CF4CB2CD69B4}">
      <dgm:prSet/>
      <dgm:spPr/>
      <dgm:t>
        <a:bodyPr/>
        <a:lstStyle/>
        <a:p>
          <a:endParaRPr lang="en-gb"/>
        </a:p>
      </dgm:t>
    </dgm:pt>
    <dgm:pt modelId="{E3D1F12A-779A-4B82-ADB4-A1CE92AFD543}">
      <dgm:prSet phldrT="[Text]"/>
      <dgm:spPr>
        <a:solidFill>
          <a:schemeClr val="accent1"/>
        </a:solidFill>
      </dgm:spPr>
      <dgm:t>
        <a:bodyPr/>
        <a:lstStyle/>
        <a:p>
          <a:pPr rtl="0"/>
          <a:r>
            <a:rPr lang="en-gb" b="0" i="0" u="none" baseline="0"/>
            <a:t>Anxiety about medication</a:t>
          </a:r>
          <a:endParaRPr lang="en-gb" dirty="0"/>
        </a:p>
      </dgm:t>
    </dgm:pt>
    <dgm:pt modelId="{E70FB8F9-4F0A-43EB-9A21-5531CDCB1AA4}" type="parTrans" cxnId="{21173253-8914-4E3F-9A6E-29EE3EEE592E}">
      <dgm:prSet/>
      <dgm:spPr/>
      <dgm:t>
        <a:bodyPr/>
        <a:lstStyle/>
        <a:p>
          <a:endParaRPr lang="en-gb"/>
        </a:p>
      </dgm:t>
    </dgm:pt>
    <dgm:pt modelId="{A0A763BB-3441-456F-BFD3-E95123CA1F22}" type="sibTrans" cxnId="{21173253-8914-4E3F-9A6E-29EE3EEE592E}">
      <dgm:prSet/>
      <dgm:spPr/>
      <dgm:t>
        <a:bodyPr/>
        <a:lstStyle/>
        <a:p>
          <a:endParaRPr lang="en-gb"/>
        </a:p>
      </dgm:t>
    </dgm:pt>
    <dgm:pt modelId="{6D7EFEFC-6679-439E-95C5-CBC72DA548A4}">
      <dgm:prSet phldrT="[Text]"/>
      <dgm:spPr>
        <a:solidFill>
          <a:schemeClr val="accent1"/>
        </a:solidFill>
      </dgm:spPr>
      <dgm:t>
        <a:bodyPr/>
        <a:lstStyle/>
        <a:p>
          <a:pPr rtl="0"/>
          <a:r>
            <a:rPr lang="en-gb" b="0" i="0" u="none" baseline="0"/>
            <a:t>Medication preferences</a:t>
          </a:r>
          <a:endParaRPr lang="en-gb" dirty="0"/>
        </a:p>
      </dgm:t>
    </dgm:pt>
    <dgm:pt modelId="{652A4BE6-39EC-407B-8417-3245C649C49E}" type="parTrans" cxnId="{CD9AE0F4-9269-4F8F-A68D-64B771A2C32B}">
      <dgm:prSet/>
      <dgm:spPr/>
      <dgm:t>
        <a:bodyPr/>
        <a:lstStyle/>
        <a:p>
          <a:endParaRPr lang="en-gb"/>
        </a:p>
      </dgm:t>
    </dgm:pt>
    <dgm:pt modelId="{1BFBFEE0-9CCE-4C89-BB6D-199CE68BC464}" type="sibTrans" cxnId="{CD9AE0F4-9269-4F8F-A68D-64B771A2C32B}">
      <dgm:prSet/>
      <dgm:spPr/>
      <dgm:t>
        <a:bodyPr/>
        <a:lstStyle/>
        <a:p>
          <a:endParaRPr lang="en-gb"/>
        </a:p>
      </dgm:t>
    </dgm:pt>
    <dgm:pt modelId="{3A8DB6B8-EF38-4E7E-846B-AAE4C0C535F5}">
      <dgm:prSet phldrT="[Text]"/>
      <dgm:spPr>
        <a:solidFill>
          <a:schemeClr val="accent1"/>
        </a:solidFill>
      </dgm:spPr>
      <dgm:t>
        <a:bodyPr/>
        <a:lstStyle/>
        <a:p>
          <a:pPr rtl="0"/>
          <a:r>
            <a:rPr lang="en-gb" b="0" i="0" u="none" baseline="0"/>
            <a:t>Years of work experience</a:t>
          </a:r>
          <a:endParaRPr lang="en-gb" dirty="0"/>
        </a:p>
      </dgm:t>
    </dgm:pt>
    <dgm:pt modelId="{8DDC2611-5BDA-47E5-B351-33B7EFF5A74B}" type="parTrans" cxnId="{6BC42DE8-F673-4DB9-B37D-AD54EC2BBBFF}">
      <dgm:prSet/>
      <dgm:spPr/>
      <dgm:t>
        <a:bodyPr/>
        <a:lstStyle/>
        <a:p>
          <a:endParaRPr lang="en-gb"/>
        </a:p>
      </dgm:t>
    </dgm:pt>
    <dgm:pt modelId="{4A759AD1-1C71-4CF4-A87C-3721EB41FDC5}" type="sibTrans" cxnId="{6BC42DE8-F673-4DB9-B37D-AD54EC2BBBFF}">
      <dgm:prSet/>
      <dgm:spPr/>
      <dgm:t>
        <a:bodyPr/>
        <a:lstStyle/>
        <a:p>
          <a:endParaRPr lang="en-gb"/>
        </a:p>
      </dgm:t>
    </dgm:pt>
    <dgm:pt modelId="{806247CC-FA8B-481B-8F10-EC9EDAAE79BC}" type="pres">
      <dgm:prSet presAssocID="{966190D3-E8D2-40AD-90AE-319D6D1B4519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gb"/>
        </a:p>
      </dgm:t>
    </dgm:pt>
    <dgm:pt modelId="{85ECDFD3-3880-4845-9C82-ADD73EE7EDD5}" type="pres">
      <dgm:prSet presAssocID="{FFCC09E5-C4F4-45B2-A67B-8AD29010B736}" presName="hierRoot1" presStyleCnt="0">
        <dgm:presLayoutVars>
          <dgm:hierBranch val="init"/>
        </dgm:presLayoutVars>
      </dgm:prSet>
      <dgm:spPr/>
    </dgm:pt>
    <dgm:pt modelId="{F3C0682E-6359-46D5-A309-A7D82EC90E5B}" type="pres">
      <dgm:prSet presAssocID="{FFCC09E5-C4F4-45B2-A67B-8AD29010B736}" presName="rootComposite1" presStyleCnt="0"/>
      <dgm:spPr/>
    </dgm:pt>
    <dgm:pt modelId="{3175894A-5441-487C-B50D-3186C71DDF17}" type="pres">
      <dgm:prSet presAssocID="{FFCC09E5-C4F4-45B2-A67B-8AD29010B736}" presName="rootText1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78ADEED2-BF4D-446C-B397-E688272EE4D1}" type="pres">
      <dgm:prSet presAssocID="{FFCC09E5-C4F4-45B2-A67B-8AD29010B736}" presName="rootConnector1" presStyleLbl="node1" presStyleIdx="0" presStyleCnt="0"/>
      <dgm:spPr/>
      <dgm:t>
        <a:bodyPr/>
        <a:lstStyle/>
        <a:p>
          <a:endParaRPr lang="en-gb"/>
        </a:p>
      </dgm:t>
    </dgm:pt>
    <dgm:pt modelId="{B2CAC45D-3860-4360-B87F-40EE63994E59}" type="pres">
      <dgm:prSet presAssocID="{FFCC09E5-C4F4-45B2-A67B-8AD29010B736}" presName="hierChild2" presStyleCnt="0"/>
      <dgm:spPr/>
    </dgm:pt>
    <dgm:pt modelId="{F5D1619C-F820-4E92-B807-A59B4087E725}" type="pres">
      <dgm:prSet presAssocID="{6AC07760-2176-4854-8762-E89FF2A866E7}" presName="Name37" presStyleLbl="parChTrans1D2" presStyleIdx="0" presStyleCnt="5"/>
      <dgm:spPr/>
      <dgm:t>
        <a:bodyPr/>
        <a:lstStyle/>
        <a:p>
          <a:endParaRPr lang="en-gb"/>
        </a:p>
      </dgm:t>
    </dgm:pt>
    <dgm:pt modelId="{A9445023-CFE7-41D7-AE61-3A3B2EED6EF8}" type="pres">
      <dgm:prSet presAssocID="{AEA46B01-4BDE-40C5-BE24-14C9EFC6E73B}" presName="hierRoot2" presStyleCnt="0">
        <dgm:presLayoutVars>
          <dgm:hierBranch val="init"/>
        </dgm:presLayoutVars>
      </dgm:prSet>
      <dgm:spPr/>
    </dgm:pt>
    <dgm:pt modelId="{66696E62-900C-4951-8B95-8085DA0F522C}" type="pres">
      <dgm:prSet presAssocID="{AEA46B01-4BDE-40C5-BE24-14C9EFC6E73B}" presName="rootComposite" presStyleCnt="0"/>
      <dgm:spPr/>
    </dgm:pt>
    <dgm:pt modelId="{51BB8815-8DBF-4F4C-905C-67516EF9EBFC}" type="pres">
      <dgm:prSet presAssocID="{AEA46B01-4BDE-40C5-BE24-14C9EFC6E73B}" presName="rootText" presStyleLbl="node2" presStyleIdx="0" presStyleCnt="5" custLinFactY="-6200" custLinFactNeighborX="81728" custLinFactNeighborY="-100000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4DD85DC8-4ECE-4AC4-9F7E-D4BB07BBB808}" type="pres">
      <dgm:prSet presAssocID="{AEA46B01-4BDE-40C5-BE24-14C9EFC6E73B}" presName="rootConnector" presStyleLbl="node2" presStyleIdx="0" presStyleCnt="5"/>
      <dgm:spPr/>
      <dgm:t>
        <a:bodyPr/>
        <a:lstStyle/>
        <a:p>
          <a:endParaRPr lang="en-gb"/>
        </a:p>
      </dgm:t>
    </dgm:pt>
    <dgm:pt modelId="{682DDBC9-FD03-4753-995C-D2E66B576675}" type="pres">
      <dgm:prSet presAssocID="{AEA46B01-4BDE-40C5-BE24-14C9EFC6E73B}" presName="hierChild4" presStyleCnt="0"/>
      <dgm:spPr/>
    </dgm:pt>
    <dgm:pt modelId="{B23AFD60-FDEC-4A4E-B48C-D3CA9DC83228}" type="pres">
      <dgm:prSet presAssocID="{AEA46B01-4BDE-40C5-BE24-14C9EFC6E73B}" presName="hierChild5" presStyleCnt="0"/>
      <dgm:spPr/>
    </dgm:pt>
    <dgm:pt modelId="{2B27FCB9-E059-46B4-88E6-806D0206106F}" type="pres">
      <dgm:prSet presAssocID="{B80E1FC2-B649-4B7B-A361-7693B466E044}" presName="Name37" presStyleLbl="parChTrans1D2" presStyleIdx="1" presStyleCnt="5"/>
      <dgm:spPr/>
      <dgm:t>
        <a:bodyPr/>
        <a:lstStyle/>
        <a:p>
          <a:endParaRPr lang="en-gb"/>
        </a:p>
      </dgm:t>
    </dgm:pt>
    <dgm:pt modelId="{56ECA677-8982-4618-B5D1-739D56D8ECF2}" type="pres">
      <dgm:prSet presAssocID="{CB701DA1-52AC-44EC-90B1-E5497BE4A049}" presName="hierRoot2" presStyleCnt="0">
        <dgm:presLayoutVars>
          <dgm:hierBranch val="init"/>
        </dgm:presLayoutVars>
      </dgm:prSet>
      <dgm:spPr/>
    </dgm:pt>
    <dgm:pt modelId="{9D06C103-73EC-4D7F-BD33-511F90B4AF2F}" type="pres">
      <dgm:prSet presAssocID="{CB701DA1-52AC-44EC-90B1-E5497BE4A049}" presName="rootComposite" presStyleCnt="0"/>
      <dgm:spPr/>
    </dgm:pt>
    <dgm:pt modelId="{20CFC0EE-4D2C-46CF-AA2A-DD04E915070D}" type="pres">
      <dgm:prSet presAssocID="{CB701DA1-52AC-44EC-90B1-E5497BE4A049}" presName="rootText" presStyleLbl="node2" presStyleIdx="1" presStyleCnt="5" custLinFactY="-101054" custLinFactNeighborX="15699" custLinFactNeighborY="-200000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6FA51230-47FC-4270-98EA-7092A6FB83F1}" type="pres">
      <dgm:prSet presAssocID="{CB701DA1-52AC-44EC-90B1-E5497BE4A049}" presName="rootConnector" presStyleLbl="node2" presStyleIdx="1" presStyleCnt="5"/>
      <dgm:spPr/>
      <dgm:t>
        <a:bodyPr/>
        <a:lstStyle/>
        <a:p>
          <a:endParaRPr lang="en-gb"/>
        </a:p>
      </dgm:t>
    </dgm:pt>
    <dgm:pt modelId="{C54F6B8A-3B2E-4B9B-A90B-D51A36726DD9}" type="pres">
      <dgm:prSet presAssocID="{CB701DA1-52AC-44EC-90B1-E5497BE4A049}" presName="hierChild4" presStyleCnt="0"/>
      <dgm:spPr/>
    </dgm:pt>
    <dgm:pt modelId="{D07BB391-C13C-4701-9DE2-D37DAECE27AB}" type="pres">
      <dgm:prSet presAssocID="{CB701DA1-52AC-44EC-90B1-E5497BE4A049}" presName="hierChild5" presStyleCnt="0"/>
      <dgm:spPr/>
    </dgm:pt>
    <dgm:pt modelId="{25C4226B-3674-4B19-9E9A-E9E78F0BFCA1}" type="pres">
      <dgm:prSet presAssocID="{E70FB8F9-4F0A-43EB-9A21-5531CDCB1AA4}" presName="Name37" presStyleLbl="parChTrans1D2" presStyleIdx="2" presStyleCnt="5"/>
      <dgm:spPr/>
      <dgm:t>
        <a:bodyPr/>
        <a:lstStyle/>
        <a:p>
          <a:endParaRPr lang="en-gb"/>
        </a:p>
      </dgm:t>
    </dgm:pt>
    <dgm:pt modelId="{0F56CF2D-32D8-4714-A0F9-6C6A68A0FAE5}" type="pres">
      <dgm:prSet presAssocID="{E3D1F12A-779A-4B82-ADB4-A1CE92AFD543}" presName="hierRoot2" presStyleCnt="0">
        <dgm:presLayoutVars>
          <dgm:hierBranch val="init"/>
        </dgm:presLayoutVars>
      </dgm:prSet>
      <dgm:spPr/>
    </dgm:pt>
    <dgm:pt modelId="{F0F06192-9DDF-4094-B4E2-B2452162002B}" type="pres">
      <dgm:prSet presAssocID="{E3D1F12A-779A-4B82-ADB4-A1CE92AFD543}" presName="rootComposite" presStyleCnt="0"/>
      <dgm:spPr/>
    </dgm:pt>
    <dgm:pt modelId="{6461720C-5DA8-471E-B6A1-142CF2AD8D38}" type="pres">
      <dgm:prSet presAssocID="{E3D1F12A-779A-4B82-ADB4-A1CE92AFD543}" presName="rootText" presStyleLbl="node2" presStyleIdx="2" presStyleCnt="5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51B01A3C-A895-43FD-832B-96E51192392E}" type="pres">
      <dgm:prSet presAssocID="{E3D1F12A-779A-4B82-ADB4-A1CE92AFD543}" presName="rootConnector" presStyleLbl="node2" presStyleIdx="2" presStyleCnt="5"/>
      <dgm:spPr/>
      <dgm:t>
        <a:bodyPr/>
        <a:lstStyle/>
        <a:p>
          <a:endParaRPr lang="en-gb"/>
        </a:p>
      </dgm:t>
    </dgm:pt>
    <dgm:pt modelId="{DDBCF80C-BAD9-4CF5-86E6-328710D27DE0}" type="pres">
      <dgm:prSet presAssocID="{E3D1F12A-779A-4B82-ADB4-A1CE92AFD543}" presName="hierChild4" presStyleCnt="0"/>
      <dgm:spPr/>
    </dgm:pt>
    <dgm:pt modelId="{87F35631-ABD0-4E45-9580-AFE74CB2C7CC}" type="pres">
      <dgm:prSet presAssocID="{E3D1F12A-779A-4B82-ADB4-A1CE92AFD543}" presName="hierChild5" presStyleCnt="0"/>
      <dgm:spPr/>
    </dgm:pt>
    <dgm:pt modelId="{2149DB47-CE35-4087-99B4-54A6CEF8EC6D}" type="pres">
      <dgm:prSet presAssocID="{652A4BE6-39EC-407B-8417-3245C649C49E}" presName="Name37" presStyleLbl="parChTrans1D2" presStyleIdx="3" presStyleCnt="5"/>
      <dgm:spPr/>
      <dgm:t>
        <a:bodyPr/>
        <a:lstStyle/>
        <a:p>
          <a:endParaRPr lang="en-gb"/>
        </a:p>
      </dgm:t>
    </dgm:pt>
    <dgm:pt modelId="{F64614A7-2B82-47BC-B34D-C22101076835}" type="pres">
      <dgm:prSet presAssocID="{6D7EFEFC-6679-439E-95C5-CBC72DA548A4}" presName="hierRoot2" presStyleCnt="0">
        <dgm:presLayoutVars>
          <dgm:hierBranch val="init"/>
        </dgm:presLayoutVars>
      </dgm:prSet>
      <dgm:spPr/>
    </dgm:pt>
    <dgm:pt modelId="{549ECA6F-E02B-415C-A4F8-FA680AB1BE0A}" type="pres">
      <dgm:prSet presAssocID="{6D7EFEFC-6679-439E-95C5-CBC72DA548A4}" presName="rootComposite" presStyleCnt="0"/>
      <dgm:spPr/>
    </dgm:pt>
    <dgm:pt modelId="{8CDD9EE0-2B31-4D29-9DD3-9324A8DCAD6B}" type="pres">
      <dgm:prSet presAssocID="{6D7EFEFC-6679-439E-95C5-CBC72DA548A4}" presName="rootText" presStyleLbl="node2" presStyleIdx="3" presStyleCnt="5" custLinFactY="-48680" custLinFactNeighborX="25396" custLinFactNeighborY="-100000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AF3C9E76-733F-4E6F-950A-268774A032D2}" type="pres">
      <dgm:prSet presAssocID="{6D7EFEFC-6679-439E-95C5-CBC72DA548A4}" presName="rootConnector" presStyleLbl="node2" presStyleIdx="3" presStyleCnt="5"/>
      <dgm:spPr/>
      <dgm:t>
        <a:bodyPr/>
        <a:lstStyle/>
        <a:p>
          <a:endParaRPr lang="en-gb"/>
        </a:p>
      </dgm:t>
    </dgm:pt>
    <dgm:pt modelId="{14C842E1-028D-44C4-BDD8-EFF36738FBCB}" type="pres">
      <dgm:prSet presAssocID="{6D7EFEFC-6679-439E-95C5-CBC72DA548A4}" presName="hierChild4" presStyleCnt="0"/>
      <dgm:spPr/>
    </dgm:pt>
    <dgm:pt modelId="{5814C977-1AE6-4345-B29D-C5E394DFC8F3}" type="pres">
      <dgm:prSet presAssocID="{6D7EFEFC-6679-439E-95C5-CBC72DA548A4}" presName="hierChild5" presStyleCnt="0"/>
      <dgm:spPr/>
    </dgm:pt>
    <dgm:pt modelId="{BA4AB3F7-6C2A-480E-82FA-D749D20C8263}" type="pres">
      <dgm:prSet presAssocID="{8DDC2611-5BDA-47E5-B351-33B7EFF5A74B}" presName="Name37" presStyleLbl="parChTrans1D2" presStyleIdx="4" presStyleCnt="5"/>
      <dgm:spPr/>
      <dgm:t>
        <a:bodyPr/>
        <a:lstStyle/>
        <a:p>
          <a:endParaRPr lang="en-gb"/>
        </a:p>
      </dgm:t>
    </dgm:pt>
    <dgm:pt modelId="{9047AB43-5A50-4A8F-877E-36851F739CF7}" type="pres">
      <dgm:prSet presAssocID="{3A8DB6B8-EF38-4E7E-846B-AAE4C0C535F5}" presName="hierRoot2" presStyleCnt="0">
        <dgm:presLayoutVars>
          <dgm:hierBranch val="init"/>
        </dgm:presLayoutVars>
      </dgm:prSet>
      <dgm:spPr/>
    </dgm:pt>
    <dgm:pt modelId="{4198988E-BA8A-45DA-AFF4-A237ADC160E4}" type="pres">
      <dgm:prSet presAssocID="{3A8DB6B8-EF38-4E7E-846B-AAE4C0C535F5}" presName="rootComposite" presStyleCnt="0"/>
      <dgm:spPr/>
    </dgm:pt>
    <dgm:pt modelId="{1754F636-7BEB-4D84-A992-B30FE9EF4177}" type="pres">
      <dgm:prSet presAssocID="{3A8DB6B8-EF38-4E7E-846B-AAE4C0C535F5}" presName="rootText" presStyleLbl="node2" presStyleIdx="4" presStyleCnt="5" custLinFactX="-35290" custLinFactY="-100000" custLinFactNeighborX="-100000" custLinFactNeighborY="-187365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F9396972-435F-4BCC-9B7D-7434327F1F48}" type="pres">
      <dgm:prSet presAssocID="{3A8DB6B8-EF38-4E7E-846B-AAE4C0C535F5}" presName="rootConnector" presStyleLbl="node2" presStyleIdx="4" presStyleCnt="5"/>
      <dgm:spPr/>
      <dgm:t>
        <a:bodyPr/>
        <a:lstStyle/>
        <a:p>
          <a:endParaRPr lang="en-gb"/>
        </a:p>
      </dgm:t>
    </dgm:pt>
    <dgm:pt modelId="{33D513E4-0181-47F8-A131-2A0F726CEDEC}" type="pres">
      <dgm:prSet presAssocID="{3A8DB6B8-EF38-4E7E-846B-AAE4C0C535F5}" presName="hierChild4" presStyleCnt="0"/>
      <dgm:spPr/>
    </dgm:pt>
    <dgm:pt modelId="{EA6390F6-7C01-4DB2-8A13-B895565F13E8}" type="pres">
      <dgm:prSet presAssocID="{3A8DB6B8-EF38-4E7E-846B-AAE4C0C535F5}" presName="hierChild5" presStyleCnt="0"/>
      <dgm:spPr/>
    </dgm:pt>
    <dgm:pt modelId="{1F097411-0A99-4EE5-8888-C137693BBF35}" type="pres">
      <dgm:prSet presAssocID="{FFCC09E5-C4F4-45B2-A67B-8AD29010B736}" presName="hierChild3" presStyleCnt="0"/>
      <dgm:spPr/>
    </dgm:pt>
  </dgm:ptLst>
  <dgm:cxnLst>
    <dgm:cxn modelId="{6BC42DE8-F673-4DB9-B37D-AD54EC2BBBFF}" srcId="{FFCC09E5-C4F4-45B2-A67B-8AD29010B736}" destId="{3A8DB6B8-EF38-4E7E-846B-AAE4C0C535F5}" srcOrd="4" destOrd="0" parTransId="{8DDC2611-5BDA-47E5-B351-33B7EFF5A74B}" sibTransId="{4A759AD1-1C71-4CF4-A87C-3721EB41FDC5}"/>
    <dgm:cxn modelId="{21173253-8914-4E3F-9A6E-29EE3EEE592E}" srcId="{FFCC09E5-C4F4-45B2-A67B-8AD29010B736}" destId="{E3D1F12A-779A-4B82-ADB4-A1CE92AFD543}" srcOrd="2" destOrd="0" parTransId="{E70FB8F9-4F0A-43EB-9A21-5531CDCB1AA4}" sibTransId="{A0A763BB-3441-456F-BFD3-E95123CA1F22}"/>
    <dgm:cxn modelId="{98FFF116-2865-4B34-8E4E-CF4CB2CD69B4}" srcId="{FFCC09E5-C4F4-45B2-A67B-8AD29010B736}" destId="{CB701DA1-52AC-44EC-90B1-E5497BE4A049}" srcOrd="1" destOrd="0" parTransId="{B80E1FC2-B649-4B7B-A361-7693B466E044}" sibTransId="{BEEE26A4-CA52-4D71-8B9B-32BAC4796AE6}"/>
    <dgm:cxn modelId="{C523D906-68FB-4175-AC7E-8AE38B3A99E5}" type="presOf" srcId="{3A8DB6B8-EF38-4E7E-846B-AAE4C0C535F5}" destId="{F9396972-435F-4BCC-9B7D-7434327F1F48}" srcOrd="1" destOrd="0" presId="urn:microsoft.com/office/officeart/2005/8/layout/orgChart1"/>
    <dgm:cxn modelId="{CD9AE0F4-9269-4F8F-A68D-64B771A2C32B}" srcId="{FFCC09E5-C4F4-45B2-A67B-8AD29010B736}" destId="{6D7EFEFC-6679-439E-95C5-CBC72DA548A4}" srcOrd="3" destOrd="0" parTransId="{652A4BE6-39EC-407B-8417-3245C649C49E}" sibTransId="{1BFBFEE0-9CCE-4C89-BB6D-199CE68BC464}"/>
    <dgm:cxn modelId="{A8015745-4D9E-4CDD-8005-980FAD57625A}" type="presOf" srcId="{FFCC09E5-C4F4-45B2-A67B-8AD29010B736}" destId="{78ADEED2-BF4D-446C-B397-E688272EE4D1}" srcOrd="1" destOrd="0" presId="urn:microsoft.com/office/officeart/2005/8/layout/orgChart1"/>
    <dgm:cxn modelId="{9EA60701-A840-4388-A465-4677FDBA3593}" type="presOf" srcId="{6D7EFEFC-6679-439E-95C5-CBC72DA548A4}" destId="{AF3C9E76-733F-4E6F-950A-268774A032D2}" srcOrd="1" destOrd="0" presId="urn:microsoft.com/office/officeart/2005/8/layout/orgChart1"/>
    <dgm:cxn modelId="{AAD32DF7-395B-4139-BB33-8F9E21BDE80B}" srcId="{FFCC09E5-C4F4-45B2-A67B-8AD29010B736}" destId="{AEA46B01-4BDE-40C5-BE24-14C9EFC6E73B}" srcOrd="0" destOrd="0" parTransId="{6AC07760-2176-4854-8762-E89FF2A866E7}" sibTransId="{7EE276B3-7149-4279-9EB3-30D0BB962609}"/>
    <dgm:cxn modelId="{07B74E02-ED91-4499-AE7D-CA011BC57FC6}" type="presOf" srcId="{E3D1F12A-779A-4B82-ADB4-A1CE92AFD543}" destId="{6461720C-5DA8-471E-B6A1-142CF2AD8D38}" srcOrd="0" destOrd="0" presId="urn:microsoft.com/office/officeart/2005/8/layout/orgChart1"/>
    <dgm:cxn modelId="{49829127-3A5B-4D37-84D3-A39733FB2FB9}" type="presOf" srcId="{6AC07760-2176-4854-8762-E89FF2A866E7}" destId="{F5D1619C-F820-4E92-B807-A59B4087E725}" srcOrd="0" destOrd="0" presId="urn:microsoft.com/office/officeart/2005/8/layout/orgChart1"/>
    <dgm:cxn modelId="{86D5273C-5B8A-459E-A5E9-674E05972A14}" type="presOf" srcId="{FFCC09E5-C4F4-45B2-A67B-8AD29010B736}" destId="{3175894A-5441-487C-B50D-3186C71DDF17}" srcOrd="0" destOrd="0" presId="urn:microsoft.com/office/officeart/2005/8/layout/orgChart1"/>
    <dgm:cxn modelId="{DDFC9F51-F8BA-44C3-B458-CD29AB81F153}" type="presOf" srcId="{AEA46B01-4BDE-40C5-BE24-14C9EFC6E73B}" destId="{51BB8815-8DBF-4F4C-905C-67516EF9EBFC}" srcOrd="0" destOrd="0" presId="urn:microsoft.com/office/officeart/2005/8/layout/orgChart1"/>
    <dgm:cxn modelId="{35A04C7B-ECCC-4CFB-89A3-B6519A87EB8D}" type="presOf" srcId="{966190D3-E8D2-40AD-90AE-319D6D1B4519}" destId="{806247CC-FA8B-481B-8F10-EC9EDAAE79BC}" srcOrd="0" destOrd="0" presId="urn:microsoft.com/office/officeart/2005/8/layout/orgChart1"/>
    <dgm:cxn modelId="{202F62E2-7683-46DA-A7E2-E5DBFF037B5F}" type="presOf" srcId="{AEA46B01-4BDE-40C5-BE24-14C9EFC6E73B}" destId="{4DD85DC8-4ECE-4AC4-9F7E-D4BB07BBB808}" srcOrd="1" destOrd="0" presId="urn:microsoft.com/office/officeart/2005/8/layout/orgChart1"/>
    <dgm:cxn modelId="{EC96B1EB-35CE-4532-A9DD-0E85FFEE3338}" type="presOf" srcId="{CB701DA1-52AC-44EC-90B1-E5497BE4A049}" destId="{20CFC0EE-4D2C-46CF-AA2A-DD04E915070D}" srcOrd="0" destOrd="0" presId="urn:microsoft.com/office/officeart/2005/8/layout/orgChart1"/>
    <dgm:cxn modelId="{5066779E-EC5E-4202-B641-4A7870BA451F}" type="presOf" srcId="{8DDC2611-5BDA-47E5-B351-33B7EFF5A74B}" destId="{BA4AB3F7-6C2A-480E-82FA-D749D20C8263}" srcOrd="0" destOrd="0" presId="urn:microsoft.com/office/officeart/2005/8/layout/orgChart1"/>
    <dgm:cxn modelId="{5F81CCC8-1BDE-4AE8-AC61-FA074675E242}" srcId="{966190D3-E8D2-40AD-90AE-319D6D1B4519}" destId="{FFCC09E5-C4F4-45B2-A67B-8AD29010B736}" srcOrd="0" destOrd="0" parTransId="{EA0647CF-AEA7-48D9-AF02-4A2CB862D357}" sibTransId="{520FEA38-DB21-47AF-B889-A0BD3821CB4F}"/>
    <dgm:cxn modelId="{7930C953-6044-4F02-821C-22504FC3EB25}" type="presOf" srcId="{652A4BE6-39EC-407B-8417-3245C649C49E}" destId="{2149DB47-CE35-4087-99B4-54A6CEF8EC6D}" srcOrd="0" destOrd="0" presId="urn:microsoft.com/office/officeart/2005/8/layout/orgChart1"/>
    <dgm:cxn modelId="{BCD6CAE8-ACEA-4F17-BCBA-3F29989C4B72}" type="presOf" srcId="{6D7EFEFC-6679-439E-95C5-CBC72DA548A4}" destId="{8CDD9EE0-2B31-4D29-9DD3-9324A8DCAD6B}" srcOrd="0" destOrd="0" presId="urn:microsoft.com/office/officeart/2005/8/layout/orgChart1"/>
    <dgm:cxn modelId="{6A092FFD-AD34-4661-946D-313BCC00AFA1}" type="presOf" srcId="{3A8DB6B8-EF38-4E7E-846B-AAE4C0C535F5}" destId="{1754F636-7BEB-4D84-A992-B30FE9EF4177}" srcOrd="0" destOrd="0" presId="urn:microsoft.com/office/officeart/2005/8/layout/orgChart1"/>
    <dgm:cxn modelId="{3639BFCC-0E66-4B4A-8C23-9C2BD013D99D}" type="presOf" srcId="{CB701DA1-52AC-44EC-90B1-E5497BE4A049}" destId="{6FA51230-47FC-4270-98EA-7092A6FB83F1}" srcOrd="1" destOrd="0" presId="urn:microsoft.com/office/officeart/2005/8/layout/orgChart1"/>
    <dgm:cxn modelId="{7E75C704-5E95-46AE-A26B-D9C6DBFE31AA}" type="presOf" srcId="{E70FB8F9-4F0A-43EB-9A21-5531CDCB1AA4}" destId="{25C4226B-3674-4B19-9E9A-E9E78F0BFCA1}" srcOrd="0" destOrd="0" presId="urn:microsoft.com/office/officeart/2005/8/layout/orgChart1"/>
    <dgm:cxn modelId="{E19AD132-8FDB-4A5E-94C6-4FBBCC0292F2}" type="presOf" srcId="{B80E1FC2-B649-4B7B-A361-7693B466E044}" destId="{2B27FCB9-E059-46B4-88E6-806D0206106F}" srcOrd="0" destOrd="0" presId="urn:microsoft.com/office/officeart/2005/8/layout/orgChart1"/>
    <dgm:cxn modelId="{F32EFCBA-E398-4E04-89C5-BAE2E34B6542}" type="presOf" srcId="{E3D1F12A-779A-4B82-ADB4-A1CE92AFD543}" destId="{51B01A3C-A895-43FD-832B-96E51192392E}" srcOrd="1" destOrd="0" presId="urn:microsoft.com/office/officeart/2005/8/layout/orgChart1"/>
    <dgm:cxn modelId="{E0E24288-8FBE-4647-89CC-6E586C8F5FC3}" type="presParOf" srcId="{806247CC-FA8B-481B-8F10-EC9EDAAE79BC}" destId="{85ECDFD3-3880-4845-9C82-ADD73EE7EDD5}" srcOrd="0" destOrd="0" presId="urn:microsoft.com/office/officeart/2005/8/layout/orgChart1"/>
    <dgm:cxn modelId="{8071569B-1C31-457C-9370-F927A1122FAF}" type="presParOf" srcId="{85ECDFD3-3880-4845-9C82-ADD73EE7EDD5}" destId="{F3C0682E-6359-46D5-A309-A7D82EC90E5B}" srcOrd="0" destOrd="0" presId="urn:microsoft.com/office/officeart/2005/8/layout/orgChart1"/>
    <dgm:cxn modelId="{8C3B38E9-0667-456D-9DBB-0E22ECD646B5}" type="presParOf" srcId="{F3C0682E-6359-46D5-A309-A7D82EC90E5B}" destId="{3175894A-5441-487C-B50D-3186C71DDF17}" srcOrd="0" destOrd="0" presId="urn:microsoft.com/office/officeart/2005/8/layout/orgChart1"/>
    <dgm:cxn modelId="{35225765-C83D-4B55-8109-B93F50145980}" type="presParOf" srcId="{F3C0682E-6359-46D5-A309-A7D82EC90E5B}" destId="{78ADEED2-BF4D-446C-B397-E688272EE4D1}" srcOrd="1" destOrd="0" presId="urn:microsoft.com/office/officeart/2005/8/layout/orgChart1"/>
    <dgm:cxn modelId="{3288F786-C942-499A-AE07-15B493B500F7}" type="presParOf" srcId="{85ECDFD3-3880-4845-9C82-ADD73EE7EDD5}" destId="{B2CAC45D-3860-4360-B87F-40EE63994E59}" srcOrd="1" destOrd="0" presId="urn:microsoft.com/office/officeart/2005/8/layout/orgChart1"/>
    <dgm:cxn modelId="{4DFA4159-96F8-4794-A181-F19FDC719318}" type="presParOf" srcId="{B2CAC45D-3860-4360-B87F-40EE63994E59}" destId="{F5D1619C-F820-4E92-B807-A59B4087E725}" srcOrd="0" destOrd="0" presId="urn:microsoft.com/office/officeart/2005/8/layout/orgChart1"/>
    <dgm:cxn modelId="{CD241E73-0317-45FB-9FD4-24D8FBADBB3C}" type="presParOf" srcId="{B2CAC45D-3860-4360-B87F-40EE63994E59}" destId="{A9445023-CFE7-41D7-AE61-3A3B2EED6EF8}" srcOrd="1" destOrd="0" presId="urn:microsoft.com/office/officeart/2005/8/layout/orgChart1"/>
    <dgm:cxn modelId="{BCD3564E-7D69-4845-B837-955928E30FA0}" type="presParOf" srcId="{A9445023-CFE7-41D7-AE61-3A3B2EED6EF8}" destId="{66696E62-900C-4951-8B95-8085DA0F522C}" srcOrd="0" destOrd="0" presId="urn:microsoft.com/office/officeart/2005/8/layout/orgChart1"/>
    <dgm:cxn modelId="{06EBDAC7-854B-4B07-85E5-DECA4D58A02C}" type="presParOf" srcId="{66696E62-900C-4951-8B95-8085DA0F522C}" destId="{51BB8815-8DBF-4F4C-905C-67516EF9EBFC}" srcOrd="0" destOrd="0" presId="urn:microsoft.com/office/officeart/2005/8/layout/orgChart1"/>
    <dgm:cxn modelId="{EDB451FD-D325-4987-AE90-CBA731FB8C6F}" type="presParOf" srcId="{66696E62-900C-4951-8B95-8085DA0F522C}" destId="{4DD85DC8-4ECE-4AC4-9F7E-D4BB07BBB808}" srcOrd="1" destOrd="0" presId="urn:microsoft.com/office/officeart/2005/8/layout/orgChart1"/>
    <dgm:cxn modelId="{87EBAB59-7BB7-4331-9181-B5B46561869F}" type="presParOf" srcId="{A9445023-CFE7-41D7-AE61-3A3B2EED6EF8}" destId="{682DDBC9-FD03-4753-995C-D2E66B576675}" srcOrd="1" destOrd="0" presId="urn:microsoft.com/office/officeart/2005/8/layout/orgChart1"/>
    <dgm:cxn modelId="{84003918-D768-41CC-AE1E-059F7F675ECB}" type="presParOf" srcId="{A9445023-CFE7-41D7-AE61-3A3B2EED6EF8}" destId="{B23AFD60-FDEC-4A4E-B48C-D3CA9DC83228}" srcOrd="2" destOrd="0" presId="urn:microsoft.com/office/officeart/2005/8/layout/orgChart1"/>
    <dgm:cxn modelId="{BB17053E-CACD-4032-925B-C9AE66FAE1C4}" type="presParOf" srcId="{B2CAC45D-3860-4360-B87F-40EE63994E59}" destId="{2B27FCB9-E059-46B4-88E6-806D0206106F}" srcOrd="2" destOrd="0" presId="urn:microsoft.com/office/officeart/2005/8/layout/orgChart1"/>
    <dgm:cxn modelId="{292B27ED-539B-46CF-9A5A-5B8B7D46C68E}" type="presParOf" srcId="{B2CAC45D-3860-4360-B87F-40EE63994E59}" destId="{56ECA677-8982-4618-B5D1-739D56D8ECF2}" srcOrd="3" destOrd="0" presId="urn:microsoft.com/office/officeart/2005/8/layout/orgChart1"/>
    <dgm:cxn modelId="{B8F48252-7643-4A8C-BB2C-B11D908D1539}" type="presParOf" srcId="{56ECA677-8982-4618-B5D1-739D56D8ECF2}" destId="{9D06C103-73EC-4D7F-BD33-511F90B4AF2F}" srcOrd="0" destOrd="0" presId="urn:microsoft.com/office/officeart/2005/8/layout/orgChart1"/>
    <dgm:cxn modelId="{9C785CB0-5796-421E-983E-4F24059A3D17}" type="presParOf" srcId="{9D06C103-73EC-4D7F-BD33-511F90B4AF2F}" destId="{20CFC0EE-4D2C-46CF-AA2A-DD04E915070D}" srcOrd="0" destOrd="0" presId="urn:microsoft.com/office/officeart/2005/8/layout/orgChart1"/>
    <dgm:cxn modelId="{7F0F5EEF-5330-43F4-8217-D00E950818C0}" type="presParOf" srcId="{9D06C103-73EC-4D7F-BD33-511F90B4AF2F}" destId="{6FA51230-47FC-4270-98EA-7092A6FB83F1}" srcOrd="1" destOrd="0" presId="urn:microsoft.com/office/officeart/2005/8/layout/orgChart1"/>
    <dgm:cxn modelId="{62FC8CFC-AC24-4FDB-B44F-485D8B8A8440}" type="presParOf" srcId="{56ECA677-8982-4618-B5D1-739D56D8ECF2}" destId="{C54F6B8A-3B2E-4B9B-A90B-D51A36726DD9}" srcOrd="1" destOrd="0" presId="urn:microsoft.com/office/officeart/2005/8/layout/orgChart1"/>
    <dgm:cxn modelId="{FFC9B2DE-BDDA-4BC1-896F-25C267979EA5}" type="presParOf" srcId="{56ECA677-8982-4618-B5D1-739D56D8ECF2}" destId="{D07BB391-C13C-4701-9DE2-D37DAECE27AB}" srcOrd="2" destOrd="0" presId="urn:microsoft.com/office/officeart/2005/8/layout/orgChart1"/>
    <dgm:cxn modelId="{4AD30507-CF78-4907-A027-5DEA29A9D451}" type="presParOf" srcId="{B2CAC45D-3860-4360-B87F-40EE63994E59}" destId="{25C4226B-3674-4B19-9E9A-E9E78F0BFCA1}" srcOrd="4" destOrd="0" presId="urn:microsoft.com/office/officeart/2005/8/layout/orgChart1"/>
    <dgm:cxn modelId="{C809C253-86F9-4A5F-93D1-A83555BCBB98}" type="presParOf" srcId="{B2CAC45D-3860-4360-B87F-40EE63994E59}" destId="{0F56CF2D-32D8-4714-A0F9-6C6A68A0FAE5}" srcOrd="5" destOrd="0" presId="urn:microsoft.com/office/officeart/2005/8/layout/orgChart1"/>
    <dgm:cxn modelId="{A8674646-D0B8-4E7E-936D-622E66660BDF}" type="presParOf" srcId="{0F56CF2D-32D8-4714-A0F9-6C6A68A0FAE5}" destId="{F0F06192-9DDF-4094-B4E2-B2452162002B}" srcOrd="0" destOrd="0" presId="urn:microsoft.com/office/officeart/2005/8/layout/orgChart1"/>
    <dgm:cxn modelId="{3F0D9CD5-A818-4896-9F99-3254749B7445}" type="presParOf" srcId="{F0F06192-9DDF-4094-B4E2-B2452162002B}" destId="{6461720C-5DA8-471E-B6A1-142CF2AD8D38}" srcOrd="0" destOrd="0" presId="urn:microsoft.com/office/officeart/2005/8/layout/orgChart1"/>
    <dgm:cxn modelId="{DDE7DCC2-3E9C-4DE1-AAD4-C4B06999AD2D}" type="presParOf" srcId="{F0F06192-9DDF-4094-B4E2-B2452162002B}" destId="{51B01A3C-A895-43FD-832B-96E51192392E}" srcOrd="1" destOrd="0" presId="urn:microsoft.com/office/officeart/2005/8/layout/orgChart1"/>
    <dgm:cxn modelId="{88897727-7289-48D7-91EA-82697F91383C}" type="presParOf" srcId="{0F56CF2D-32D8-4714-A0F9-6C6A68A0FAE5}" destId="{DDBCF80C-BAD9-4CF5-86E6-328710D27DE0}" srcOrd="1" destOrd="0" presId="urn:microsoft.com/office/officeart/2005/8/layout/orgChart1"/>
    <dgm:cxn modelId="{1C4FD302-F1CD-4413-9013-C6F2EB2BFE45}" type="presParOf" srcId="{0F56CF2D-32D8-4714-A0F9-6C6A68A0FAE5}" destId="{87F35631-ABD0-4E45-9580-AFE74CB2C7CC}" srcOrd="2" destOrd="0" presId="urn:microsoft.com/office/officeart/2005/8/layout/orgChart1"/>
    <dgm:cxn modelId="{CF54A1B8-4756-4C89-AA52-D0126DBFFDBD}" type="presParOf" srcId="{B2CAC45D-3860-4360-B87F-40EE63994E59}" destId="{2149DB47-CE35-4087-99B4-54A6CEF8EC6D}" srcOrd="6" destOrd="0" presId="urn:microsoft.com/office/officeart/2005/8/layout/orgChart1"/>
    <dgm:cxn modelId="{0816A2F4-BFEE-45B3-847F-C42D0C654174}" type="presParOf" srcId="{B2CAC45D-3860-4360-B87F-40EE63994E59}" destId="{F64614A7-2B82-47BC-B34D-C22101076835}" srcOrd="7" destOrd="0" presId="urn:microsoft.com/office/officeart/2005/8/layout/orgChart1"/>
    <dgm:cxn modelId="{FFBE3D6F-957B-4396-ADCD-C833F2F5E8C1}" type="presParOf" srcId="{F64614A7-2B82-47BC-B34D-C22101076835}" destId="{549ECA6F-E02B-415C-A4F8-FA680AB1BE0A}" srcOrd="0" destOrd="0" presId="urn:microsoft.com/office/officeart/2005/8/layout/orgChart1"/>
    <dgm:cxn modelId="{FA16CB63-27D2-4953-9E2C-D9DD4E640578}" type="presParOf" srcId="{549ECA6F-E02B-415C-A4F8-FA680AB1BE0A}" destId="{8CDD9EE0-2B31-4D29-9DD3-9324A8DCAD6B}" srcOrd="0" destOrd="0" presId="urn:microsoft.com/office/officeart/2005/8/layout/orgChart1"/>
    <dgm:cxn modelId="{6643BFE2-3064-488D-9CFE-71C7CACE11F0}" type="presParOf" srcId="{549ECA6F-E02B-415C-A4F8-FA680AB1BE0A}" destId="{AF3C9E76-733F-4E6F-950A-268774A032D2}" srcOrd="1" destOrd="0" presId="urn:microsoft.com/office/officeart/2005/8/layout/orgChart1"/>
    <dgm:cxn modelId="{69D56888-171F-478F-AE14-6F2555D3BFDC}" type="presParOf" srcId="{F64614A7-2B82-47BC-B34D-C22101076835}" destId="{14C842E1-028D-44C4-BDD8-EFF36738FBCB}" srcOrd="1" destOrd="0" presId="urn:microsoft.com/office/officeart/2005/8/layout/orgChart1"/>
    <dgm:cxn modelId="{A8A32EC4-028D-42D3-873A-8254F73DA348}" type="presParOf" srcId="{F64614A7-2B82-47BC-B34D-C22101076835}" destId="{5814C977-1AE6-4345-B29D-C5E394DFC8F3}" srcOrd="2" destOrd="0" presId="urn:microsoft.com/office/officeart/2005/8/layout/orgChart1"/>
    <dgm:cxn modelId="{04876A58-A2BA-4069-A27E-B58E877419BC}" type="presParOf" srcId="{B2CAC45D-3860-4360-B87F-40EE63994E59}" destId="{BA4AB3F7-6C2A-480E-82FA-D749D20C8263}" srcOrd="8" destOrd="0" presId="urn:microsoft.com/office/officeart/2005/8/layout/orgChart1"/>
    <dgm:cxn modelId="{46AC7108-FBE2-4403-B3B2-DD6AD3799B4E}" type="presParOf" srcId="{B2CAC45D-3860-4360-B87F-40EE63994E59}" destId="{9047AB43-5A50-4A8F-877E-36851F739CF7}" srcOrd="9" destOrd="0" presId="urn:microsoft.com/office/officeart/2005/8/layout/orgChart1"/>
    <dgm:cxn modelId="{2B76A9A7-5520-4971-A024-161D564F4D81}" type="presParOf" srcId="{9047AB43-5A50-4A8F-877E-36851F739CF7}" destId="{4198988E-BA8A-45DA-AFF4-A237ADC160E4}" srcOrd="0" destOrd="0" presId="urn:microsoft.com/office/officeart/2005/8/layout/orgChart1"/>
    <dgm:cxn modelId="{3F02D708-8165-47B2-B8E9-45E0220462AE}" type="presParOf" srcId="{4198988E-BA8A-45DA-AFF4-A237ADC160E4}" destId="{1754F636-7BEB-4D84-A992-B30FE9EF4177}" srcOrd="0" destOrd="0" presId="urn:microsoft.com/office/officeart/2005/8/layout/orgChart1"/>
    <dgm:cxn modelId="{4EE2B3EF-F9D8-478B-B677-C5193E7921B7}" type="presParOf" srcId="{4198988E-BA8A-45DA-AFF4-A237ADC160E4}" destId="{F9396972-435F-4BCC-9B7D-7434327F1F48}" srcOrd="1" destOrd="0" presId="urn:microsoft.com/office/officeart/2005/8/layout/orgChart1"/>
    <dgm:cxn modelId="{CCD30184-0725-4E56-B1AA-FCAA9154930C}" type="presParOf" srcId="{9047AB43-5A50-4A8F-877E-36851F739CF7}" destId="{33D513E4-0181-47F8-A131-2A0F726CEDEC}" srcOrd="1" destOrd="0" presId="urn:microsoft.com/office/officeart/2005/8/layout/orgChart1"/>
    <dgm:cxn modelId="{680F6152-9692-45A5-8837-8C4DAFCBFD9B}" type="presParOf" srcId="{9047AB43-5A50-4A8F-877E-36851F739CF7}" destId="{EA6390F6-7C01-4DB2-8A13-B895565F13E8}" srcOrd="2" destOrd="0" presId="urn:microsoft.com/office/officeart/2005/8/layout/orgChart1"/>
    <dgm:cxn modelId="{B1287424-1BD2-4E8D-9F2B-6494AC050D11}" type="presParOf" srcId="{85ECDFD3-3880-4845-9C82-ADD73EE7EDD5}" destId="{1F097411-0A99-4EE5-8888-C137693BBF35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26" minVer="http://schemas.openxmlformats.org/drawingml/2006/diagram"/>
    </a:ext>
  </dgm:extLst>
</dgm:dataModel>
</file>

<file path=word/diagrams/data5.xml><?xml version="1.0" encoding="utf-8"?>
<dgm:dataModel xmlns:dgm="http://schemas.openxmlformats.org/drawingml/2006/diagram" xmlns:a="http://schemas.openxmlformats.org/drawingml/2006/main">
  <dgm:ptLst>
    <dgm:pt modelId="{4EDFDC37-D914-4A09-8D0B-3D8BC2CCE228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3886798D-AFAA-456D-AB46-2587300CBB98}">
      <dgm:prSet phldrT="[Text]"/>
      <dgm:spPr>
        <a:solidFill>
          <a:srgbClr val="FFC000"/>
        </a:solidFill>
      </dgm:spPr>
      <dgm:t>
        <a:bodyPr/>
        <a:lstStyle/>
        <a:p>
          <a:pPr rtl="0"/>
          <a:r>
            <a:rPr lang="en-gb" b="0" i="0" u="none" baseline="0"/>
            <a:t>Pharmacy</a:t>
          </a:r>
          <a:endParaRPr lang="en-gb" dirty="0"/>
        </a:p>
      </dgm:t>
    </dgm:pt>
    <dgm:pt modelId="{88FFC647-3A4A-49AD-8EE5-6E1E983A75F9}" type="parTrans" cxnId="{E87F2037-06FA-4497-87F3-5FBF25029E23}">
      <dgm:prSet/>
      <dgm:spPr/>
      <dgm:t>
        <a:bodyPr/>
        <a:lstStyle/>
        <a:p>
          <a:endParaRPr lang="en-gb"/>
        </a:p>
      </dgm:t>
    </dgm:pt>
    <dgm:pt modelId="{BFA7256D-EC4F-4FE2-B021-833F4D727E77}" type="sibTrans" cxnId="{E87F2037-06FA-4497-87F3-5FBF25029E23}">
      <dgm:prSet/>
      <dgm:spPr/>
      <dgm:t>
        <a:bodyPr/>
        <a:lstStyle/>
        <a:p>
          <a:endParaRPr lang="en-gb"/>
        </a:p>
      </dgm:t>
    </dgm:pt>
    <dgm:pt modelId="{7681DA74-605B-46AF-ACD9-D0149CD3E6DF}" type="asst">
      <dgm:prSet phldrT="[Text]"/>
      <dgm:spPr>
        <a:solidFill>
          <a:schemeClr val="accent1"/>
        </a:solidFill>
      </dgm:spPr>
      <dgm:t>
        <a:bodyPr/>
        <a:lstStyle/>
        <a:p>
          <a:pPr rtl="0"/>
          <a:r>
            <a:rPr lang="en-gb" b="0" i="0" u="none" baseline="0"/>
            <a:t>Delivery times too long</a:t>
          </a:r>
          <a:endParaRPr lang="en-gb" dirty="0"/>
        </a:p>
      </dgm:t>
    </dgm:pt>
    <dgm:pt modelId="{077E0510-F62C-4640-9CE5-1B8FB0FC47C7}" type="parTrans" cxnId="{7BBD177F-C4DB-47D3-A2BF-22C6060B96F4}">
      <dgm:prSet/>
      <dgm:spPr/>
      <dgm:t>
        <a:bodyPr/>
        <a:lstStyle/>
        <a:p>
          <a:endParaRPr lang="en-gb"/>
        </a:p>
      </dgm:t>
    </dgm:pt>
    <dgm:pt modelId="{CFACA3B8-63AD-474A-A243-3B128F5081E9}" type="sibTrans" cxnId="{7BBD177F-C4DB-47D3-A2BF-22C6060B96F4}">
      <dgm:prSet/>
      <dgm:spPr/>
      <dgm:t>
        <a:bodyPr/>
        <a:lstStyle/>
        <a:p>
          <a:endParaRPr lang="en-gb"/>
        </a:p>
      </dgm:t>
    </dgm:pt>
    <dgm:pt modelId="{47C11124-EF61-40BF-BCC0-92C720F31CDB}" type="asst">
      <dgm:prSet phldrT="[Text]"/>
      <dgm:spPr>
        <a:solidFill>
          <a:schemeClr val="accent1"/>
        </a:solidFill>
      </dgm:spPr>
      <dgm:t>
        <a:bodyPr/>
        <a:lstStyle/>
        <a:p>
          <a:pPr rtl="0"/>
          <a:r>
            <a:rPr lang="en-gb" b="0" i="0" u="none" baseline="0"/>
            <a:t>Advice from pharmacist/assistant</a:t>
          </a:r>
          <a:endParaRPr lang="en-gb" dirty="0"/>
        </a:p>
      </dgm:t>
    </dgm:pt>
    <dgm:pt modelId="{B57B7677-4EC7-422E-A9F2-550176AE9431}" type="parTrans" cxnId="{004FC9E2-0E24-4CAE-A39F-6413B81BF49D}">
      <dgm:prSet/>
      <dgm:spPr/>
      <dgm:t>
        <a:bodyPr/>
        <a:lstStyle/>
        <a:p>
          <a:endParaRPr lang="en-gb"/>
        </a:p>
      </dgm:t>
    </dgm:pt>
    <dgm:pt modelId="{009CE278-56CA-44EC-B5C9-D53C2871EDB4}" type="sibTrans" cxnId="{004FC9E2-0E24-4CAE-A39F-6413B81BF49D}">
      <dgm:prSet/>
      <dgm:spPr/>
      <dgm:t>
        <a:bodyPr/>
        <a:lstStyle/>
        <a:p>
          <a:endParaRPr lang="en-gb"/>
        </a:p>
      </dgm:t>
    </dgm:pt>
    <dgm:pt modelId="{EA9D4875-68EB-46E5-94D5-D6099F2C5744}" type="pres">
      <dgm:prSet presAssocID="{4EDFDC37-D914-4A09-8D0B-3D8BC2CCE228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gb"/>
        </a:p>
      </dgm:t>
    </dgm:pt>
    <dgm:pt modelId="{CD429068-34AA-452F-9528-5AC8E0E52697}" type="pres">
      <dgm:prSet presAssocID="{3886798D-AFAA-456D-AB46-2587300CBB98}" presName="hierRoot1" presStyleCnt="0">
        <dgm:presLayoutVars>
          <dgm:hierBranch val="init"/>
        </dgm:presLayoutVars>
      </dgm:prSet>
      <dgm:spPr/>
    </dgm:pt>
    <dgm:pt modelId="{F52AEBB1-BA16-40C3-A029-0AE71BFC1ECA}" type="pres">
      <dgm:prSet presAssocID="{3886798D-AFAA-456D-AB46-2587300CBB98}" presName="rootComposite1" presStyleCnt="0"/>
      <dgm:spPr/>
    </dgm:pt>
    <dgm:pt modelId="{EC34E58D-F8AC-4E81-A67B-4A0FD9A8CE4D}" type="pres">
      <dgm:prSet presAssocID="{3886798D-AFAA-456D-AB46-2587300CBB98}" presName="rootText1" presStyleLbl="node0" presStyleIdx="0" presStyleCnt="1" custScaleX="57187" custScaleY="22670" custLinFactNeighborX="-314" custLinFactNeighborY="52680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340338EB-7A95-4174-997A-2312B93509F8}" type="pres">
      <dgm:prSet presAssocID="{3886798D-AFAA-456D-AB46-2587300CBB98}" presName="rootConnector1" presStyleLbl="node1" presStyleIdx="0" presStyleCnt="0"/>
      <dgm:spPr/>
      <dgm:t>
        <a:bodyPr/>
        <a:lstStyle/>
        <a:p>
          <a:endParaRPr lang="en-gb"/>
        </a:p>
      </dgm:t>
    </dgm:pt>
    <dgm:pt modelId="{5353E01C-5EA4-422F-B527-4121DEE8701D}" type="pres">
      <dgm:prSet presAssocID="{3886798D-AFAA-456D-AB46-2587300CBB98}" presName="hierChild2" presStyleCnt="0"/>
      <dgm:spPr/>
    </dgm:pt>
    <dgm:pt modelId="{04A0676C-F5DB-476B-8210-2E944E4F2441}" type="pres">
      <dgm:prSet presAssocID="{3886798D-AFAA-456D-AB46-2587300CBB98}" presName="hierChild3" presStyleCnt="0"/>
      <dgm:spPr/>
    </dgm:pt>
    <dgm:pt modelId="{F85AE264-1AAD-4119-9CD8-67D79C7E0D45}" type="pres">
      <dgm:prSet presAssocID="{077E0510-F62C-4640-9CE5-1B8FB0FC47C7}" presName="Name111" presStyleLbl="parChTrans1D2" presStyleIdx="0" presStyleCnt="2"/>
      <dgm:spPr/>
      <dgm:t>
        <a:bodyPr/>
        <a:lstStyle/>
        <a:p>
          <a:endParaRPr lang="en-gb"/>
        </a:p>
      </dgm:t>
    </dgm:pt>
    <dgm:pt modelId="{E43D6C11-3291-4CFF-AAD7-5AFA67096A99}" type="pres">
      <dgm:prSet presAssocID="{7681DA74-605B-46AF-ACD9-D0149CD3E6DF}" presName="hierRoot3" presStyleCnt="0">
        <dgm:presLayoutVars>
          <dgm:hierBranch val="init"/>
        </dgm:presLayoutVars>
      </dgm:prSet>
      <dgm:spPr/>
    </dgm:pt>
    <dgm:pt modelId="{F889339E-249F-45EA-94BC-07F68FCB7135}" type="pres">
      <dgm:prSet presAssocID="{7681DA74-605B-46AF-ACD9-D0149CD3E6DF}" presName="rootComposite3" presStyleCnt="0"/>
      <dgm:spPr/>
    </dgm:pt>
    <dgm:pt modelId="{0EBA0FAC-A89A-40C4-A9A3-BE3240EF02A7}" type="pres">
      <dgm:prSet presAssocID="{7681DA74-605B-46AF-ACD9-D0149CD3E6DF}" presName="rootText3" presStyleLbl="asst1" presStyleIdx="0" presStyleCnt="2" custScaleX="55546" custScaleY="24007" custLinFactNeighborX="-28388" custLinFactNeighborY="-80274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8B397B8A-E91E-4EC5-B14C-4C15ADB711BF}" type="pres">
      <dgm:prSet presAssocID="{7681DA74-605B-46AF-ACD9-D0149CD3E6DF}" presName="rootConnector3" presStyleLbl="asst1" presStyleIdx="0" presStyleCnt="2"/>
      <dgm:spPr/>
      <dgm:t>
        <a:bodyPr/>
        <a:lstStyle/>
        <a:p>
          <a:endParaRPr lang="en-gb"/>
        </a:p>
      </dgm:t>
    </dgm:pt>
    <dgm:pt modelId="{C47EA4CA-E18E-436A-8E5C-0278D1AF14CA}" type="pres">
      <dgm:prSet presAssocID="{7681DA74-605B-46AF-ACD9-D0149CD3E6DF}" presName="hierChild6" presStyleCnt="0"/>
      <dgm:spPr/>
    </dgm:pt>
    <dgm:pt modelId="{9E756694-194C-48DB-8B24-CC29031B2B2C}" type="pres">
      <dgm:prSet presAssocID="{7681DA74-605B-46AF-ACD9-D0149CD3E6DF}" presName="hierChild7" presStyleCnt="0"/>
      <dgm:spPr/>
    </dgm:pt>
    <dgm:pt modelId="{0CCBD45E-BAD0-4E73-AA01-22471395A40E}" type="pres">
      <dgm:prSet presAssocID="{B57B7677-4EC7-422E-A9F2-550176AE9431}" presName="Name111" presStyleLbl="parChTrans1D2" presStyleIdx="1" presStyleCnt="2"/>
      <dgm:spPr/>
      <dgm:t>
        <a:bodyPr/>
        <a:lstStyle/>
        <a:p>
          <a:endParaRPr lang="en-gb"/>
        </a:p>
      </dgm:t>
    </dgm:pt>
    <dgm:pt modelId="{303C5CE9-3741-44D1-8910-355925652C47}" type="pres">
      <dgm:prSet presAssocID="{47C11124-EF61-40BF-BCC0-92C720F31CDB}" presName="hierRoot3" presStyleCnt="0">
        <dgm:presLayoutVars>
          <dgm:hierBranch val="init"/>
        </dgm:presLayoutVars>
      </dgm:prSet>
      <dgm:spPr/>
    </dgm:pt>
    <dgm:pt modelId="{6BF2532A-0CC3-4A2B-B267-7E64E925BC49}" type="pres">
      <dgm:prSet presAssocID="{47C11124-EF61-40BF-BCC0-92C720F31CDB}" presName="rootComposite3" presStyleCnt="0"/>
      <dgm:spPr/>
    </dgm:pt>
    <dgm:pt modelId="{7FC4E7F5-A664-4D36-8AF9-F233A2D2A9E6}" type="pres">
      <dgm:prSet presAssocID="{47C11124-EF61-40BF-BCC0-92C720F31CDB}" presName="rootText3" presStyleLbl="asst1" presStyleIdx="1" presStyleCnt="2" custScaleX="63369" custScaleY="33912" custLinFactY="-11715" custLinFactNeighborX="-10984" custLinFactNeighborY="-100000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75C1E78D-3B4D-4BC5-BD64-45656DF24D01}" type="pres">
      <dgm:prSet presAssocID="{47C11124-EF61-40BF-BCC0-92C720F31CDB}" presName="rootConnector3" presStyleLbl="asst1" presStyleIdx="1" presStyleCnt="2"/>
      <dgm:spPr/>
      <dgm:t>
        <a:bodyPr/>
        <a:lstStyle/>
        <a:p>
          <a:endParaRPr lang="en-gb"/>
        </a:p>
      </dgm:t>
    </dgm:pt>
    <dgm:pt modelId="{F8471BA9-8884-4B09-9D29-40ADDB379478}" type="pres">
      <dgm:prSet presAssocID="{47C11124-EF61-40BF-BCC0-92C720F31CDB}" presName="hierChild6" presStyleCnt="0"/>
      <dgm:spPr/>
    </dgm:pt>
    <dgm:pt modelId="{6897985B-ED83-4ACE-BD2B-ACCA7444CB5B}" type="pres">
      <dgm:prSet presAssocID="{47C11124-EF61-40BF-BCC0-92C720F31CDB}" presName="hierChild7" presStyleCnt="0"/>
      <dgm:spPr/>
    </dgm:pt>
  </dgm:ptLst>
  <dgm:cxnLst>
    <dgm:cxn modelId="{387CABD9-B087-4088-94E8-6C3329E89351}" type="presOf" srcId="{3886798D-AFAA-456D-AB46-2587300CBB98}" destId="{340338EB-7A95-4174-997A-2312B93509F8}" srcOrd="1" destOrd="0" presId="urn:microsoft.com/office/officeart/2005/8/layout/orgChart1"/>
    <dgm:cxn modelId="{004FC9E2-0E24-4CAE-A39F-6413B81BF49D}" srcId="{3886798D-AFAA-456D-AB46-2587300CBB98}" destId="{47C11124-EF61-40BF-BCC0-92C720F31CDB}" srcOrd="1" destOrd="0" parTransId="{B57B7677-4EC7-422E-A9F2-550176AE9431}" sibTransId="{009CE278-56CA-44EC-B5C9-D53C2871EDB4}"/>
    <dgm:cxn modelId="{3614851B-5B1D-443F-B7CB-24943D61DB4C}" type="presOf" srcId="{3886798D-AFAA-456D-AB46-2587300CBB98}" destId="{EC34E58D-F8AC-4E81-A67B-4A0FD9A8CE4D}" srcOrd="0" destOrd="0" presId="urn:microsoft.com/office/officeart/2005/8/layout/orgChart1"/>
    <dgm:cxn modelId="{CA558A3C-C08F-4FAA-8113-8FD91A65682F}" type="presOf" srcId="{47C11124-EF61-40BF-BCC0-92C720F31CDB}" destId="{7FC4E7F5-A664-4D36-8AF9-F233A2D2A9E6}" srcOrd="0" destOrd="0" presId="urn:microsoft.com/office/officeart/2005/8/layout/orgChart1"/>
    <dgm:cxn modelId="{479068D7-7314-4AC4-9AEC-E997C1C62B53}" type="presOf" srcId="{47C11124-EF61-40BF-BCC0-92C720F31CDB}" destId="{75C1E78D-3B4D-4BC5-BD64-45656DF24D01}" srcOrd="1" destOrd="0" presId="urn:microsoft.com/office/officeart/2005/8/layout/orgChart1"/>
    <dgm:cxn modelId="{E87F2037-06FA-4497-87F3-5FBF25029E23}" srcId="{4EDFDC37-D914-4A09-8D0B-3D8BC2CCE228}" destId="{3886798D-AFAA-456D-AB46-2587300CBB98}" srcOrd="0" destOrd="0" parTransId="{88FFC647-3A4A-49AD-8EE5-6E1E983A75F9}" sibTransId="{BFA7256D-EC4F-4FE2-B021-833F4D727E77}"/>
    <dgm:cxn modelId="{37D20EA5-0B7E-4EB4-8F0F-E54AC633693C}" type="presOf" srcId="{7681DA74-605B-46AF-ACD9-D0149CD3E6DF}" destId="{0EBA0FAC-A89A-40C4-A9A3-BE3240EF02A7}" srcOrd="0" destOrd="0" presId="urn:microsoft.com/office/officeart/2005/8/layout/orgChart1"/>
    <dgm:cxn modelId="{7BBD177F-C4DB-47D3-A2BF-22C6060B96F4}" srcId="{3886798D-AFAA-456D-AB46-2587300CBB98}" destId="{7681DA74-605B-46AF-ACD9-D0149CD3E6DF}" srcOrd="0" destOrd="0" parTransId="{077E0510-F62C-4640-9CE5-1B8FB0FC47C7}" sibTransId="{CFACA3B8-63AD-474A-A243-3B128F5081E9}"/>
    <dgm:cxn modelId="{01C9B469-807B-47C0-9C5F-2E5888BB744B}" type="presOf" srcId="{077E0510-F62C-4640-9CE5-1B8FB0FC47C7}" destId="{F85AE264-1AAD-4119-9CD8-67D79C7E0D45}" srcOrd="0" destOrd="0" presId="urn:microsoft.com/office/officeart/2005/8/layout/orgChart1"/>
    <dgm:cxn modelId="{569E2C2B-5DDD-408C-9F65-4B4A847CB0DC}" type="presOf" srcId="{4EDFDC37-D914-4A09-8D0B-3D8BC2CCE228}" destId="{EA9D4875-68EB-46E5-94D5-D6099F2C5744}" srcOrd="0" destOrd="0" presId="urn:microsoft.com/office/officeart/2005/8/layout/orgChart1"/>
    <dgm:cxn modelId="{92084568-373C-4CE5-907C-5F617B833522}" type="presOf" srcId="{B57B7677-4EC7-422E-A9F2-550176AE9431}" destId="{0CCBD45E-BAD0-4E73-AA01-22471395A40E}" srcOrd="0" destOrd="0" presId="urn:microsoft.com/office/officeart/2005/8/layout/orgChart1"/>
    <dgm:cxn modelId="{31107F69-13E2-4501-A9BF-3E3290A66808}" type="presOf" srcId="{7681DA74-605B-46AF-ACD9-D0149CD3E6DF}" destId="{8B397B8A-E91E-4EC5-B14C-4C15ADB711BF}" srcOrd="1" destOrd="0" presId="urn:microsoft.com/office/officeart/2005/8/layout/orgChart1"/>
    <dgm:cxn modelId="{59368DAA-3051-4118-BCE2-E9E72E3302F8}" type="presParOf" srcId="{EA9D4875-68EB-46E5-94D5-D6099F2C5744}" destId="{CD429068-34AA-452F-9528-5AC8E0E52697}" srcOrd="0" destOrd="0" presId="urn:microsoft.com/office/officeart/2005/8/layout/orgChart1"/>
    <dgm:cxn modelId="{1384FE45-6442-4D91-810A-1B295F62E796}" type="presParOf" srcId="{CD429068-34AA-452F-9528-5AC8E0E52697}" destId="{F52AEBB1-BA16-40C3-A029-0AE71BFC1ECA}" srcOrd="0" destOrd="0" presId="urn:microsoft.com/office/officeart/2005/8/layout/orgChart1"/>
    <dgm:cxn modelId="{F616A14D-3CF1-4DCA-8182-9BF4904376EB}" type="presParOf" srcId="{F52AEBB1-BA16-40C3-A029-0AE71BFC1ECA}" destId="{EC34E58D-F8AC-4E81-A67B-4A0FD9A8CE4D}" srcOrd="0" destOrd="0" presId="urn:microsoft.com/office/officeart/2005/8/layout/orgChart1"/>
    <dgm:cxn modelId="{718EFDD2-485B-4BC7-ABDA-D2759E73D79F}" type="presParOf" srcId="{F52AEBB1-BA16-40C3-A029-0AE71BFC1ECA}" destId="{340338EB-7A95-4174-997A-2312B93509F8}" srcOrd="1" destOrd="0" presId="urn:microsoft.com/office/officeart/2005/8/layout/orgChart1"/>
    <dgm:cxn modelId="{1105CB2B-18A0-4BA7-9934-E00F797BD982}" type="presParOf" srcId="{CD429068-34AA-452F-9528-5AC8E0E52697}" destId="{5353E01C-5EA4-422F-B527-4121DEE8701D}" srcOrd="1" destOrd="0" presId="urn:microsoft.com/office/officeart/2005/8/layout/orgChart1"/>
    <dgm:cxn modelId="{3A44C22D-F248-41D2-A10B-DDBA54A386FB}" type="presParOf" srcId="{CD429068-34AA-452F-9528-5AC8E0E52697}" destId="{04A0676C-F5DB-476B-8210-2E944E4F2441}" srcOrd="2" destOrd="0" presId="urn:microsoft.com/office/officeart/2005/8/layout/orgChart1"/>
    <dgm:cxn modelId="{15026D8C-1A65-4BC3-BE27-F0B492A02490}" type="presParOf" srcId="{04A0676C-F5DB-476B-8210-2E944E4F2441}" destId="{F85AE264-1AAD-4119-9CD8-67D79C7E0D45}" srcOrd="0" destOrd="0" presId="urn:microsoft.com/office/officeart/2005/8/layout/orgChart1"/>
    <dgm:cxn modelId="{B7117473-77A5-4619-85D9-D7D514DCDE8C}" type="presParOf" srcId="{04A0676C-F5DB-476B-8210-2E944E4F2441}" destId="{E43D6C11-3291-4CFF-AAD7-5AFA67096A99}" srcOrd="1" destOrd="0" presId="urn:microsoft.com/office/officeart/2005/8/layout/orgChart1"/>
    <dgm:cxn modelId="{BBA2825F-503A-44DB-AECF-C32F9CAC3A44}" type="presParOf" srcId="{E43D6C11-3291-4CFF-AAD7-5AFA67096A99}" destId="{F889339E-249F-45EA-94BC-07F68FCB7135}" srcOrd="0" destOrd="0" presId="urn:microsoft.com/office/officeart/2005/8/layout/orgChart1"/>
    <dgm:cxn modelId="{4C277E43-52E4-4344-9097-42A0D8E1738B}" type="presParOf" srcId="{F889339E-249F-45EA-94BC-07F68FCB7135}" destId="{0EBA0FAC-A89A-40C4-A9A3-BE3240EF02A7}" srcOrd="0" destOrd="0" presId="urn:microsoft.com/office/officeart/2005/8/layout/orgChart1"/>
    <dgm:cxn modelId="{8B3AC663-B7BA-4479-8D75-56FC44DFA8C4}" type="presParOf" srcId="{F889339E-249F-45EA-94BC-07F68FCB7135}" destId="{8B397B8A-E91E-4EC5-B14C-4C15ADB711BF}" srcOrd="1" destOrd="0" presId="urn:microsoft.com/office/officeart/2005/8/layout/orgChart1"/>
    <dgm:cxn modelId="{E7ACF062-2A5E-4105-A380-E2AC003854BC}" type="presParOf" srcId="{E43D6C11-3291-4CFF-AAD7-5AFA67096A99}" destId="{C47EA4CA-E18E-436A-8E5C-0278D1AF14CA}" srcOrd="1" destOrd="0" presId="urn:microsoft.com/office/officeart/2005/8/layout/orgChart1"/>
    <dgm:cxn modelId="{A9BCE916-38E5-45AE-9622-76FDFB9FF27A}" type="presParOf" srcId="{E43D6C11-3291-4CFF-AAD7-5AFA67096A99}" destId="{9E756694-194C-48DB-8B24-CC29031B2B2C}" srcOrd="2" destOrd="0" presId="urn:microsoft.com/office/officeart/2005/8/layout/orgChart1"/>
    <dgm:cxn modelId="{5D444230-8335-404C-AA26-38D3D6D1B8DD}" type="presParOf" srcId="{04A0676C-F5DB-476B-8210-2E944E4F2441}" destId="{0CCBD45E-BAD0-4E73-AA01-22471395A40E}" srcOrd="2" destOrd="0" presId="urn:microsoft.com/office/officeart/2005/8/layout/orgChart1"/>
    <dgm:cxn modelId="{864880EA-334E-404E-B5BC-F1D3653C9DF8}" type="presParOf" srcId="{04A0676C-F5DB-476B-8210-2E944E4F2441}" destId="{303C5CE9-3741-44D1-8910-355925652C47}" srcOrd="3" destOrd="0" presId="urn:microsoft.com/office/officeart/2005/8/layout/orgChart1"/>
    <dgm:cxn modelId="{FC5FA9B7-CD13-4946-975E-7C956F1CADF4}" type="presParOf" srcId="{303C5CE9-3741-44D1-8910-355925652C47}" destId="{6BF2532A-0CC3-4A2B-B267-7E64E925BC49}" srcOrd="0" destOrd="0" presId="urn:microsoft.com/office/officeart/2005/8/layout/orgChart1"/>
    <dgm:cxn modelId="{84EF34B2-9EA4-4244-B500-BD44CC95A9EC}" type="presParOf" srcId="{6BF2532A-0CC3-4A2B-B267-7E64E925BC49}" destId="{7FC4E7F5-A664-4D36-8AF9-F233A2D2A9E6}" srcOrd="0" destOrd="0" presId="urn:microsoft.com/office/officeart/2005/8/layout/orgChart1"/>
    <dgm:cxn modelId="{16D96865-B640-46E7-8057-CFBFC2F0F0FF}" type="presParOf" srcId="{6BF2532A-0CC3-4A2B-B267-7E64E925BC49}" destId="{75C1E78D-3B4D-4BC5-BD64-45656DF24D01}" srcOrd="1" destOrd="0" presId="urn:microsoft.com/office/officeart/2005/8/layout/orgChart1"/>
    <dgm:cxn modelId="{6FCCDEB9-CBA7-4544-9E4C-76F3E3728479}" type="presParOf" srcId="{303C5CE9-3741-44D1-8910-355925652C47}" destId="{F8471BA9-8884-4B09-9D29-40ADDB379478}" srcOrd="1" destOrd="0" presId="urn:microsoft.com/office/officeart/2005/8/layout/orgChart1"/>
    <dgm:cxn modelId="{B891CA73-8D6E-446A-85F3-B9814D6F629E}" type="presParOf" srcId="{303C5CE9-3741-44D1-8910-355925652C47}" destId="{6897985B-ED83-4ACE-BD2B-ACCA7444CB5B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31" minVer="http://schemas.openxmlformats.org/drawingml/2006/diagram"/>
    </a:ext>
  </dgm:extLst>
</dgm:dataModel>
</file>

<file path=word/diagrams/data6.xml><?xml version="1.0" encoding="utf-8"?>
<dgm:dataModel xmlns:dgm="http://schemas.openxmlformats.org/drawingml/2006/diagram" xmlns:a="http://schemas.openxmlformats.org/drawingml/2006/main">
  <dgm:ptLst>
    <dgm:pt modelId="{3D723EF1-BB7A-4D84-8017-C95DEC232A7A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C7F37B58-5DC8-4160-BE11-071158B16C64}">
      <dgm:prSet phldrT="[Text]"/>
      <dgm:spPr>
        <a:solidFill>
          <a:srgbClr val="FFC000"/>
        </a:solidFill>
      </dgm:spPr>
      <dgm:t>
        <a:bodyPr/>
        <a:lstStyle/>
        <a:p>
          <a:pPr rtl="0"/>
          <a:r>
            <a:rPr lang="en-gb" b="0" i="0" u="none" baseline="0"/>
            <a:t>Parent factors</a:t>
          </a:r>
          <a:endParaRPr lang="en-gb" dirty="0"/>
        </a:p>
      </dgm:t>
    </dgm:pt>
    <dgm:pt modelId="{18E2C04B-1352-43A8-AB3F-A07AB4C91234}" type="parTrans" cxnId="{496C1175-B237-4117-A955-7BDF2C041E97}">
      <dgm:prSet/>
      <dgm:spPr/>
      <dgm:t>
        <a:bodyPr/>
        <a:lstStyle/>
        <a:p>
          <a:endParaRPr lang="en-gb"/>
        </a:p>
      </dgm:t>
    </dgm:pt>
    <dgm:pt modelId="{1C8EFAA9-27A8-47D4-A0F6-867EB9C29B81}" type="sibTrans" cxnId="{496C1175-B237-4117-A955-7BDF2C041E97}">
      <dgm:prSet/>
      <dgm:spPr/>
      <dgm:t>
        <a:bodyPr/>
        <a:lstStyle/>
        <a:p>
          <a:endParaRPr lang="en-gb"/>
        </a:p>
      </dgm:t>
    </dgm:pt>
    <dgm:pt modelId="{C547CA8D-95F9-4A1F-BAF5-886AF1F4A292}" type="asst">
      <dgm:prSet phldrT="[Text]"/>
      <dgm:spPr/>
      <dgm:t>
        <a:bodyPr/>
        <a:lstStyle/>
        <a:p>
          <a:pPr rtl="0"/>
          <a:r>
            <a:rPr lang="en-gb" b="0" i="0" u="none" baseline="0"/>
            <a:t>Experience with eczema?</a:t>
          </a:r>
          <a:endParaRPr lang="en-gb" dirty="0"/>
        </a:p>
      </dgm:t>
    </dgm:pt>
    <dgm:pt modelId="{E0ED8465-367D-4DC2-9203-C740E89E93E2}" type="parTrans" cxnId="{7F933B30-40C2-403A-A690-597FD7AA5223}">
      <dgm:prSet/>
      <dgm:spPr/>
      <dgm:t>
        <a:bodyPr/>
        <a:lstStyle/>
        <a:p>
          <a:endParaRPr lang="en-gb"/>
        </a:p>
      </dgm:t>
    </dgm:pt>
    <dgm:pt modelId="{E8838BD8-4234-4EFF-8FA5-71D39923D87B}" type="sibTrans" cxnId="{7F933B30-40C2-403A-A690-597FD7AA5223}">
      <dgm:prSet/>
      <dgm:spPr/>
      <dgm:t>
        <a:bodyPr/>
        <a:lstStyle/>
        <a:p>
          <a:endParaRPr lang="en-gb"/>
        </a:p>
      </dgm:t>
    </dgm:pt>
    <dgm:pt modelId="{B38CE503-881C-45C0-A045-AC2A9B6FEC51}">
      <dgm:prSet phldrT="[Text]"/>
      <dgm:spPr/>
      <dgm:t>
        <a:bodyPr/>
        <a:lstStyle/>
        <a:p>
          <a:pPr rtl="0"/>
          <a:r>
            <a:rPr lang="en-gb" b="0" i="0" u="none" baseline="0"/>
            <a:t>Worried</a:t>
          </a:r>
          <a:endParaRPr lang="en-gb" dirty="0"/>
        </a:p>
      </dgm:t>
    </dgm:pt>
    <dgm:pt modelId="{C0A877E3-9339-412A-9472-6DF4047DE64F}" type="parTrans" cxnId="{406F18C7-CA54-4463-B72B-C906B3FCD9B8}">
      <dgm:prSet/>
      <dgm:spPr/>
      <dgm:t>
        <a:bodyPr/>
        <a:lstStyle/>
        <a:p>
          <a:endParaRPr lang="en-gb"/>
        </a:p>
      </dgm:t>
    </dgm:pt>
    <dgm:pt modelId="{A2E01407-5AFB-4875-8203-6D5DDECAF0CA}" type="sibTrans" cxnId="{406F18C7-CA54-4463-B72B-C906B3FCD9B8}">
      <dgm:prSet/>
      <dgm:spPr/>
      <dgm:t>
        <a:bodyPr/>
        <a:lstStyle/>
        <a:p>
          <a:endParaRPr lang="en-gb"/>
        </a:p>
      </dgm:t>
    </dgm:pt>
    <dgm:pt modelId="{229B639C-A2E2-4652-AF77-A56B487B5B1F}">
      <dgm:prSet phldrT="[Text]"/>
      <dgm:spPr/>
      <dgm:t>
        <a:bodyPr/>
        <a:lstStyle/>
        <a:p>
          <a:pPr rtl="0"/>
          <a:r>
            <a:rPr lang="en-gb" b="0" i="0" u="none" baseline="0"/>
            <a:t>Want referral</a:t>
          </a:r>
          <a:endParaRPr lang="en-gb" dirty="0"/>
        </a:p>
      </dgm:t>
    </dgm:pt>
    <dgm:pt modelId="{7CA31F97-7C58-4782-A990-E020D8751ED1}" type="parTrans" cxnId="{3AE7E483-D4EA-4D6E-9388-EF6A481B0274}">
      <dgm:prSet/>
      <dgm:spPr/>
      <dgm:t>
        <a:bodyPr/>
        <a:lstStyle/>
        <a:p>
          <a:endParaRPr lang="en-gb"/>
        </a:p>
      </dgm:t>
    </dgm:pt>
    <dgm:pt modelId="{E917B1A9-E10A-49B0-97F1-1D66671B2FAA}" type="sibTrans" cxnId="{3AE7E483-D4EA-4D6E-9388-EF6A481B0274}">
      <dgm:prSet/>
      <dgm:spPr/>
      <dgm:t>
        <a:bodyPr/>
        <a:lstStyle/>
        <a:p>
          <a:endParaRPr lang="en-gb"/>
        </a:p>
      </dgm:t>
    </dgm:pt>
    <dgm:pt modelId="{068CAB8A-A443-4843-BE91-CBEF5379F49F}">
      <dgm:prSet phldrT="[Text]"/>
      <dgm:spPr/>
      <dgm:t>
        <a:bodyPr/>
        <a:lstStyle/>
        <a:p>
          <a:pPr rtl="0"/>
          <a:r>
            <a:rPr lang="en-gb" b="0" i="0" u="none" baseline="0"/>
            <a:t>Anxiety about medication</a:t>
          </a:r>
          <a:endParaRPr lang="en-gb" dirty="0"/>
        </a:p>
      </dgm:t>
    </dgm:pt>
    <dgm:pt modelId="{D11A8ADB-8BF4-49E6-9A41-38D70EDD1735}" type="parTrans" cxnId="{B6047791-921E-4E0C-876E-98926BDC5D70}">
      <dgm:prSet/>
      <dgm:spPr/>
      <dgm:t>
        <a:bodyPr/>
        <a:lstStyle/>
        <a:p>
          <a:endParaRPr lang="en-gb"/>
        </a:p>
      </dgm:t>
    </dgm:pt>
    <dgm:pt modelId="{B64BA5EE-E23C-4049-B4EB-959D711DBA1D}" type="sibTrans" cxnId="{B6047791-921E-4E0C-876E-98926BDC5D70}">
      <dgm:prSet/>
      <dgm:spPr/>
      <dgm:t>
        <a:bodyPr/>
        <a:lstStyle/>
        <a:p>
          <a:endParaRPr lang="en-gb"/>
        </a:p>
      </dgm:t>
    </dgm:pt>
    <dgm:pt modelId="{9AC223CF-DE87-4BE7-A5F6-BBB91C272EDB}">
      <dgm:prSet phldrT="[Text]"/>
      <dgm:spPr/>
      <dgm:t>
        <a:bodyPr/>
        <a:lstStyle/>
        <a:p>
          <a:pPr rtl="0"/>
          <a:r>
            <a:rPr lang="en-gb" b="0" i="0" u="none" baseline="0"/>
            <a:t>Medication preferences</a:t>
          </a:r>
          <a:endParaRPr lang="en-gb" dirty="0"/>
        </a:p>
      </dgm:t>
    </dgm:pt>
    <dgm:pt modelId="{4BAD5365-9A0E-49D7-AEC6-19EFEA37E907}" type="parTrans" cxnId="{D4FA7A25-2591-4629-BE70-6E7256A4ECF6}">
      <dgm:prSet/>
      <dgm:spPr/>
      <dgm:t>
        <a:bodyPr/>
        <a:lstStyle/>
        <a:p>
          <a:endParaRPr lang="en-gb"/>
        </a:p>
      </dgm:t>
    </dgm:pt>
    <dgm:pt modelId="{0D6B504B-2FB2-45FA-895F-88E006AADADA}" type="sibTrans" cxnId="{D4FA7A25-2591-4629-BE70-6E7256A4ECF6}">
      <dgm:prSet/>
      <dgm:spPr/>
      <dgm:t>
        <a:bodyPr/>
        <a:lstStyle/>
        <a:p>
          <a:endParaRPr lang="en-gb"/>
        </a:p>
      </dgm:t>
    </dgm:pt>
    <dgm:pt modelId="{C4679F22-97A8-48F7-A646-83B456B7F8FC}">
      <dgm:prSet phldrT="[Text]"/>
      <dgm:spPr/>
      <dgm:t>
        <a:bodyPr/>
        <a:lstStyle/>
        <a:p>
          <a:pPr rtl="0"/>
          <a:r>
            <a:rPr lang="en-gb" b="0" i="0" u="none" baseline="0"/>
            <a:t>Questions about eczema cause</a:t>
          </a:r>
          <a:endParaRPr lang="en-gb" dirty="0"/>
        </a:p>
      </dgm:t>
    </dgm:pt>
    <dgm:pt modelId="{E067AA9E-17A4-45B9-9B84-756D6F7977B0}" type="parTrans" cxnId="{7360BAB2-8DC8-4CE7-850C-40BBB6A7B3CB}">
      <dgm:prSet/>
      <dgm:spPr/>
      <dgm:t>
        <a:bodyPr/>
        <a:lstStyle/>
        <a:p>
          <a:endParaRPr lang="en-gb"/>
        </a:p>
      </dgm:t>
    </dgm:pt>
    <dgm:pt modelId="{C0057B06-C4BC-4020-BD59-10C662E4F814}" type="sibTrans" cxnId="{7360BAB2-8DC8-4CE7-850C-40BBB6A7B3CB}">
      <dgm:prSet/>
      <dgm:spPr/>
      <dgm:t>
        <a:bodyPr/>
        <a:lstStyle/>
        <a:p>
          <a:endParaRPr lang="en-gb"/>
        </a:p>
      </dgm:t>
    </dgm:pt>
    <dgm:pt modelId="{52497575-53C2-4E51-AF66-59E86AD563A4}">
      <dgm:prSet phldrT="[Text]"/>
      <dgm:spPr/>
      <dgm:t>
        <a:bodyPr/>
        <a:lstStyle/>
        <a:p>
          <a:pPr rtl="0"/>
          <a:r>
            <a:rPr lang="en-gb" b="0" i="0" u="none" baseline="0"/>
            <a:t>Dealing with corticophobia</a:t>
          </a:r>
          <a:endParaRPr lang="en-gb" dirty="0"/>
        </a:p>
      </dgm:t>
    </dgm:pt>
    <dgm:pt modelId="{D9351E30-6573-48C1-A58C-8D84FDCCBC6F}" type="parTrans" cxnId="{C4488555-F52E-4F6D-BCC8-BF0C9FD2D9D2}">
      <dgm:prSet/>
      <dgm:spPr/>
      <dgm:t>
        <a:bodyPr/>
        <a:lstStyle/>
        <a:p>
          <a:endParaRPr lang="en-gb"/>
        </a:p>
      </dgm:t>
    </dgm:pt>
    <dgm:pt modelId="{C8097711-84BD-4AEB-9B42-299E8E1C428E}" type="sibTrans" cxnId="{C4488555-F52E-4F6D-BCC8-BF0C9FD2D9D2}">
      <dgm:prSet/>
      <dgm:spPr/>
      <dgm:t>
        <a:bodyPr/>
        <a:lstStyle/>
        <a:p>
          <a:endParaRPr lang="en-gb"/>
        </a:p>
      </dgm:t>
    </dgm:pt>
    <dgm:pt modelId="{949E44EB-13F6-445F-80A3-F1EAB7AECC97}" type="pres">
      <dgm:prSet presAssocID="{3D723EF1-BB7A-4D84-8017-C95DEC232A7A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gb"/>
        </a:p>
      </dgm:t>
    </dgm:pt>
    <dgm:pt modelId="{D3A5739A-DAE3-4866-A19F-F016283422D4}" type="pres">
      <dgm:prSet presAssocID="{C7F37B58-5DC8-4160-BE11-071158B16C64}" presName="hierRoot1" presStyleCnt="0">
        <dgm:presLayoutVars>
          <dgm:hierBranch val="init"/>
        </dgm:presLayoutVars>
      </dgm:prSet>
      <dgm:spPr/>
    </dgm:pt>
    <dgm:pt modelId="{195B90C5-2824-42F3-BE3A-A340A2728983}" type="pres">
      <dgm:prSet presAssocID="{C7F37B58-5DC8-4160-BE11-071158B16C64}" presName="rootComposite1" presStyleCnt="0"/>
      <dgm:spPr/>
    </dgm:pt>
    <dgm:pt modelId="{410F0059-C37B-4E89-B392-3D85860DC5D4}" type="pres">
      <dgm:prSet presAssocID="{C7F37B58-5DC8-4160-BE11-071158B16C64}" presName="rootText1" presStyleLbl="node0" presStyleIdx="0" presStyleCnt="1" custLinFactNeighborX="-357" custLinFactNeighborY="-2144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34F81C8C-565B-4A28-B509-0BDAE5F67D85}" type="pres">
      <dgm:prSet presAssocID="{C7F37B58-5DC8-4160-BE11-071158B16C64}" presName="rootConnector1" presStyleLbl="node1" presStyleIdx="0" presStyleCnt="0"/>
      <dgm:spPr/>
      <dgm:t>
        <a:bodyPr/>
        <a:lstStyle/>
        <a:p>
          <a:endParaRPr lang="en-gb"/>
        </a:p>
      </dgm:t>
    </dgm:pt>
    <dgm:pt modelId="{9CA6C710-0CEC-40CE-801B-248B6CB92596}" type="pres">
      <dgm:prSet presAssocID="{C7F37B58-5DC8-4160-BE11-071158B16C64}" presName="hierChild2" presStyleCnt="0"/>
      <dgm:spPr/>
    </dgm:pt>
    <dgm:pt modelId="{F10C500A-3198-4C00-9A24-F9E1554AFA6A}" type="pres">
      <dgm:prSet presAssocID="{C0A877E3-9339-412A-9472-6DF4047DE64F}" presName="Name37" presStyleLbl="parChTrans1D2" presStyleIdx="0" presStyleCnt="7"/>
      <dgm:spPr/>
      <dgm:t>
        <a:bodyPr/>
        <a:lstStyle/>
        <a:p>
          <a:endParaRPr lang="en-gb"/>
        </a:p>
      </dgm:t>
    </dgm:pt>
    <dgm:pt modelId="{0169FC33-3FED-4A1E-9542-F3648F380057}" type="pres">
      <dgm:prSet presAssocID="{B38CE503-881C-45C0-A045-AC2A9B6FEC51}" presName="hierRoot2" presStyleCnt="0">
        <dgm:presLayoutVars>
          <dgm:hierBranch val="init"/>
        </dgm:presLayoutVars>
      </dgm:prSet>
      <dgm:spPr/>
    </dgm:pt>
    <dgm:pt modelId="{6297E591-FE02-42D9-ABFF-63F330EEF620}" type="pres">
      <dgm:prSet presAssocID="{B38CE503-881C-45C0-A045-AC2A9B6FEC51}" presName="rootComposite" presStyleCnt="0"/>
      <dgm:spPr/>
    </dgm:pt>
    <dgm:pt modelId="{E083F9B2-521D-4939-A6E4-A1BAFBA02AC3}" type="pres">
      <dgm:prSet presAssocID="{B38CE503-881C-45C0-A045-AC2A9B6FEC51}" presName="rootText" presStyleLbl="node2" presStyleIdx="0" presStyleCnt="6" custScaleX="68604" custScaleY="52563" custLinFactY="-162896" custLinFactNeighborX="73482" custLinFactNeighborY="-200000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E217E6ED-F492-47E3-B19F-0E5899CB61A6}" type="pres">
      <dgm:prSet presAssocID="{B38CE503-881C-45C0-A045-AC2A9B6FEC51}" presName="rootConnector" presStyleLbl="node2" presStyleIdx="0" presStyleCnt="6"/>
      <dgm:spPr/>
      <dgm:t>
        <a:bodyPr/>
        <a:lstStyle/>
        <a:p>
          <a:endParaRPr lang="en-gb"/>
        </a:p>
      </dgm:t>
    </dgm:pt>
    <dgm:pt modelId="{93529BAB-8D58-4502-8328-565EC659B316}" type="pres">
      <dgm:prSet presAssocID="{B38CE503-881C-45C0-A045-AC2A9B6FEC51}" presName="hierChild4" presStyleCnt="0"/>
      <dgm:spPr/>
    </dgm:pt>
    <dgm:pt modelId="{E8149131-4DB0-480A-AC5C-C25B5530A8DD}" type="pres">
      <dgm:prSet presAssocID="{B38CE503-881C-45C0-A045-AC2A9B6FEC51}" presName="hierChild5" presStyleCnt="0"/>
      <dgm:spPr/>
    </dgm:pt>
    <dgm:pt modelId="{CDD74078-BC63-4DCB-B354-8419E0B30E0F}" type="pres">
      <dgm:prSet presAssocID="{7CA31F97-7C58-4782-A990-E020D8751ED1}" presName="Name37" presStyleLbl="parChTrans1D2" presStyleIdx="1" presStyleCnt="7"/>
      <dgm:spPr/>
      <dgm:t>
        <a:bodyPr/>
        <a:lstStyle/>
        <a:p>
          <a:endParaRPr lang="en-gb"/>
        </a:p>
      </dgm:t>
    </dgm:pt>
    <dgm:pt modelId="{B4FBB9AC-2CA7-4214-A2B9-DD3F727D3CA3}" type="pres">
      <dgm:prSet presAssocID="{229B639C-A2E2-4652-AF77-A56B487B5B1F}" presName="hierRoot2" presStyleCnt="0">
        <dgm:presLayoutVars>
          <dgm:hierBranch val="init"/>
        </dgm:presLayoutVars>
      </dgm:prSet>
      <dgm:spPr/>
    </dgm:pt>
    <dgm:pt modelId="{EE098280-AFF0-4EDA-8FA7-F338D8462267}" type="pres">
      <dgm:prSet presAssocID="{229B639C-A2E2-4652-AF77-A56B487B5B1F}" presName="rootComposite" presStyleCnt="0"/>
      <dgm:spPr/>
    </dgm:pt>
    <dgm:pt modelId="{EA179CC0-896D-4D64-9FF8-CEC406418BC0}" type="pres">
      <dgm:prSet presAssocID="{229B639C-A2E2-4652-AF77-A56B487B5B1F}" presName="rootText" presStyleLbl="node2" presStyleIdx="1" presStyleCnt="6" custScaleX="80755" custScaleY="67985" custLinFactY="-100000" custLinFactNeighborX="-22118" custLinFactNeighborY="-110972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FA33C43A-32E8-4BF2-9485-BD93C97C82EE}" type="pres">
      <dgm:prSet presAssocID="{229B639C-A2E2-4652-AF77-A56B487B5B1F}" presName="rootConnector" presStyleLbl="node2" presStyleIdx="1" presStyleCnt="6"/>
      <dgm:spPr/>
      <dgm:t>
        <a:bodyPr/>
        <a:lstStyle/>
        <a:p>
          <a:endParaRPr lang="en-gb"/>
        </a:p>
      </dgm:t>
    </dgm:pt>
    <dgm:pt modelId="{DEEBB95A-7E2F-4AB5-BCA6-AA0FF268B3D3}" type="pres">
      <dgm:prSet presAssocID="{229B639C-A2E2-4652-AF77-A56B487B5B1F}" presName="hierChild4" presStyleCnt="0"/>
      <dgm:spPr/>
    </dgm:pt>
    <dgm:pt modelId="{7C929AD0-FC34-4C34-B5C0-CE85B0F99F07}" type="pres">
      <dgm:prSet presAssocID="{229B639C-A2E2-4652-AF77-A56B487B5B1F}" presName="hierChild5" presStyleCnt="0"/>
      <dgm:spPr/>
    </dgm:pt>
    <dgm:pt modelId="{48AED092-6C54-45EA-986C-A720B1146668}" type="pres">
      <dgm:prSet presAssocID="{D11A8ADB-8BF4-49E6-9A41-38D70EDD1735}" presName="Name37" presStyleLbl="parChTrans1D2" presStyleIdx="2" presStyleCnt="7"/>
      <dgm:spPr/>
      <dgm:t>
        <a:bodyPr/>
        <a:lstStyle/>
        <a:p>
          <a:endParaRPr lang="en-gb"/>
        </a:p>
      </dgm:t>
    </dgm:pt>
    <dgm:pt modelId="{1AAD86C8-3307-48CF-A995-5AA0637BA04D}" type="pres">
      <dgm:prSet presAssocID="{068CAB8A-A443-4843-BE91-CBEF5379F49F}" presName="hierRoot2" presStyleCnt="0">
        <dgm:presLayoutVars>
          <dgm:hierBranch val="init"/>
        </dgm:presLayoutVars>
      </dgm:prSet>
      <dgm:spPr/>
    </dgm:pt>
    <dgm:pt modelId="{C596509F-F4C0-4ED6-8BA1-8EC3A7D2CE0F}" type="pres">
      <dgm:prSet presAssocID="{068CAB8A-A443-4843-BE91-CBEF5379F49F}" presName="rootComposite" presStyleCnt="0"/>
      <dgm:spPr/>
    </dgm:pt>
    <dgm:pt modelId="{3C2D11CC-19C7-4DC1-B45C-05618CE52C0C}" type="pres">
      <dgm:prSet presAssocID="{068CAB8A-A443-4843-BE91-CBEF5379F49F}" presName="rootText" presStyleLbl="node2" presStyleIdx="2" presStyleCnt="6" custScaleX="81994" custScaleY="52772" custLinFactY="-18437" custLinFactNeighborX="1399" custLinFactNeighborY="-100000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D88E09DF-0536-4764-A2D7-EF346B0524A8}" type="pres">
      <dgm:prSet presAssocID="{068CAB8A-A443-4843-BE91-CBEF5379F49F}" presName="rootConnector" presStyleLbl="node2" presStyleIdx="2" presStyleCnt="6"/>
      <dgm:spPr/>
      <dgm:t>
        <a:bodyPr/>
        <a:lstStyle/>
        <a:p>
          <a:endParaRPr lang="en-gb"/>
        </a:p>
      </dgm:t>
    </dgm:pt>
    <dgm:pt modelId="{CF3EA81B-DCBE-4E67-86C1-6E3542FF18D8}" type="pres">
      <dgm:prSet presAssocID="{068CAB8A-A443-4843-BE91-CBEF5379F49F}" presName="hierChild4" presStyleCnt="0"/>
      <dgm:spPr/>
    </dgm:pt>
    <dgm:pt modelId="{8DD7BD9A-797A-44D1-BB6D-56BB73C260D9}" type="pres">
      <dgm:prSet presAssocID="{068CAB8A-A443-4843-BE91-CBEF5379F49F}" presName="hierChild5" presStyleCnt="0"/>
      <dgm:spPr/>
    </dgm:pt>
    <dgm:pt modelId="{8652B9E7-51CC-4873-8286-138A58977C0A}" type="pres">
      <dgm:prSet presAssocID="{4BAD5365-9A0E-49D7-AEC6-19EFEA37E907}" presName="Name37" presStyleLbl="parChTrans1D2" presStyleIdx="3" presStyleCnt="7"/>
      <dgm:spPr/>
      <dgm:t>
        <a:bodyPr/>
        <a:lstStyle/>
        <a:p>
          <a:endParaRPr lang="en-gb"/>
        </a:p>
      </dgm:t>
    </dgm:pt>
    <dgm:pt modelId="{B02F3570-E674-446D-BD23-8FBF8787E732}" type="pres">
      <dgm:prSet presAssocID="{9AC223CF-DE87-4BE7-A5F6-BBB91C272EDB}" presName="hierRoot2" presStyleCnt="0">
        <dgm:presLayoutVars>
          <dgm:hierBranch val="init"/>
        </dgm:presLayoutVars>
      </dgm:prSet>
      <dgm:spPr/>
    </dgm:pt>
    <dgm:pt modelId="{00683755-3D27-413A-8EE2-60A02CF1A84B}" type="pres">
      <dgm:prSet presAssocID="{9AC223CF-DE87-4BE7-A5F6-BBB91C272EDB}" presName="rootComposite" presStyleCnt="0"/>
      <dgm:spPr/>
    </dgm:pt>
    <dgm:pt modelId="{62BCC4B4-6869-483B-A01D-694EF71A39E3}" type="pres">
      <dgm:prSet presAssocID="{9AC223CF-DE87-4BE7-A5F6-BBB91C272EDB}" presName="rootText" presStyleLbl="node2" presStyleIdx="3" presStyleCnt="6" custScaleX="74331" custScaleY="66412" custLinFactY="-53925" custLinFactNeighborX="38608" custLinFactNeighborY="-100000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14057528-771F-4249-8AB6-F921933D5D56}" type="pres">
      <dgm:prSet presAssocID="{9AC223CF-DE87-4BE7-A5F6-BBB91C272EDB}" presName="rootConnector" presStyleLbl="node2" presStyleIdx="3" presStyleCnt="6"/>
      <dgm:spPr/>
      <dgm:t>
        <a:bodyPr/>
        <a:lstStyle/>
        <a:p>
          <a:endParaRPr lang="en-gb"/>
        </a:p>
      </dgm:t>
    </dgm:pt>
    <dgm:pt modelId="{4CDE9FC4-F064-4D5B-8CBF-EB21627D2F71}" type="pres">
      <dgm:prSet presAssocID="{9AC223CF-DE87-4BE7-A5F6-BBB91C272EDB}" presName="hierChild4" presStyleCnt="0"/>
      <dgm:spPr/>
    </dgm:pt>
    <dgm:pt modelId="{2F90C551-E670-4090-8C9E-8A30E6868C2E}" type="pres">
      <dgm:prSet presAssocID="{9AC223CF-DE87-4BE7-A5F6-BBB91C272EDB}" presName="hierChild5" presStyleCnt="0"/>
      <dgm:spPr/>
    </dgm:pt>
    <dgm:pt modelId="{CB0FAC5A-4785-4437-89C0-E40CAD0FB911}" type="pres">
      <dgm:prSet presAssocID="{E067AA9E-17A4-45B9-9B84-756D6F7977B0}" presName="Name37" presStyleLbl="parChTrans1D2" presStyleIdx="4" presStyleCnt="7"/>
      <dgm:spPr/>
      <dgm:t>
        <a:bodyPr/>
        <a:lstStyle/>
        <a:p>
          <a:endParaRPr lang="en-gb"/>
        </a:p>
      </dgm:t>
    </dgm:pt>
    <dgm:pt modelId="{F70BAE85-93E2-4BED-83C0-359110C42EE0}" type="pres">
      <dgm:prSet presAssocID="{C4679F22-97A8-48F7-A646-83B456B7F8FC}" presName="hierRoot2" presStyleCnt="0">
        <dgm:presLayoutVars>
          <dgm:hierBranch val="init"/>
        </dgm:presLayoutVars>
      </dgm:prSet>
      <dgm:spPr/>
    </dgm:pt>
    <dgm:pt modelId="{175E685C-8CE5-43D7-8778-4201A5549A5E}" type="pres">
      <dgm:prSet presAssocID="{C4679F22-97A8-48F7-A646-83B456B7F8FC}" presName="rootComposite" presStyleCnt="0"/>
      <dgm:spPr/>
    </dgm:pt>
    <dgm:pt modelId="{D939397B-E5F4-4224-B4E9-D809A38C651F}" type="pres">
      <dgm:prSet presAssocID="{C4679F22-97A8-48F7-A646-83B456B7F8FC}" presName="rootText" presStyleLbl="node2" presStyleIdx="4" presStyleCnt="6" custScaleX="75914" custScaleY="77808" custLinFactY="-161359" custLinFactNeighborX="-33458" custLinFactNeighborY="-200000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A5542EF1-7159-42E4-B148-35C1FEB4A8BB}" type="pres">
      <dgm:prSet presAssocID="{C4679F22-97A8-48F7-A646-83B456B7F8FC}" presName="rootConnector" presStyleLbl="node2" presStyleIdx="4" presStyleCnt="6"/>
      <dgm:spPr/>
      <dgm:t>
        <a:bodyPr/>
        <a:lstStyle/>
        <a:p>
          <a:endParaRPr lang="en-gb"/>
        </a:p>
      </dgm:t>
    </dgm:pt>
    <dgm:pt modelId="{9B4CC9AE-07DB-4109-9225-F2FA5BC162A2}" type="pres">
      <dgm:prSet presAssocID="{C4679F22-97A8-48F7-A646-83B456B7F8FC}" presName="hierChild4" presStyleCnt="0"/>
      <dgm:spPr/>
    </dgm:pt>
    <dgm:pt modelId="{3A7DC760-CFD5-447C-B010-D3228A45F35A}" type="pres">
      <dgm:prSet presAssocID="{C4679F22-97A8-48F7-A646-83B456B7F8FC}" presName="hierChild5" presStyleCnt="0"/>
      <dgm:spPr/>
    </dgm:pt>
    <dgm:pt modelId="{8290AC52-845E-4827-99E9-961C7AD780CA}" type="pres">
      <dgm:prSet presAssocID="{D9351E30-6573-48C1-A58C-8D84FDCCBC6F}" presName="Name37" presStyleLbl="parChTrans1D2" presStyleIdx="5" presStyleCnt="7"/>
      <dgm:spPr/>
      <dgm:t>
        <a:bodyPr/>
        <a:lstStyle/>
        <a:p>
          <a:endParaRPr lang="en-gb"/>
        </a:p>
      </dgm:t>
    </dgm:pt>
    <dgm:pt modelId="{B46AEE3E-DC83-4B59-B746-E6EA11DD4225}" type="pres">
      <dgm:prSet presAssocID="{52497575-53C2-4E51-AF66-59E86AD563A4}" presName="hierRoot2" presStyleCnt="0">
        <dgm:presLayoutVars>
          <dgm:hierBranch val="init"/>
        </dgm:presLayoutVars>
      </dgm:prSet>
      <dgm:spPr/>
    </dgm:pt>
    <dgm:pt modelId="{1FD8EB45-2460-4C7F-8657-F3D05B2F1702}" type="pres">
      <dgm:prSet presAssocID="{52497575-53C2-4E51-AF66-59E86AD563A4}" presName="rootComposite" presStyleCnt="0"/>
      <dgm:spPr/>
    </dgm:pt>
    <dgm:pt modelId="{5BDDB7B4-79E3-463B-A2A8-B2C3BBE43226}" type="pres">
      <dgm:prSet presAssocID="{52497575-53C2-4E51-AF66-59E86AD563A4}" presName="rootText" presStyleLbl="node2" presStyleIdx="5" presStyleCnt="6" custLinFactY="-100000" custLinFactNeighborX="-53437" custLinFactNeighborY="-171716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67039517-AF0F-4966-96FB-7D07428F1227}" type="pres">
      <dgm:prSet presAssocID="{52497575-53C2-4E51-AF66-59E86AD563A4}" presName="rootConnector" presStyleLbl="node2" presStyleIdx="5" presStyleCnt="6"/>
      <dgm:spPr/>
      <dgm:t>
        <a:bodyPr/>
        <a:lstStyle/>
        <a:p>
          <a:endParaRPr lang="en-gb"/>
        </a:p>
      </dgm:t>
    </dgm:pt>
    <dgm:pt modelId="{6B38E54B-E0BA-4D29-8792-B292142AEBDF}" type="pres">
      <dgm:prSet presAssocID="{52497575-53C2-4E51-AF66-59E86AD563A4}" presName="hierChild4" presStyleCnt="0"/>
      <dgm:spPr/>
    </dgm:pt>
    <dgm:pt modelId="{F705C373-5E21-407F-9CCD-76C0DF7D8689}" type="pres">
      <dgm:prSet presAssocID="{52497575-53C2-4E51-AF66-59E86AD563A4}" presName="hierChild5" presStyleCnt="0"/>
      <dgm:spPr/>
    </dgm:pt>
    <dgm:pt modelId="{0334C9A3-0004-48C5-BA75-C704D99C3E97}" type="pres">
      <dgm:prSet presAssocID="{C7F37B58-5DC8-4160-BE11-071158B16C64}" presName="hierChild3" presStyleCnt="0"/>
      <dgm:spPr/>
    </dgm:pt>
    <dgm:pt modelId="{150F483D-637E-49FA-B754-A51A4F7EF55F}" type="pres">
      <dgm:prSet presAssocID="{E0ED8465-367D-4DC2-9203-C740E89E93E2}" presName="Name111" presStyleLbl="parChTrans1D2" presStyleIdx="6" presStyleCnt="7"/>
      <dgm:spPr/>
      <dgm:t>
        <a:bodyPr/>
        <a:lstStyle/>
        <a:p>
          <a:endParaRPr lang="en-gb"/>
        </a:p>
      </dgm:t>
    </dgm:pt>
    <dgm:pt modelId="{4B5958EB-A116-420E-B7FE-A7B5C1DF178A}" type="pres">
      <dgm:prSet presAssocID="{C547CA8D-95F9-4A1F-BAF5-886AF1F4A292}" presName="hierRoot3" presStyleCnt="0">
        <dgm:presLayoutVars>
          <dgm:hierBranch val="init"/>
        </dgm:presLayoutVars>
      </dgm:prSet>
      <dgm:spPr/>
    </dgm:pt>
    <dgm:pt modelId="{DD03B78A-A16A-49FA-A153-4DD05728A7EF}" type="pres">
      <dgm:prSet presAssocID="{C547CA8D-95F9-4A1F-BAF5-886AF1F4A292}" presName="rootComposite3" presStyleCnt="0"/>
      <dgm:spPr/>
    </dgm:pt>
    <dgm:pt modelId="{B4F65E5E-51F8-4D33-8FCA-CA829969E4C5}" type="pres">
      <dgm:prSet presAssocID="{C547CA8D-95F9-4A1F-BAF5-886AF1F4A292}" presName="rootText3" presStyleLbl="asst1" presStyleIdx="0" presStyleCnt="1" custScaleX="83753" custScaleY="74001" custLinFactY="-100000" custLinFactNeighborX="59264" custLinFactNeighborY="-171934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4BBF7440-E0CC-4D8E-A8D7-9EE31385F653}" type="pres">
      <dgm:prSet presAssocID="{C547CA8D-95F9-4A1F-BAF5-886AF1F4A292}" presName="rootConnector3" presStyleLbl="asst1" presStyleIdx="0" presStyleCnt="1"/>
      <dgm:spPr/>
      <dgm:t>
        <a:bodyPr/>
        <a:lstStyle/>
        <a:p>
          <a:endParaRPr lang="en-gb"/>
        </a:p>
      </dgm:t>
    </dgm:pt>
    <dgm:pt modelId="{CAD68517-2CE9-45D7-B154-D4A337835FB8}" type="pres">
      <dgm:prSet presAssocID="{C547CA8D-95F9-4A1F-BAF5-886AF1F4A292}" presName="hierChild6" presStyleCnt="0"/>
      <dgm:spPr/>
    </dgm:pt>
    <dgm:pt modelId="{F99D4ABA-CC1D-460F-B44A-95D7D5C2D50C}" type="pres">
      <dgm:prSet presAssocID="{C547CA8D-95F9-4A1F-BAF5-886AF1F4A292}" presName="hierChild7" presStyleCnt="0"/>
      <dgm:spPr/>
    </dgm:pt>
  </dgm:ptLst>
  <dgm:cxnLst>
    <dgm:cxn modelId="{894C2A21-C397-463E-9DF4-960BFE672BFC}" type="presOf" srcId="{7CA31F97-7C58-4782-A990-E020D8751ED1}" destId="{CDD74078-BC63-4DCB-B354-8419E0B30E0F}" srcOrd="0" destOrd="0" presId="urn:microsoft.com/office/officeart/2005/8/layout/orgChart1"/>
    <dgm:cxn modelId="{E9122932-AD1B-4AB6-97A1-3E9592D0DBDC}" type="presOf" srcId="{068CAB8A-A443-4843-BE91-CBEF5379F49F}" destId="{D88E09DF-0536-4764-A2D7-EF346B0524A8}" srcOrd="1" destOrd="0" presId="urn:microsoft.com/office/officeart/2005/8/layout/orgChart1"/>
    <dgm:cxn modelId="{EDC14562-3EFF-4F85-83A4-44C6CB04944B}" type="presOf" srcId="{B38CE503-881C-45C0-A045-AC2A9B6FEC51}" destId="{E083F9B2-521D-4939-A6E4-A1BAFBA02AC3}" srcOrd="0" destOrd="0" presId="urn:microsoft.com/office/officeart/2005/8/layout/orgChart1"/>
    <dgm:cxn modelId="{1C7E1588-AC62-45BA-8EE2-86F3E542DD54}" type="presOf" srcId="{C0A877E3-9339-412A-9472-6DF4047DE64F}" destId="{F10C500A-3198-4C00-9A24-F9E1554AFA6A}" srcOrd="0" destOrd="0" presId="urn:microsoft.com/office/officeart/2005/8/layout/orgChart1"/>
    <dgm:cxn modelId="{496C1175-B237-4117-A955-7BDF2C041E97}" srcId="{3D723EF1-BB7A-4D84-8017-C95DEC232A7A}" destId="{C7F37B58-5DC8-4160-BE11-071158B16C64}" srcOrd="0" destOrd="0" parTransId="{18E2C04B-1352-43A8-AB3F-A07AB4C91234}" sibTransId="{1C8EFAA9-27A8-47D4-A0F6-867EB9C29B81}"/>
    <dgm:cxn modelId="{7F933B30-40C2-403A-A690-597FD7AA5223}" srcId="{C7F37B58-5DC8-4160-BE11-071158B16C64}" destId="{C547CA8D-95F9-4A1F-BAF5-886AF1F4A292}" srcOrd="0" destOrd="0" parTransId="{E0ED8465-367D-4DC2-9203-C740E89E93E2}" sibTransId="{E8838BD8-4234-4EFF-8FA5-71D39923D87B}"/>
    <dgm:cxn modelId="{55724775-3FAC-43C8-9EAF-2E0B8D3DE005}" type="presOf" srcId="{E0ED8465-367D-4DC2-9203-C740E89E93E2}" destId="{150F483D-637E-49FA-B754-A51A4F7EF55F}" srcOrd="0" destOrd="0" presId="urn:microsoft.com/office/officeart/2005/8/layout/orgChart1"/>
    <dgm:cxn modelId="{1AC2CFE1-582C-4999-A6C3-4AF15547CDC2}" type="presOf" srcId="{C547CA8D-95F9-4A1F-BAF5-886AF1F4A292}" destId="{B4F65E5E-51F8-4D33-8FCA-CA829969E4C5}" srcOrd="0" destOrd="0" presId="urn:microsoft.com/office/officeart/2005/8/layout/orgChart1"/>
    <dgm:cxn modelId="{1D027D9B-6718-4B79-8B01-A6E99C778781}" type="presOf" srcId="{4BAD5365-9A0E-49D7-AEC6-19EFEA37E907}" destId="{8652B9E7-51CC-4873-8286-138A58977C0A}" srcOrd="0" destOrd="0" presId="urn:microsoft.com/office/officeart/2005/8/layout/orgChart1"/>
    <dgm:cxn modelId="{BC295194-6AD5-442C-9CE6-66A55283A63B}" type="presOf" srcId="{229B639C-A2E2-4652-AF77-A56B487B5B1F}" destId="{EA179CC0-896D-4D64-9FF8-CEC406418BC0}" srcOrd="0" destOrd="0" presId="urn:microsoft.com/office/officeart/2005/8/layout/orgChart1"/>
    <dgm:cxn modelId="{4400BCB9-A0FB-44BE-83A9-0AAC480A26B5}" type="presOf" srcId="{9AC223CF-DE87-4BE7-A5F6-BBB91C272EDB}" destId="{14057528-771F-4249-8AB6-F921933D5D56}" srcOrd="1" destOrd="0" presId="urn:microsoft.com/office/officeart/2005/8/layout/orgChart1"/>
    <dgm:cxn modelId="{406F18C7-CA54-4463-B72B-C906B3FCD9B8}" srcId="{C7F37B58-5DC8-4160-BE11-071158B16C64}" destId="{B38CE503-881C-45C0-A045-AC2A9B6FEC51}" srcOrd="1" destOrd="0" parTransId="{C0A877E3-9339-412A-9472-6DF4047DE64F}" sibTransId="{A2E01407-5AFB-4875-8203-6D5DDECAF0CA}"/>
    <dgm:cxn modelId="{CE637C71-1471-4B69-9FC5-3E006BF03B9B}" type="presOf" srcId="{52497575-53C2-4E51-AF66-59E86AD563A4}" destId="{5BDDB7B4-79E3-463B-A2A8-B2C3BBE43226}" srcOrd="0" destOrd="0" presId="urn:microsoft.com/office/officeart/2005/8/layout/orgChart1"/>
    <dgm:cxn modelId="{C4488555-F52E-4F6D-BCC8-BF0C9FD2D9D2}" srcId="{C7F37B58-5DC8-4160-BE11-071158B16C64}" destId="{52497575-53C2-4E51-AF66-59E86AD563A4}" srcOrd="6" destOrd="0" parTransId="{D9351E30-6573-48C1-A58C-8D84FDCCBC6F}" sibTransId="{C8097711-84BD-4AEB-9B42-299E8E1C428E}"/>
    <dgm:cxn modelId="{7360BAB2-8DC8-4CE7-850C-40BBB6A7B3CB}" srcId="{C7F37B58-5DC8-4160-BE11-071158B16C64}" destId="{C4679F22-97A8-48F7-A646-83B456B7F8FC}" srcOrd="5" destOrd="0" parTransId="{E067AA9E-17A4-45B9-9B84-756D6F7977B0}" sibTransId="{C0057B06-C4BC-4020-BD59-10C662E4F814}"/>
    <dgm:cxn modelId="{6AEED7D5-991E-4C6F-9E20-ED4791E8E5FB}" type="presOf" srcId="{068CAB8A-A443-4843-BE91-CBEF5379F49F}" destId="{3C2D11CC-19C7-4DC1-B45C-05618CE52C0C}" srcOrd="0" destOrd="0" presId="urn:microsoft.com/office/officeart/2005/8/layout/orgChart1"/>
    <dgm:cxn modelId="{78AFC642-2ADA-442C-AE96-DE2D3D0E7601}" type="presOf" srcId="{C7F37B58-5DC8-4160-BE11-071158B16C64}" destId="{410F0059-C37B-4E89-B392-3D85860DC5D4}" srcOrd="0" destOrd="0" presId="urn:microsoft.com/office/officeart/2005/8/layout/orgChart1"/>
    <dgm:cxn modelId="{76C8BE9C-9EF1-4E45-89AA-D67AF99A8C9C}" type="presOf" srcId="{C4679F22-97A8-48F7-A646-83B456B7F8FC}" destId="{D939397B-E5F4-4224-B4E9-D809A38C651F}" srcOrd="0" destOrd="0" presId="urn:microsoft.com/office/officeart/2005/8/layout/orgChart1"/>
    <dgm:cxn modelId="{2F8148A1-8BF2-4E1B-9F5B-243685F84C2F}" type="presOf" srcId="{C4679F22-97A8-48F7-A646-83B456B7F8FC}" destId="{A5542EF1-7159-42E4-B148-35C1FEB4A8BB}" srcOrd="1" destOrd="0" presId="urn:microsoft.com/office/officeart/2005/8/layout/orgChart1"/>
    <dgm:cxn modelId="{FB871EEC-666B-481B-9D69-E523DDEA2637}" type="presOf" srcId="{9AC223CF-DE87-4BE7-A5F6-BBB91C272EDB}" destId="{62BCC4B4-6869-483B-A01D-694EF71A39E3}" srcOrd="0" destOrd="0" presId="urn:microsoft.com/office/officeart/2005/8/layout/orgChart1"/>
    <dgm:cxn modelId="{9BF46B35-A6FE-469F-AF35-8E91B195F221}" type="presOf" srcId="{B38CE503-881C-45C0-A045-AC2A9B6FEC51}" destId="{E217E6ED-F492-47E3-B19F-0E5899CB61A6}" srcOrd="1" destOrd="0" presId="urn:microsoft.com/office/officeart/2005/8/layout/orgChart1"/>
    <dgm:cxn modelId="{FDC0851C-0F27-40D9-B168-F5BCA0B38DF2}" type="presOf" srcId="{229B639C-A2E2-4652-AF77-A56B487B5B1F}" destId="{FA33C43A-32E8-4BF2-9485-BD93C97C82EE}" srcOrd="1" destOrd="0" presId="urn:microsoft.com/office/officeart/2005/8/layout/orgChart1"/>
    <dgm:cxn modelId="{3AE7E483-D4EA-4D6E-9388-EF6A481B0274}" srcId="{C7F37B58-5DC8-4160-BE11-071158B16C64}" destId="{229B639C-A2E2-4652-AF77-A56B487B5B1F}" srcOrd="2" destOrd="0" parTransId="{7CA31F97-7C58-4782-A990-E020D8751ED1}" sibTransId="{E917B1A9-E10A-49B0-97F1-1D66671B2FAA}"/>
    <dgm:cxn modelId="{B6047791-921E-4E0C-876E-98926BDC5D70}" srcId="{C7F37B58-5DC8-4160-BE11-071158B16C64}" destId="{068CAB8A-A443-4843-BE91-CBEF5379F49F}" srcOrd="3" destOrd="0" parTransId="{D11A8ADB-8BF4-49E6-9A41-38D70EDD1735}" sibTransId="{B64BA5EE-E23C-4049-B4EB-959D711DBA1D}"/>
    <dgm:cxn modelId="{14BB2E4C-E177-48EF-B300-DE1319E40654}" type="presOf" srcId="{D9351E30-6573-48C1-A58C-8D84FDCCBC6F}" destId="{8290AC52-845E-4827-99E9-961C7AD780CA}" srcOrd="0" destOrd="0" presId="urn:microsoft.com/office/officeart/2005/8/layout/orgChart1"/>
    <dgm:cxn modelId="{2EF7AC97-8980-42C5-AAB8-869A30B844B7}" type="presOf" srcId="{D11A8ADB-8BF4-49E6-9A41-38D70EDD1735}" destId="{48AED092-6C54-45EA-986C-A720B1146668}" srcOrd="0" destOrd="0" presId="urn:microsoft.com/office/officeart/2005/8/layout/orgChart1"/>
    <dgm:cxn modelId="{69CB76BB-578B-4292-B937-F5682C9435AC}" type="presOf" srcId="{52497575-53C2-4E51-AF66-59E86AD563A4}" destId="{67039517-AF0F-4966-96FB-7D07428F1227}" srcOrd="1" destOrd="0" presId="urn:microsoft.com/office/officeart/2005/8/layout/orgChart1"/>
    <dgm:cxn modelId="{39F79564-A80E-42B4-A533-1459798E92F6}" type="presOf" srcId="{E067AA9E-17A4-45B9-9B84-756D6F7977B0}" destId="{CB0FAC5A-4785-4437-89C0-E40CAD0FB911}" srcOrd="0" destOrd="0" presId="urn:microsoft.com/office/officeart/2005/8/layout/orgChart1"/>
    <dgm:cxn modelId="{D4FA7A25-2591-4629-BE70-6E7256A4ECF6}" srcId="{C7F37B58-5DC8-4160-BE11-071158B16C64}" destId="{9AC223CF-DE87-4BE7-A5F6-BBB91C272EDB}" srcOrd="4" destOrd="0" parTransId="{4BAD5365-9A0E-49D7-AEC6-19EFEA37E907}" sibTransId="{0D6B504B-2FB2-45FA-895F-88E006AADADA}"/>
    <dgm:cxn modelId="{DE8EDF75-6A12-4438-9F74-C27596003F51}" type="presOf" srcId="{C7F37B58-5DC8-4160-BE11-071158B16C64}" destId="{34F81C8C-565B-4A28-B509-0BDAE5F67D85}" srcOrd="1" destOrd="0" presId="urn:microsoft.com/office/officeart/2005/8/layout/orgChart1"/>
    <dgm:cxn modelId="{5B9D92CB-AE74-4956-B5FE-21E436B1BD62}" type="presOf" srcId="{3D723EF1-BB7A-4D84-8017-C95DEC232A7A}" destId="{949E44EB-13F6-445F-80A3-F1EAB7AECC97}" srcOrd="0" destOrd="0" presId="urn:microsoft.com/office/officeart/2005/8/layout/orgChart1"/>
    <dgm:cxn modelId="{B2526A8E-5D9D-4481-9892-FBC11DE50333}" type="presOf" srcId="{C547CA8D-95F9-4A1F-BAF5-886AF1F4A292}" destId="{4BBF7440-E0CC-4D8E-A8D7-9EE31385F653}" srcOrd="1" destOrd="0" presId="urn:microsoft.com/office/officeart/2005/8/layout/orgChart1"/>
    <dgm:cxn modelId="{AE9C1686-3E3A-4837-8C0D-9139D154DD4E}" type="presParOf" srcId="{949E44EB-13F6-445F-80A3-F1EAB7AECC97}" destId="{D3A5739A-DAE3-4866-A19F-F016283422D4}" srcOrd="0" destOrd="0" presId="urn:microsoft.com/office/officeart/2005/8/layout/orgChart1"/>
    <dgm:cxn modelId="{67B97070-2DFB-46FD-9787-C26AD507091E}" type="presParOf" srcId="{D3A5739A-DAE3-4866-A19F-F016283422D4}" destId="{195B90C5-2824-42F3-BE3A-A340A2728983}" srcOrd="0" destOrd="0" presId="urn:microsoft.com/office/officeart/2005/8/layout/orgChart1"/>
    <dgm:cxn modelId="{665FF629-FCFF-4B57-B963-DF98EF4A79B1}" type="presParOf" srcId="{195B90C5-2824-42F3-BE3A-A340A2728983}" destId="{410F0059-C37B-4E89-B392-3D85860DC5D4}" srcOrd="0" destOrd="0" presId="urn:microsoft.com/office/officeart/2005/8/layout/orgChart1"/>
    <dgm:cxn modelId="{3195384E-F5B4-499D-892E-8E1B60DE3D7A}" type="presParOf" srcId="{195B90C5-2824-42F3-BE3A-A340A2728983}" destId="{34F81C8C-565B-4A28-B509-0BDAE5F67D85}" srcOrd="1" destOrd="0" presId="urn:microsoft.com/office/officeart/2005/8/layout/orgChart1"/>
    <dgm:cxn modelId="{4C1EAB79-4DAB-4B9D-BCE4-65CFF24E2D00}" type="presParOf" srcId="{D3A5739A-DAE3-4866-A19F-F016283422D4}" destId="{9CA6C710-0CEC-40CE-801B-248B6CB92596}" srcOrd="1" destOrd="0" presId="urn:microsoft.com/office/officeart/2005/8/layout/orgChart1"/>
    <dgm:cxn modelId="{DA56E764-753F-4572-92FB-C65402C3FA3F}" type="presParOf" srcId="{9CA6C710-0CEC-40CE-801B-248B6CB92596}" destId="{F10C500A-3198-4C00-9A24-F9E1554AFA6A}" srcOrd="0" destOrd="0" presId="urn:microsoft.com/office/officeart/2005/8/layout/orgChart1"/>
    <dgm:cxn modelId="{79DDD4D6-B1D5-4CE0-8167-D73FEC2E3E8C}" type="presParOf" srcId="{9CA6C710-0CEC-40CE-801B-248B6CB92596}" destId="{0169FC33-3FED-4A1E-9542-F3648F380057}" srcOrd="1" destOrd="0" presId="urn:microsoft.com/office/officeart/2005/8/layout/orgChart1"/>
    <dgm:cxn modelId="{4C13343D-AAB0-4F5C-8CF2-FDA47C7D843C}" type="presParOf" srcId="{0169FC33-3FED-4A1E-9542-F3648F380057}" destId="{6297E591-FE02-42D9-ABFF-63F330EEF620}" srcOrd="0" destOrd="0" presId="urn:microsoft.com/office/officeart/2005/8/layout/orgChart1"/>
    <dgm:cxn modelId="{2CC19E5B-F367-49C6-B124-30A947EF71EB}" type="presParOf" srcId="{6297E591-FE02-42D9-ABFF-63F330EEF620}" destId="{E083F9B2-521D-4939-A6E4-A1BAFBA02AC3}" srcOrd="0" destOrd="0" presId="urn:microsoft.com/office/officeart/2005/8/layout/orgChart1"/>
    <dgm:cxn modelId="{31691EE4-DA24-4D90-B990-27D2A2554EC6}" type="presParOf" srcId="{6297E591-FE02-42D9-ABFF-63F330EEF620}" destId="{E217E6ED-F492-47E3-B19F-0E5899CB61A6}" srcOrd="1" destOrd="0" presId="urn:microsoft.com/office/officeart/2005/8/layout/orgChart1"/>
    <dgm:cxn modelId="{7DFB17F6-289F-45EC-A438-8302494624F5}" type="presParOf" srcId="{0169FC33-3FED-4A1E-9542-F3648F380057}" destId="{93529BAB-8D58-4502-8328-565EC659B316}" srcOrd="1" destOrd="0" presId="urn:microsoft.com/office/officeart/2005/8/layout/orgChart1"/>
    <dgm:cxn modelId="{C99E8090-1244-4818-B803-FAB8633395DE}" type="presParOf" srcId="{0169FC33-3FED-4A1E-9542-F3648F380057}" destId="{E8149131-4DB0-480A-AC5C-C25B5530A8DD}" srcOrd="2" destOrd="0" presId="urn:microsoft.com/office/officeart/2005/8/layout/orgChart1"/>
    <dgm:cxn modelId="{DA6445BD-B020-4A52-B205-943A08BF6006}" type="presParOf" srcId="{9CA6C710-0CEC-40CE-801B-248B6CB92596}" destId="{CDD74078-BC63-4DCB-B354-8419E0B30E0F}" srcOrd="2" destOrd="0" presId="urn:microsoft.com/office/officeart/2005/8/layout/orgChart1"/>
    <dgm:cxn modelId="{37D0DA66-1D7D-4E0F-B54C-1733AFE8F869}" type="presParOf" srcId="{9CA6C710-0CEC-40CE-801B-248B6CB92596}" destId="{B4FBB9AC-2CA7-4214-A2B9-DD3F727D3CA3}" srcOrd="3" destOrd="0" presId="urn:microsoft.com/office/officeart/2005/8/layout/orgChart1"/>
    <dgm:cxn modelId="{EB6C58DF-7642-4725-AD41-4A090AC3322B}" type="presParOf" srcId="{B4FBB9AC-2CA7-4214-A2B9-DD3F727D3CA3}" destId="{EE098280-AFF0-4EDA-8FA7-F338D8462267}" srcOrd="0" destOrd="0" presId="urn:microsoft.com/office/officeart/2005/8/layout/orgChart1"/>
    <dgm:cxn modelId="{B285304F-6F3B-485E-B1A8-74674BA21B09}" type="presParOf" srcId="{EE098280-AFF0-4EDA-8FA7-F338D8462267}" destId="{EA179CC0-896D-4D64-9FF8-CEC406418BC0}" srcOrd="0" destOrd="0" presId="urn:microsoft.com/office/officeart/2005/8/layout/orgChart1"/>
    <dgm:cxn modelId="{14E726F0-DDDE-467A-A1DB-4F00A24D0D99}" type="presParOf" srcId="{EE098280-AFF0-4EDA-8FA7-F338D8462267}" destId="{FA33C43A-32E8-4BF2-9485-BD93C97C82EE}" srcOrd="1" destOrd="0" presId="urn:microsoft.com/office/officeart/2005/8/layout/orgChart1"/>
    <dgm:cxn modelId="{C028C8C0-F0DC-46A1-A434-1211BA4F1680}" type="presParOf" srcId="{B4FBB9AC-2CA7-4214-A2B9-DD3F727D3CA3}" destId="{DEEBB95A-7E2F-4AB5-BCA6-AA0FF268B3D3}" srcOrd="1" destOrd="0" presId="urn:microsoft.com/office/officeart/2005/8/layout/orgChart1"/>
    <dgm:cxn modelId="{A95B1F4D-478E-4CB8-BB5C-CEAEB7048D9C}" type="presParOf" srcId="{B4FBB9AC-2CA7-4214-A2B9-DD3F727D3CA3}" destId="{7C929AD0-FC34-4C34-B5C0-CE85B0F99F07}" srcOrd="2" destOrd="0" presId="urn:microsoft.com/office/officeart/2005/8/layout/orgChart1"/>
    <dgm:cxn modelId="{3D92DDFE-BD07-4AD6-8AC6-03444DA9AF7F}" type="presParOf" srcId="{9CA6C710-0CEC-40CE-801B-248B6CB92596}" destId="{48AED092-6C54-45EA-986C-A720B1146668}" srcOrd="4" destOrd="0" presId="urn:microsoft.com/office/officeart/2005/8/layout/orgChart1"/>
    <dgm:cxn modelId="{C45542BD-0FA0-4879-BDBE-D8748F1C5826}" type="presParOf" srcId="{9CA6C710-0CEC-40CE-801B-248B6CB92596}" destId="{1AAD86C8-3307-48CF-A995-5AA0637BA04D}" srcOrd="5" destOrd="0" presId="urn:microsoft.com/office/officeart/2005/8/layout/orgChart1"/>
    <dgm:cxn modelId="{526225D5-2A34-4C44-A04C-BB6FD02637D6}" type="presParOf" srcId="{1AAD86C8-3307-48CF-A995-5AA0637BA04D}" destId="{C596509F-F4C0-4ED6-8BA1-8EC3A7D2CE0F}" srcOrd="0" destOrd="0" presId="urn:microsoft.com/office/officeart/2005/8/layout/orgChart1"/>
    <dgm:cxn modelId="{93CE874B-105E-404A-9390-F028EDD21BBE}" type="presParOf" srcId="{C596509F-F4C0-4ED6-8BA1-8EC3A7D2CE0F}" destId="{3C2D11CC-19C7-4DC1-B45C-05618CE52C0C}" srcOrd="0" destOrd="0" presId="urn:microsoft.com/office/officeart/2005/8/layout/orgChart1"/>
    <dgm:cxn modelId="{989E4744-DC46-47FE-BE2D-C3E57A741009}" type="presParOf" srcId="{C596509F-F4C0-4ED6-8BA1-8EC3A7D2CE0F}" destId="{D88E09DF-0536-4764-A2D7-EF346B0524A8}" srcOrd="1" destOrd="0" presId="urn:microsoft.com/office/officeart/2005/8/layout/orgChart1"/>
    <dgm:cxn modelId="{551080AC-4415-4928-BF74-0D4BBC2EA13C}" type="presParOf" srcId="{1AAD86C8-3307-48CF-A995-5AA0637BA04D}" destId="{CF3EA81B-DCBE-4E67-86C1-6E3542FF18D8}" srcOrd="1" destOrd="0" presId="urn:microsoft.com/office/officeart/2005/8/layout/orgChart1"/>
    <dgm:cxn modelId="{BD1A7487-ECB9-4A1C-9A63-C063F179E9FB}" type="presParOf" srcId="{1AAD86C8-3307-48CF-A995-5AA0637BA04D}" destId="{8DD7BD9A-797A-44D1-BB6D-56BB73C260D9}" srcOrd="2" destOrd="0" presId="urn:microsoft.com/office/officeart/2005/8/layout/orgChart1"/>
    <dgm:cxn modelId="{77EE2ED2-1506-4704-A692-B5AEA11D5D4A}" type="presParOf" srcId="{9CA6C710-0CEC-40CE-801B-248B6CB92596}" destId="{8652B9E7-51CC-4873-8286-138A58977C0A}" srcOrd="6" destOrd="0" presId="urn:microsoft.com/office/officeart/2005/8/layout/orgChart1"/>
    <dgm:cxn modelId="{99C1B235-4B12-466B-AED1-43C89AEA32AA}" type="presParOf" srcId="{9CA6C710-0CEC-40CE-801B-248B6CB92596}" destId="{B02F3570-E674-446D-BD23-8FBF8787E732}" srcOrd="7" destOrd="0" presId="urn:microsoft.com/office/officeart/2005/8/layout/orgChart1"/>
    <dgm:cxn modelId="{3FB79728-0108-47F4-BA84-09DD1D8B083A}" type="presParOf" srcId="{B02F3570-E674-446D-BD23-8FBF8787E732}" destId="{00683755-3D27-413A-8EE2-60A02CF1A84B}" srcOrd="0" destOrd="0" presId="urn:microsoft.com/office/officeart/2005/8/layout/orgChart1"/>
    <dgm:cxn modelId="{960977CF-0504-4981-87E8-EAFAE15E25A3}" type="presParOf" srcId="{00683755-3D27-413A-8EE2-60A02CF1A84B}" destId="{62BCC4B4-6869-483B-A01D-694EF71A39E3}" srcOrd="0" destOrd="0" presId="urn:microsoft.com/office/officeart/2005/8/layout/orgChart1"/>
    <dgm:cxn modelId="{E31DAAE4-E479-4F9D-89C9-E4DE081931C6}" type="presParOf" srcId="{00683755-3D27-413A-8EE2-60A02CF1A84B}" destId="{14057528-771F-4249-8AB6-F921933D5D56}" srcOrd="1" destOrd="0" presId="urn:microsoft.com/office/officeart/2005/8/layout/orgChart1"/>
    <dgm:cxn modelId="{E72B9572-15C6-404B-95F2-2DA780F222A1}" type="presParOf" srcId="{B02F3570-E674-446D-BD23-8FBF8787E732}" destId="{4CDE9FC4-F064-4D5B-8CBF-EB21627D2F71}" srcOrd="1" destOrd="0" presId="urn:microsoft.com/office/officeart/2005/8/layout/orgChart1"/>
    <dgm:cxn modelId="{2DF74EC1-C062-4136-9CFE-C1C5AD59B2CD}" type="presParOf" srcId="{B02F3570-E674-446D-BD23-8FBF8787E732}" destId="{2F90C551-E670-4090-8C9E-8A30E6868C2E}" srcOrd="2" destOrd="0" presId="urn:microsoft.com/office/officeart/2005/8/layout/orgChart1"/>
    <dgm:cxn modelId="{C58886C3-4DE7-4385-B5BB-1CA4C2A0165C}" type="presParOf" srcId="{9CA6C710-0CEC-40CE-801B-248B6CB92596}" destId="{CB0FAC5A-4785-4437-89C0-E40CAD0FB911}" srcOrd="8" destOrd="0" presId="urn:microsoft.com/office/officeart/2005/8/layout/orgChart1"/>
    <dgm:cxn modelId="{68EDDB08-2924-4F12-9C5A-599E5D06E324}" type="presParOf" srcId="{9CA6C710-0CEC-40CE-801B-248B6CB92596}" destId="{F70BAE85-93E2-4BED-83C0-359110C42EE0}" srcOrd="9" destOrd="0" presId="urn:microsoft.com/office/officeart/2005/8/layout/orgChart1"/>
    <dgm:cxn modelId="{DA04AEFB-AA6E-4260-B92E-5E85BDCCE255}" type="presParOf" srcId="{F70BAE85-93E2-4BED-83C0-359110C42EE0}" destId="{175E685C-8CE5-43D7-8778-4201A5549A5E}" srcOrd="0" destOrd="0" presId="urn:microsoft.com/office/officeart/2005/8/layout/orgChart1"/>
    <dgm:cxn modelId="{18500C4F-73B3-4408-8CE0-BA5E1DD47124}" type="presParOf" srcId="{175E685C-8CE5-43D7-8778-4201A5549A5E}" destId="{D939397B-E5F4-4224-B4E9-D809A38C651F}" srcOrd="0" destOrd="0" presId="urn:microsoft.com/office/officeart/2005/8/layout/orgChart1"/>
    <dgm:cxn modelId="{37AD0072-0BC5-4F28-8E6B-08CBC05DC0F9}" type="presParOf" srcId="{175E685C-8CE5-43D7-8778-4201A5549A5E}" destId="{A5542EF1-7159-42E4-B148-35C1FEB4A8BB}" srcOrd="1" destOrd="0" presId="urn:microsoft.com/office/officeart/2005/8/layout/orgChart1"/>
    <dgm:cxn modelId="{CFD8B18A-C797-4082-9E1B-E7A516CC4CD3}" type="presParOf" srcId="{F70BAE85-93E2-4BED-83C0-359110C42EE0}" destId="{9B4CC9AE-07DB-4109-9225-F2FA5BC162A2}" srcOrd="1" destOrd="0" presId="urn:microsoft.com/office/officeart/2005/8/layout/orgChart1"/>
    <dgm:cxn modelId="{7821353B-2A74-4A56-8A5E-8BE224E90AF2}" type="presParOf" srcId="{F70BAE85-93E2-4BED-83C0-359110C42EE0}" destId="{3A7DC760-CFD5-447C-B010-D3228A45F35A}" srcOrd="2" destOrd="0" presId="urn:microsoft.com/office/officeart/2005/8/layout/orgChart1"/>
    <dgm:cxn modelId="{BBA84D38-5B4B-40C1-8EA1-080D457D2A7C}" type="presParOf" srcId="{9CA6C710-0CEC-40CE-801B-248B6CB92596}" destId="{8290AC52-845E-4827-99E9-961C7AD780CA}" srcOrd="10" destOrd="0" presId="urn:microsoft.com/office/officeart/2005/8/layout/orgChart1"/>
    <dgm:cxn modelId="{73A33F4B-2742-44AA-BF28-BF00E375D970}" type="presParOf" srcId="{9CA6C710-0CEC-40CE-801B-248B6CB92596}" destId="{B46AEE3E-DC83-4B59-B746-E6EA11DD4225}" srcOrd="11" destOrd="0" presId="urn:microsoft.com/office/officeart/2005/8/layout/orgChart1"/>
    <dgm:cxn modelId="{A597EAD1-34DA-49B4-9CB5-D6EE99DEEDAD}" type="presParOf" srcId="{B46AEE3E-DC83-4B59-B746-E6EA11DD4225}" destId="{1FD8EB45-2460-4C7F-8657-F3D05B2F1702}" srcOrd="0" destOrd="0" presId="urn:microsoft.com/office/officeart/2005/8/layout/orgChart1"/>
    <dgm:cxn modelId="{26B4B844-B64C-4BE2-BA4F-B2CC46457CF8}" type="presParOf" srcId="{1FD8EB45-2460-4C7F-8657-F3D05B2F1702}" destId="{5BDDB7B4-79E3-463B-A2A8-B2C3BBE43226}" srcOrd="0" destOrd="0" presId="urn:microsoft.com/office/officeart/2005/8/layout/orgChart1"/>
    <dgm:cxn modelId="{B6E5FE99-C025-4E45-9D88-C14BCBAD1BEE}" type="presParOf" srcId="{1FD8EB45-2460-4C7F-8657-F3D05B2F1702}" destId="{67039517-AF0F-4966-96FB-7D07428F1227}" srcOrd="1" destOrd="0" presId="urn:microsoft.com/office/officeart/2005/8/layout/orgChart1"/>
    <dgm:cxn modelId="{31B52B77-9EEC-4D6C-85DD-CFA0C9F5AA4C}" type="presParOf" srcId="{B46AEE3E-DC83-4B59-B746-E6EA11DD4225}" destId="{6B38E54B-E0BA-4D29-8792-B292142AEBDF}" srcOrd="1" destOrd="0" presId="urn:microsoft.com/office/officeart/2005/8/layout/orgChart1"/>
    <dgm:cxn modelId="{5E691124-744D-47E4-A8E6-008A96FD29A4}" type="presParOf" srcId="{B46AEE3E-DC83-4B59-B746-E6EA11DD4225}" destId="{F705C373-5E21-407F-9CCD-76C0DF7D8689}" srcOrd="2" destOrd="0" presId="urn:microsoft.com/office/officeart/2005/8/layout/orgChart1"/>
    <dgm:cxn modelId="{271FD50D-6560-442E-AAC2-C9A8B17604C1}" type="presParOf" srcId="{D3A5739A-DAE3-4866-A19F-F016283422D4}" destId="{0334C9A3-0004-48C5-BA75-C704D99C3E97}" srcOrd="2" destOrd="0" presId="urn:microsoft.com/office/officeart/2005/8/layout/orgChart1"/>
    <dgm:cxn modelId="{D954DC6D-008C-4FAF-A0FC-6C60F8637B95}" type="presParOf" srcId="{0334C9A3-0004-48C5-BA75-C704D99C3E97}" destId="{150F483D-637E-49FA-B754-A51A4F7EF55F}" srcOrd="0" destOrd="0" presId="urn:microsoft.com/office/officeart/2005/8/layout/orgChart1"/>
    <dgm:cxn modelId="{C23A8803-0806-4377-9FF1-C01A5400F0B4}" type="presParOf" srcId="{0334C9A3-0004-48C5-BA75-C704D99C3E97}" destId="{4B5958EB-A116-420E-B7FE-A7B5C1DF178A}" srcOrd="1" destOrd="0" presId="urn:microsoft.com/office/officeart/2005/8/layout/orgChart1"/>
    <dgm:cxn modelId="{6F2B8BAF-B49A-487F-AC58-1DC7C3280B63}" type="presParOf" srcId="{4B5958EB-A116-420E-B7FE-A7B5C1DF178A}" destId="{DD03B78A-A16A-49FA-A153-4DD05728A7EF}" srcOrd="0" destOrd="0" presId="urn:microsoft.com/office/officeart/2005/8/layout/orgChart1"/>
    <dgm:cxn modelId="{8C41820E-F180-431B-8FA6-51B10B3C041B}" type="presParOf" srcId="{DD03B78A-A16A-49FA-A153-4DD05728A7EF}" destId="{B4F65E5E-51F8-4D33-8FCA-CA829969E4C5}" srcOrd="0" destOrd="0" presId="urn:microsoft.com/office/officeart/2005/8/layout/orgChart1"/>
    <dgm:cxn modelId="{551678DC-FEA7-4D8F-9CDC-EC62F93808B5}" type="presParOf" srcId="{DD03B78A-A16A-49FA-A153-4DD05728A7EF}" destId="{4BBF7440-E0CC-4D8E-A8D7-9EE31385F653}" srcOrd="1" destOrd="0" presId="urn:microsoft.com/office/officeart/2005/8/layout/orgChart1"/>
    <dgm:cxn modelId="{FF5A53CF-EF49-4C2C-9D8C-C4CE7C808D3B}" type="presParOf" srcId="{4B5958EB-A116-420E-B7FE-A7B5C1DF178A}" destId="{CAD68517-2CE9-45D7-B154-D4A337835FB8}" srcOrd="1" destOrd="0" presId="urn:microsoft.com/office/officeart/2005/8/layout/orgChart1"/>
    <dgm:cxn modelId="{1EF59D5F-43C4-48DA-BB38-0FD63E384F8B}" type="presParOf" srcId="{4B5958EB-A116-420E-B7FE-A7B5C1DF178A}" destId="{F99D4ABA-CC1D-460F-B44A-95D7D5C2D50C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36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AA69B13-26EE-43A0-AE78-6B3005DB4B8F}">
      <dsp:nvSpPr>
        <dsp:cNvPr id="0" name=""/>
        <dsp:cNvSpPr/>
      </dsp:nvSpPr>
      <dsp:spPr>
        <a:xfrm>
          <a:off x="754957" y="376852"/>
          <a:ext cx="917192" cy="1019876"/>
        </a:xfrm>
        <a:custGeom>
          <a:avLst/>
          <a:gdLst/>
          <a:ahLst/>
          <a:cxnLst/>
          <a:rect l="0" t="0" r="0" b="0"/>
          <a:pathLst>
            <a:path>
              <a:moveTo>
                <a:pt x="917192" y="1019876"/>
              </a:moveTo>
              <a:lnTo>
                <a:pt x="0" y="0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93382CE-40A9-41A4-8286-C7FF86A7E596}">
      <dsp:nvSpPr>
        <dsp:cNvPr id="0" name=""/>
        <dsp:cNvSpPr/>
      </dsp:nvSpPr>
      <dsp:spPr>
        <a:xfrm>
          <a:off x="1672150" y="409055"/>
          <a:ext cx="568175" cy="987672"/>
        </a:xfrm>
        <a:custGeom>
          <a:avLst/>
          <a:gdLst/>
          <a:ahLst/>
          <a:cxnLst/>
          <a:rect l="0" t="0" r="0" b="0"/>
          <a:pathLst>
            <a:path>
              <a:moveTo>
                <a:pt x="0" y="987672"/>
              </a:moveTo>
              <a:lnTo>
                <a:pt x="568175" y="0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1F9D152-E2EC-4721-A6C3-E4019DBB5911}">
      <dsp:nvSpPr>
        <dsp:cNvPr id="0" name=""/>
        <dsp:cNvSpPr/>
      </dsp:nvSpPr>
      <dsp:spPr>
        <a:xfrm>
          <a:off x="1626430" y="1396728"/>
          <a:ext cx="91440" cy="191124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76965"/>
              </a:lnTo>
              <a:lnTo>
                <a:pt x="46279" y="76965"/>
              </a:lnTo>
              <a:lnTo>
                <a:pt x="46279" y="191124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7E3E51B-3D73-4125-A2E9-D3B9544D0759}">
      <dsp:nvSpPr>
        <dsp:cNvPr id="0" name=""/>
        <dsp:cNvSpPr/>
      </dsp:nvSpPr>
      <dsp:spPr>
        <a:xfrm>
          <a:off x="745227" y="892166"/>
          <a:ext cx="1853846" cy="504561"/>
        </a:xfrm>
        <a:prstGeom prst="rect">
          <a:avLst/>
        </a:prstGeom>
        <a:solidFill>
          <a:srgbClr val="FFC000"/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b="0" i="0" u="none" kern="1200" baseline="0"/>
            <a:t>General advice</a:t>
          </a:r>
          <a:endParaRPr lang="en-gb" sz="1200" kern="1200" dirty="0"/>
        </a:p>
      </dsp:txBody>
      <dsp:txXfrm>
        <a:off x="745227" y="892166"/>
        <a:ext cx="1853846" cy="504561"/>
      </dsp:txXfrm>
    </dsp:sp>
    <dsp:sp modelId="{6FAC6F42-C4A6-4B25-965E-BA0BD6E84B38}">
      <dsp:nvSpPr>
        <dsp:cNvPr id="0" name=""/>
        <dsp:cNvSpPr/>
      </dsp:nvSpPr>
      <dsp:spPr>
        <a:xfrm>
          <a:off x="1216720" y="1587852"/>
          <a:ext cx="911979" cy="422329"/>
        </a:xfrm>
        <a:prstGeom prst="rect">
          <a:avLst/>
        </a:prstGeom>
        <a:solidFill>
          <a:schemeClr val="accent1"/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b="0" i="0" u="none" kern="1200" baseline="0"/>
            <a:t>Bath and shower</a:t>
          </a:r>
          <a:endParaRPr lang="en-gb" sz="1200" kern="1200" dirty="0"/>
        </a:p>
      </dsp:txBody>
      <dsp:txXfrm>
        <a:off x="1216720" y="1587852"/>
        <a:ext cx="911979" cy="422329"/>
      </dsp:txXfrm>
    </dsp:sp>
    <dsp:sp modelId="{764FAC0A-81A3-479F-A3D9-5FC8271B887C}">
      <dsp:nvSpPr>
        <dsp:cNvPr id="0" name=""/>
        <dsp:cNvSpPr/>
      </dsp:nvSpPr>
      <dsp:spPr>
        <a:xfrm>
          <a:off x="1835463" y="409055"/>
          <a:ext cx="809725" cy="258575"/>
        </a:xfrm>
        <a:prstGeom prst="rect">
          <a:avLst/>
        </a:prstGeom>
        <a:solidFill>
          <a:schemeClr val="accent1"/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b="0" i="0" u="none" kern="1200" baseline="0"/>
            <a:t>Bath oil</a:t>
          </a:r>
          <a:endParaRPr lang="en-gb" sz="1200" kern="1200" dirty="0"/>
        </a:p>
      </dsp:txBody>
      <dsp:txXfrm>
        <a:off x="1835463" y="409055"/>
        <a:ext cx="809725" cy="258575"/>
      </dsp:txXfrm>
    </dsp:sp>
    <dsp:sp modelId="{9EE78BBC-E54E-4213-AA25-7BD23F349A02}">
      <dsp:nvSpPr>
        <dsp:cNvPr id="0" name=""/>
        <dsp:cNvSpPr/>
      </dsp:nvSpPr>
      <dsp:spPr>
        <a:xfrm>
          <a:off x="268721" y="376852"/>
          <a:ext cx="972473" cy="359237"/>
        </a:xfrm>
        <a:prstGeom prst="rect">
          <a:avLst/>
        </a:prstGeom>
        <a:solidFill>
          <a:schemeClr val="accent1"/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b="0" i="0" u="none" kern="1200" baseline="0"/>
            <a:t>Lifestyle advice</a:t>
          </a:r>
          <a:endParaRPr lang="en-gb" sz="1200" kern="1200" dirty="0"/>
        </a:p>
      </dsp:txBody>
      <dsp:txXfrm>
        <a:off x="268721" y="376852"/>
        <a:ext cx="972473" cy="359237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2945A07-D8F2-4E9A-8BED-6C3FD8C77598}">
      <dsp:nvSpPr>
        <dsp:cNvPr id="0" name=""/>
        <dsp:cNvSpPr/>
      </dsp:nvSpPr>
      <dsp:spPr>
        <a:xfrm>
          <a:off x="1510528" y="1507986"/>
          <a:ext cx="989003" cy="177103"/>
        </a:xfrm>
        <a:custGeom>
          <a:avLst/>
          <a:gdLst/>
          <a:ahLst/>
          <a:cxnLst/>
          <a:rect l="0" t="0" r="0" b="0"/>
          <a:pathLst>
            <a:path>
              <a:moveTo>
                <a:pt x="989003" y="177103"/>
              </a:moveTo>
              <a:lnTo>
                <a:pt x="0" y="0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5B11B8A-A44D-404A-99DD-24170E765C09}">
      <dsp:nvSpPr>
        <dsp:cNvPr id="0" name=""/>
        <dsp:cNvSpPr/>
      </dsp:nvSpPr>
      <dsp:spPr>
        <a:xfrm>
          <a:off x="2499531" y="1319184"/>
          <a:ext cx="1488126" cy="365905"/>
        </a:xfrm>
        <a:custGeom>
          <a:avLst/>
          <a:gdLst/>
          <a:ahLst/>
          <a:cxnLst/>
          <a:rect l="0" t="0" r="0" b="0"/>
          <a:pathLst>
            <a:path>
              <a:moveTo>
                <a:pt x="0" y="365905"/>
              </a:moveTo>
              <a:lnTo>
                <a:pt x="1488126" y="0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C89F5DA-9631-4144-BCB0-998F3368170E}">
      <dsp:nvSpPr>
        <dsp:cNvPr id="0" name=""/>
        <dsp:cNvSpPr/>
      </dsp:nvSpPr>
      <dsp:spPr>
        <a:xfrm>
          <a:off x="1471932" y="701715"/>
          <a:ext cx="1027599" cy="983374"/>
        </a:xfrm>
        <a:custGeom>
          <a:avLst/>
          <a:gdLst/>
          <a:ahLst/>
          <a:cxnLst/>
          <a:rect l="0" t="0" r="0" b="0"/>
          <a:pathLst>
            <a:path>
              <a:moveTo>
                <a:pt x="1027599" y="983374"/>
              </a:moveTo>
              <a:lnTo>
                <a:pt x="0" y="0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417CB83-5AA4-4459-9988-7B40FB549DAA}">
      <dsp:nvSpPr>
        <dsp:cNvPr id="0" name=""/>
        <dsp:cNvSpPr/>
      </dsp:nvSpPr>
      <dsp:spPr>
        <a:xfrm>
          <a:off x="2499531" y="720972"/>
          <a:ext cx="520917" cy="964117"/>
        </a:xfrm>
        <a:custGeom>
          <a:avLst/>
          <a:gdLst/>
          <a:ahLst/>
          <a:cxnLst/>
          <a:rect l="0" t="0" r="0" b="0"/>
          <a:pathLst>
            <a:path>
              <a:moveTo>
                <a:pt x="0" y="964117"/>
              </a:moveTo>
              <a:lnTo>
                <a:pt x="520917" y="0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B0F75EA-4C30-482B-8036-2DFB4962B212}">
      <dsp:nvSpPr>
        <dsp:cNvPr id="0" name=""/>
        <dsp:cNvSpPr/>
      </dsp:nvSpPr>
      <dsp:spPr>
        <a:xfrm>
          <a:off x="2439114" y="1685090"/>
          <a:ext cx="91440" cy="196576"/>
        </a:xfrm>
        <a:custGeom>
          <a:avLst/>
          <a:gdLst/>
          <a:ahLst/>
          <a:cxnLst/>
          <a:rect l="0" t="0" r="0" b="0"/>
          <a:pathLst>
            <a:path>
              <a:moveTo>
                <a:pt x="60417" y="0"/>
              </a:moveTo>
              <a:lnTo>
                <a:pt x="45720" y="0"/>
              </a:lnTo>
              <a:lnTo>
                <a:pt x="45720" y="196576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9E37C09-B2F0-48EC-B60F-CE3B4FDA950F}">
      <dsp:nvSpPr>
        <dsp:cNvPr id="0" name=""/>
        <dsp:cNvSpPr/>
      </dsp:nvSpPr>
      <dsp:spPr>
        <a:xfrm>
          <a:off x="1869706" y="1151262"/>
          <a:ext cx="1259649" cy="533827"/>
        </a:xfrm>
        <a:prstGeom prst="rect">
          <a:avLst/>
        </a:prstGeom>
        <a:solidFill>
          <a:srgbClr val="FFC000"/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900" b="0" i="0" u="none" kern="1200" baseline="0"/>
            <a:t>Patient factors</a:t>
          </a:r>
          <a:endParaRPr lang="en-gb" sz="900" kern="1200" dirty="0"/>
        </a:p>
      </dsp:txBody>
      <dsp:txXfrm>
        <a:off x="1869706" y="1151262"/>
        <a:ext cx="1259649" cy="533827"/>
      </dsp:txXfrm>
    </dsp:sp>
    <dsp:sp modelId="{F0CCE8BA-7ECE-4BEF-97E9-2E0D5388321F}">
      <dsp:nvSpPr>
        <dsp:cNvPr id="0" name=""/>
        <dsp:cNvSpPr/>
      </dsp:nvSpPr>
      <dsp:spPr>
        <a:xfrm>
          <a:off x="1972380" y="1881666"/>
          <a:ext cx="1024908" cy="240297"/>
        </a:xfrm>
        <a:prstGeom prst="rect">
          <a:avLst/>
        </a:prstGeom>
        <a:solidFill>
          <a:schemeClr val="accent1"/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900" b="0" i="0" u="none" kern="1200" baseline="0"/>
            <a:t>Eczema area</a:t>
          </a:r>
          <a:endParaRPr lang="en-gb" sz="900" kern="1200" dirty="0"/>
        </a:p>
      </dsp:txBody>
      <dsp:txXfrm>
        <a:off x="1972380" y="1881666"/>
        <a:ext cx="1024908" cy="240297"/>
      </dsp:txXfrm>
    </dsp:sp>
    <dsp:sp modelId="{F0C968AB-B1DE-4752-9B48-D016E5F83149}">
      <dsp:nvSpPr>
        <dsp:cNvPr id="0" name=""/>
        <dsp:cNvSpPr/>
      </dsp:nvSpPr>
      <dsp:spPr>
        <a:xfrm>
          <a:off x="2686875" y="720972"/>
          <a:ext cx="667147" cy="211663"/>
        </a:xfrm>
        <a:prstGeom prst="rect">
          <a:avLst/>
        </a:prstGeom>
        <a:solidFill>
          <a:schemeClr val="accent1"/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900" b="0" i="0" u="none" kern="1200" baseline="0"/>
            <a:t>Age </a:t>
          </a:r>
          <a:endParaRPr lang="en-gb" sz="900" kern="1200" dirty="0"/>
        </a:p>
      </dsp:txBody>
      <dsp:txXfrm>
        <a:off x="2686875" y="720972"/>
        <a:ext cx="667147" cy="211663"/>
      </dsp:txXfrm>
    </dsp:sp>
    <dsp:sp modelId="{4D563E8F-D697-4803-8311-54A916A6602A}">
      <dsp:nvSpPr>
        <dsp:cNvPr id="0" name=""/>
        <dsp:cNvSpPr/>
      </dsp:nvSpPr>
      <dsp:spPr>
        <a:xfrm rot="10800000" flipV="1">
          <a:off x="1241350" y="701715"/>
          <a:ext cx="461163" cy="187836"/>
        </a:xfrm>
        <a:prstGeom prst="rect">
          <a:avLst/>
        </a:prstGeom>
        <a:solidFill>
          <a:schemeClr val="accent1"/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900" b="0" i="0" u="none" kern="1200" baseline="0"/>
            <a:t>Severity</a:t>
          </a:r>
          <a:endParaRPr lang="en-gb" sz="900" kern="1200" dirty="0"/>
        </a:p>
      </dsp:txBody>
      <dsp:txXfrm rot="-10800000">
        <a:off x="1241350" y="701715"/>
        <a:ext cx="461163" cy="187836"/>
      </dsp:txXfrm>
    </dsp:sp>
    <dsp:sp modelId="{3DCDC76F-36C0-4CFC-9226-89CA43F6C926}">
      <dsp:nvSpPr>
        <dsp:cNvPr id="0" name=""/>
        <dsp:cNvSpPr/>
      </dsp:nvSpPr>
      <dsp:spPr>
        <a:xfrm>
          <a:off x="3427662" y="1319184"/>
          <a:ext cx="1119992" cy="227130"/>
        </a:xfrm>
        <a:prstGeom prst="rect">
          <a:avLst/>
        </a:prstGeom>
        <a:solidFill>
          <a:schemeClr val="accent1"/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900" b="0" i="0" u="none" kern="1200" baseline="0"/>
            <a:t>Prior history of eczema</a:t>
          </a:r>
          <a:endParaRPr lang="en-gb" sz="900" kern="1200" dirty="0"/>
        </a:p>
      </dsp:txBody>
      <dsp:txXfrm>
        <a:off x="3427662" y="1319184"/>
        <a:ext cx="1119992" cy="227130"/>
      </dsp:txXfrm>
    </dsp:sp>
    <dsp:sp modelId="{15FDB506-2C16-4A23-952C-8B0A5A37C0EA}">
      <dsp:nvSpPr>
        <dsp:cNvPr id="0" name=""/>
        <dsp:cNvSpPr/>
      </dsp:nvSpPr>
      <dsp:spPr>
        <a:xfrm flipH="1">
          <a:off x="762819" y="1384325"/>
          <a:ext cx="747709" cy="247322"/>
        </a:xfrm>
        <a:prstGeom prst="rect">
          <a:avLst/>
        </a:prstGeom>
        <a:solidFill>
          <a:schemeClr val="accent1"/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900" b="0" i="0" u="none" kern="1200" baseline="0"/>
            <a:t>Skin type</a:t>
          </a:r>
          <a:endParaRPr lang="en-gb" sz="900" kern="1200" dirty="0"/>
        </a:p>
      </dsp:txBody>
      <dsp:txXfrm>
        <a:off x="762819" y="1384325"/>
        <a:ext cx="747709" cy="247322"/>
      </dsp:txXfrm>
    </dsp:sp>
  </dsp:spTree>
</dsp:drawing>
</file>

<file path=word/diagrams/drawing3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3CA2E3E0-92E7-45D9-97C2-FAFE149AA029}">
      <dsp:nvSpPr>
        <dsp:cNvPr id="0" name=""/>
        <dsp:cNvSpPr/>
      </dsp:nvSpPr>
      <dsp:spPr>
        <a:xfrm>
          <a:off x="2037389" y="900492"/>
          <a:ext cx="534360" cy="69507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534360" y="695079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92E9F48-7B62-4B9F-87FE-95DC5D94EB63}">
      <dsp:nvSpPr>
        <dsp:cNvPr id="0" name=""/>
        <dsp:cNvSpPr/>
      </dsp:nvSpPr>
      <dsp:spPr>
        <a:xfrm>
          <a:off x="1536359" y="315177"/>
          <a:ext cx="1002059" cy="585314"/>
        </a:xfrm>
        <a:prstGeom prst="rect">
          <a:avLst/>
        </a:prstGeom>
        <a:solidFill>
          <a:srgbClr val="FFC000"/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b="0" i="0" u="none" kern="1200" baseline="0"/>
            <a:t>Economic factors</a:t>
          </a:r>
          <a:endParaRPr lang="en-gb" sz="1100" kern="1200" dirty="0"/>
        </a:p>
      </dsp:txBody>
      <dsp:txXfrm>
        <a:off x="1536359" y="315177"/>
        <a:ext cx="1002059" cy="585314"/>
      </dsp:txXfrm>
    </dsp:sp>
    <dsp:sp modelId="{9677D9C3-71CF-4A1C-B110-D5CCA0C1BAE8}">
      <dsp:nvSpPr>
        <dsp:cNvPr id="0" name=""/>
        <dsp:cNvSpPr/>
      </dsp:nvSpPr>
      <dsp:spPr>
        <a:xfrm>
          <a:off x="1325937" y="1387450"/>
          <a:ext cx="1245812" cy="416242"/>
        </a:xfrm>
        <a:prstGeom prst="rect">
          <a:avLst/>
        </a:prstGeom>
        <a:solidFill>
          <a:schemeClr val="accent1"/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b="0" i="0" u="none" kern="1200" baseline="0"/>
            <a:t>Covered by health insurance?</a:t>
          </a:r>
          <a:endParaRPr lang="en-gb" sz="1100" kern="1200" dirty="0"/>
        </a:p>
      </dsp:txBody>
      <dsp:txXfrm>
        <a:off x="1325937" y="1387450"/>
        <a:ext cx="1245812" cy="416242"/>
      </dsp:txXfrm>
    </dsp:sp>
  </dsp:spTree>
</dsp:drawing>
</file>

<file path=word/diagrams/drawing4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A4AB3F7-6C2A-480E-82FA-D749D20C8263}">
      <dsp:nvSpPr>
        <dsp:cNvPr id="0" name=""/>
        <dsp:cNvSpPr/>
      </dsp:nvSpPr>
      <dsp:spPr>
        <a:xfrm>
          <a:off x="2686050" y="165740"/>
          <a:ext cx="981436" cy="1128339"/>
        </a:xfrm>
        <a:custGeom>
          <a:avLst/>
          <a:gdLst/>
          <a:ahLst/>
          <a:cxnLst/>
          <a:rect l="0" t="0" r="0" b="0"/>
          <a:pathLst>
            <a:path>
              <a:moveTo>
                <a:pt x="0" y="1128339"/>
              </a:moveTo>
              <a:lnTo>
                <a:pt x="981436" y="0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149DB47-CE35-4087-99B4-54A6CEF8EC6D}">
      <dsp:nvSpPr>
        <dsp:cNvPr id="0" name=""/>
        <dsp:cNvSpPr/>
      </dsp:nvSpPr>
      <dsp:spPr>
        <a:xfrm>
          <a:off x="2686050" y="803498"/>
          <a:ext cx="1346437" cy="490580"/>
        </a:xfrm>
        <a:custGeom>
          <a:avLst/>
          <a:gdLst/>
          <a:ahLst/>
          <a:cxnLst/>
          <a:rect l="0" t="0" r="0" b="0"/>
          <a:pathLst>
            <a:path>
              <a:moveTo>
                <a:pt x="0" y="490580"/>
              </a:moveTo>
              <a:lnTo>
                <a:pt x="1346437" y="0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5C4226B-3674-4B19-9E9A-E9E78F0BFCA1}">
      <dsp:nvSpPr>
        <dsp:cNvPr id="0" name=""/>
        <dsp:cNvSpPr/>
      </dsp:nvSpPr>
      <dsp:spPr>
        <a:xfrm>
          <a:off x="2640329" y="1294079"/>
          <a:ext cx="91440" cy="19314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3141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B27FCB9-E059-46B4-88E6-806D0206106F}">
      <dsp:nvSpPr>
        <dsp:cNvPr id="0" name=""/>
        <dsp:cNvSpPr/>
      </dsp:nvSpPr>
      <dsp:spPr>
        <a:xfrm>
          <a:off x="1717572" y="102789"/>
          <a:ext cx="968477" cy="1191289"/>
        </a:xfrm>
        <a:custGeom>
          <a:avLst/>
          <a:gdLst/>
          <a:ahLst/>
          <a:cxnLst/>
          <a:rect l="0" t="0" r="0" b="0"/>
          <a:pathLst>
            <a:path>
              <a:moveTo>
                <a:pt x="968477" y="1191289"/>
              </a:moveTo>
              <a:lnTo>
                <a:pt x="0" y="0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5D1619C-F820-4E92-B807-A59B4087E725}">
      <dsp:nvSpPr>
        <dsp:cNvPr id="0" name=""/>
        <dsp:cNvSpPr/>
      </dsp:nvSpPr>
      <dsp:spPr>
        <a:xfrm>
          <a:off x="1211991" y="998848"/>
          <a:ext cx="1474058" cy="295231"/>
        </a:xfrm>
        <a:custGeom>
          <a:avLst/>
          <a:gdLst/>
          <a:ahLst/>
          <a:cxnLst/>
          <a:rect l="0" t="0" r="0" b="0"/>
          <a:pathLst>
            <a:path>
              <a:moveTo>
                <a:pt x="1474058" y="295231"/>
              </a:moveTo>
              <a:lnTo>
                <a:pt x="0" y="0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175894A-5441-487C-B50D-3186C71DDF17}">
      <dsp:nvSpPr>
        <dsp:cNvPr id="0" name=""/>
        <dsp:cNvSpPr/>
      </dsp:nvSpPr>
      <dsp:spPr>
        <a:xfrm>
          <a:off x="2226188" y="834217"/>
          <a:ext cx="919722" cy="459861"/>
        </a:xfrm>
        <a:prstGeom prst="rect">
          <a:avLst/>
        </a:prstGeom>
        <a:solidFill>
          <a:srgbClr val="FFC000"/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b="0" i="0" u="none" kern="1200" baseline="0"/>
            <a:t>Doctor factors</a:t>
          </a:r>
          <a:endParaRPr lang="en-gb" sz="1000" kern="1200" dirty="0"/>
        </a:p>
      </dsp:txBody>
      <dsp:txXfrm>
        <a:off x="2226188" y="834217"/>
        <a:ext cx="919722" cy="459861"/>
      </dsp:txXfrm>
    </dsp:sp>
    <dsp:sp modelId="{51BB8815-8DBF-4F4C-905C-67516EF9EBFC}">
      <dsp:nvSpPr>
        <dsp:cNvPr id="0" name=""/>
        <dsp:cNvSpPr/>
      </dsp:nvSpPr>
      <dsp:spPr>
        <a:xfrm>
          <a:off x="752130" y="998848"/>
          <a:ext cx="919722" cy="459861"/>
        </a:xfrm>
        <a:prstGeom prst="rect">
          <a:avLst/>
        </a:prstGeom>
        <a:solidFill>
          <a:schemeClr val="accent1"/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b="0" i="0" u="none" kern="1200" baseline="0"/>
            <a:t>Dermatology experience</a:t>
          </a:r>
          <a:endParaRPr lang="en-gb" sz="1000" kern="1200" dirty="0"/>
        </a:p>
      </dsp:txBody>
      <dsp:txXfrm>
        <a:off x="752130" y="998848"/>
        <a:ext cx="919722" cy="459861"/>
      </dsp:txXfrm>
    </dsp:sp>
    <dsp:sp modelId="{20CFC0EE-4D2C-46CF-AA2A-DD04E915070D}">
      <dsp:nvSpPr>
        <dsp:cNvPr id="0" name=""/>
        <dsp:cNvSpPr/>
      </dsp:nvSpPr>
      <dsp:spPr>
        <a:xfrm>
          <a:off x="1257711" y="102789"/>
          <a:ext cx="919722" cy="459861"/>
        </a:xfrm>
        <a:prstGeom prst="rect">
          <a:avLst/>
        </a:prstGeom>
        <a:solidFill>
          <a:schemeClr val="accent1"/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b="0" i="0" u="none" kern="1200" baseline="0"/>
            <a:t>Seen side effects from TCS</a:t>
          </a:r>
          <a:endParaRPr lang="en-gb" sz="1000" kern="1200" dirty="0"/>
        </a:p>
      </dsp:txBody>
      <dsp:txXfrm>
        <a:off x="1257711" y="102789"/>
        <a:ext cx="919722" cy="459861"/>
      </dsp:txXfrm>
    </dsp:sp>
    <dsp:sp modelId="{6461720C-5DA8-471E-B6A1-142CF2AD8D38}">
      <dsp:nvSpPr>
        <dsp:cNvPr id="0" name=""/>
        <dsp:cNvSpPr/>
      </dsp:nvSpPr>
      <dsp:spPr>
        <a:xfrm>
          <a:off x="2226188" y="1487220"/>
          <a:ext cx="919722" cy="459861"/>
        </a:xfrm>
        <a:prstGeom prst="rect">
          <a:avLst/>
        </a:prstGeom>
        <a:solidFill>
          <a:schemeClr val="accent1"/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b="0" i="0" u="none" kern="1200" baseline="0"/>
            <a:t>Anxiety about medication</a:t>
          </a:r>
          <a:endParaRPr lang="en-gb" sz="1000" kern="1200" dirty="0"/>
        </a:p>
      </dsp:txBody>
      <dsp:txXfrm>
        <a:off x="2226188" y="1487220"/>
        <a:ext cx="919722" cy="459861"/>
      </dsp:txXfrm>
    </dsp:sp>
    <dsp:sp modelId="{8CDD9EE0-2B31-4D29-9DD3-9324A8DCAD6B}">
      <dsp:nvSpPr>
        <dsp:cNvPr id="0" name=""/>
        <dsp:cNvSpPr/>
      </dsp:nvSpPr>
      <dsp:spPr>
        <a:xfrm>
          <a:off x="3572626" y="803498"/>
          <a:ext cx="919722" cy="459861"/>
        </a:xfrm>
        <a:prstGeom prst="rect">
          <a:avLst/>
        </a:prstGeom>
        <a:solidFill>
          <a:schemeClr val="accent1"/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b="0" i="0" u="none" kern="1200" baseline="0"/>
            <a:t>Medication preferences</a:t>
          </a:r>
          <a:endParaRPr lang="en-gb" sz="1000" kern="1200" dirty="0"/>
        </a:p>
      </dsp:txBody>
      <dsp:txXfrm>
        <a:off x="3572626" y="803498"/>
        <a:ext cx="919722" cy="459861"/>
      </dsp:txXfrm>
    </dsp:sp>
    <dsp:sp modelId="{1754F636-7BEB-4D84-A992-B30FE9EF4177}">
      <dsp:nvSpPr>
        <dsp:cNvPr id="0" name=""/>
        <dsp:cNvSpPr/>
      </dsp:nvSpPr>
      <dsp:spPr>
        <a:xfrm>
          <a:off x="3207624" y="165740"/>
          <a:ext cx="919722" cy="459861"/>
        </a:xfrm>
        <a:prstGeom prst="rect">
          <a:avLst/>
        </a:prstGeom>
        <a:solidFill>
          <a:schemeClr val="accent1"/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b="0" i="0" u="none" kern="1200" baseline="0"/>
            <a:t>Years of work experience</a:t>
          </a:r>
          <a:endParaRPr lang="en-gb" sz="1000" kern="1200" dirty="0"/>
        </a:p>
      </dsp:txBody>
      <dsp:txXfrm>
        <a:off x="3207624" y="165740"/>
        <a:ext cx="919722" cy="459861"/>
      </dsp:txXfrm>
    </dsp:sp>
  </dsp:spTree>
</dsp:drawing>
</file>

<file path=word/diagrams/drawing5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CCBD45E-BAD0-4E73-AA01-22471395A40E}">
      <dsp:nvSpPr>
        <dsp:cNvPr id="0" name=""/>
        <dsp:cNvSpPr/>
      </dsp:nvSpPr>
      <dsp:spPr>
        <a:xfrm>
          <a:off x="1638914" y="717286"/>
          <a:ext cx="337750" cy="673760"/>
        </a:xfrm>
        <a:custGeom>
          <a:avLst/>
          <a:gdLst/>
          <a:ahLst/>
          <a:cxnLst/>
          <a:rect l="0" t="0" r="0" b="0"/>
          <a:pathLst>
            <a:path>
              <a:moveTo>
                <a:pt x="0" y="673760"/>
              </a:moveTo>
              <a:lnTo>
                <a:pt x="337750" y="0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85AE264-1AAD-4119-9CD8-67D79C7E0D45}">
      <dsp:nvSpPr>
        <dsp:cNvPr id="0" name=""/>
        <dsp:cNvSpPr/>
      </dsp:nvSpPr>
      <dsp:spPr>
        <a:xfrm>
          <a:off x="1033903" y="1009899"/>
          <a:ext cx="605011" cy="381147"/>
        </a:xfrm>
        <a:custGeom>
          <a:avLst/>
          <a:gdLst/>
          <a:ahLst/>
          <a:cxnLst/>
          <a:rect l="0" t="0" r="0" b="0"/>
          <a:pathLst>
            <a:path>
              <a:moveTo>
                <a:pt x="605011" y="381147"/>
              </a:moveTo>
              <a:lnTo>
                <a:pt x="0" y="0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C34E58D-F8AC-4E81-A67B-4A0FD9A8CE4D}">
      <dsp:nvSpPr>
        <dsp:cNvPr id="0" name=""/>
        <dsp:cNvSpPr/>
      </dsp:nvSpPr>
      <dsp:spPr>
        <a:xfrm>
          <a:off x="1106690" y="1180063"/>
          <a:ext cx="1064447" cy="210983"/>
        </a:xfrm>
        <a:prstGeom prst="rect">
          <a:avLst/>
        </a:prstGeom>
        <a:solidFill>
          <a:srgbClr val="FFC000"/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800" b="0" i="0" u="none" kern="1200" baseline="0"/>
            <a:t>Pharmacy</a:t>
          </a:r>
          <a:endParaRPr lang="en-gb" sz="800" kern="1200" dirty="0"/>
        </a:p>
      </dsp:txBody>
      <dsp:txXfrm>
        <a:off x="1106690" y="1180063"/>
        <a:ext cx="1064447" cy="210983"/>
      </dsp:txXfrm>
    </dsp:sp>
    <dsp:sp modelId="{0EBA0FAC-A89A-40C4-A9A3-BE3240EF02A7}">
      <dsp:nvSpPr>
        <dsp:cNvPr id="0" name=""/>
        <dsp:cNvSpPr/>
      </dsp:nvSpPr>
      <dsp:spPr>
        <a:xfrm>
          <a:off x="0" y="898186"/>
          <a:ext cx="1033903" cy="223426"/>
        </a:xfrm>
        <a:prstGeom prst="rect">
          <a:avLst/>
        </a:prstGeom>
        <a:solidFill>
          <a:schemeClr val="accent1"/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800" b="0" i="0" u="none" kern="1200" baseline="0"/>
            <a:t>Delivery times too long</a:t>
          </a:r>
          <a:endParaRPr lang="en-gb" sz="800" kern="1200" dirty="0"/>
        </a:p>
      </dsp:txBody>
      <dsp:txXfrm>
        <a:off x="0" y="898186"/>
        <a:ext cx="1033903" cy="223426"/>
      </dsp:txXfrm>
    </dsp:sp>
    <dsp:sp modelId="{7FC4E7F5-A664-4D36-8AF9-F233A2D2A9E6}">
      <dsp:nvSpPr>
        <dsp:cNvPr id="0" name=""/>
        <dsp:cNvSpPr/>
      </dsp:nvSpPr>
      <dsp:spPr>
        <a:xfrm>
          <a:off x="1976665" y="559482"/>
          <a:ext cx="1179516" cy="315609"/>
        </a:xfrm>
        <a:prstGeom prst="rect">
          <a:avLst/>
        </a:prstGeom>
        <a:solidFill>
          <a:schemeClr val="accent1"/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800" b="0" i="0" u="none" kern="1200" baseline="0"/>
            <a:t>Advice from pharmacist/assistant</a:t>
          </a:r>
          <a:endParaRPr lang="en-gb" sz="800" kern="1200" dirty="0"/>
        </a:p>
      </dsp:txBody>
      <dsp:txXfrm>
        <a:off x="1976665" y="559482"/>
        <a:ext cx="1179516" cy="315609"/>
      </dsp:txXfrm>
    </dsp:sp>
  </dsp:spTree>
</dsp:drawing>
</file>

<file path=word/diagrams/drawing6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50F483D-637E-49FA-B754-A51A4F7EF55F}">
      <dsp:nvSpPr>
        <dsp:cNvPr id="0" name=""/>
        <dsp:cNvSpPr/>
      </dsp:nvSpPr>
      <dsp:spPr>
        <a:xfrm>
          <a:off x="2634447" y="824823"/>
          <a:ext cx="352765" cy="905495"/>
        </a:xfrm>
        <a:custGeom>
          <a:avLst/>
          <a:gdLst/>
          <a:ahLst/>
          <a:cxnLst/>
          <a:rect l="0" t="0" r="0" b="0"/>
          <a:pathLst>
            <a:path>
              <a:moveTo>
                <a:pt x="352765" y="905495"/>
              </a:moveTo>
              <a:lnTo>
                <a:pt x="0" y="0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290AC52-845E-4827-99E9-961C7AD780CA}">
      <dsp:nvSpPr>
        <dsp:cNvPr id="0" name=""/>
        <dsp:cNvSpPr/>
      </dsp:nvSpPr>
      <dsp:spPr>
        <a:xfrm>
          <a:off x="2987213" y="1294495"/>
          <a:ext cx="1937594" cy="435823"/>
        </a:xfrm>
        <a:custGeom>
          <a:avLst/>
          <a:gdLst/>
          <a:ahLst/>
          <a:cxnLst/>
          <a:rect l="0" t="0" r="0" b="0"/>
          <a:pathLst>
            <a:path>
              <a:moveTo>
                <a:pt x="0" y="435823"/>
              </a:moveTo>
              <a:lnTo>
                <a:pt x="1937594" y="0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B0FAC5A-4785-4437-89C0-E40CAD0FB911}">
      <dsp:nvSpPr>
        <dsp:cNvPr id="0" name=""/>
        <dsp:cNvSpPr/>
      </dsp:nvSpPr>
      <dsp:spPr>
        <a:xfrm>
          <a:off x="2987213" y="837938"/>
          <a:ext cx="1031253" cy="892380"/>
        </a:xfrm>
        <a:custGeom>
          <a:avLst/>
          <a:gdLst/>
          <a:ahLst/>
          <a:cxnLst/>
          <a:rect l="0" t="0" r="0" b="0"/>
          <a:pathLst>
            <a:path>
              <a:moveTo>
                <a:pt x="0" y="892380"/>
              </a:moveTo>
              <a:lnTo>
                <a:pt x="1031253" y="0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652B9E7-51CC-4873-8286-138A58977C0A}">
      <dsp:nvSpPr>
        <dsp:cNvPr id="0" name=""/>
        <dsp:cNvSpPr/>
      </dsp:nvSpPr>
      <dsp:spPr>
        <a:xfrm>
          <a:off x="2987213" y="1730318"/>
          <a:ext cx="786210" cy="16409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7139"/>
              </a:lnTo>
              <a:lnTo>
                <a:pt x="786210" y="57139"/>
              </a:lnTo>
              <a:lnTo>
                <a:pt x="786210" y="164093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8AED092-6C54-45EA-986C-A720B1146668}">
      <dsp:nvSpPr>
        <dsp:cNvPr id="0" name=""/>
        <dsp:cNvSpPr/>
      </dsp:nvSpPr>
      <dsp:spPr>
        <a:xfrm>
          <a:off x="2384327" y="1730318"/>
          <a:ext cx="602886" cy="344835"/>
        </a:xfrm>
        <a:custGeom>
          <a:avLst/>
          <a:gdLst/>
          <a:ahLst/>
          <a:cxnLst/>
          <a:rect l="0" t="0" r="0" b="0"/>
          <a:pathLst>
            <a:path>
              <a:moveTo>
                <a:pt x="602886" y="0"/>
              </a:moveTo>
              <a:lnTo>
                <a:pt x="602886" y="237881"/>
              </a:lnTo>
              <a:lnTo>
                <a:pt x="0" y="237881"/>
              </a:lnTo>
              <a:lnTo>
                <a:pt x="0" y="344835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DD74078-BC63-4DCB-B354-8419E0B30E0F}">
      <dsp:nvSpPr>
        <dsp:cNvPr id="0" name=""/>
        <dsp:cNvSpPr/>
      </dsp:nvSpPr>
      <dsp:spPr>
        <a:xfrm>
          <a:off x="1101981" y="1603868"/>
          <a:ext cx="1885232" cy="126450"/>
        </a:xfrm>
        <a:custGeom>
          <a:avLst/>
          <a:gdLst/>
          <a:ahLst/>
          <a:cxnLst/>
          <a:rect l="0" t="0" r="0" b="0"/>
          <a:pathLst>
            <a:path>
              <a:moveTo>
                <a:pt x="1885232" y="126450"/>
              </a:moveTo>
              <a:lnTo>
                <a:pt x="0" y="0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10C500A-3198-4C00-9A24-F9E1554AFA6A}">
      <dsp:nvSpPr>
        <dsp:cNvPr id="0" name=""/>
        <dsp:cNvSpPr/>
      </dsp:nvSpPr>
      <dsp:spPr>
        <a:xfrm>
          <a:off x="1101171" y="830110"/>
          <a:ext cx="1886042" cy="900208"/>
        </a:xfrm>
        <a:custGeom>
          <a:avLst/>
          <a:gdLst/>
          <a:ahLst/>
          <a:cxnLst/>
          <a:rect l="0" t="0" r="0" b="0"/>
          <a:pathLst>
            <a:path>
              <a:moveTo>
                <a:pt x="1886042" y="900208"/>
              </a:moveTo>
              <a:lnTo>
                <a:pt x="0" y="0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10F0059-C37B-4E89-B392-3D85860DC5D4}">
      <dsp:nvSpPr>
        <dsp:cNvPr id="0" name=""/>
        <dsp:cNvSpPr/>
      </dsp:nvSpPr>
      <dsp:spPr>
        <a:xfrm>
          <a:off x="2477907" y="1221012"/>
          <a:ext cx="1018612" cy="509306"/>
        </a:xfrm>
        <a:prstGeom prst="rect">
          <a:avLst/>
        </a:prstGeom>
        <a:solidFill>
          <a:srgbClr val="FFC000"/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900" b="0" i="0" u="none" kern="1200" baseline="0"/>
            <a:t>Parent factors</a:t>
          </a:r>
          <a:endParaRPr lang="en-gb" sz="900" kern="1200" dirty="0"/>
        </a:p>
      </dsp:txBody>
      <dsp:txXfrm>
        <a:off x="2477907" y="1221012"/>
        <a:ext cx="1018612" cy="509306"/>
      </dsp:txXfrm>
    </dsp:sp>
    <dsp:sp modelId="{E083F9B2-521D-4939-A6E4-A1BAFBA02AC3}">
      <dsp:nvSpPr>
        <dsp:cNvPr id="0" name=""/>
        <dsp:cNvSpPr/>
      </dsp:nvSpPr>
      <dsp:spPr>
        <a:xfrm>
          <a:off x="751767" y="830110"/>
          <a:ext cx="698808" cy="267706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900" b="0" i="0" u="none" kern="1200" baseline="0"/>
            <a:t>Worried</a:t>
          </a:r>
          <a:endParaRPr lang="en-gb" sz="900" kern="1200" dirty="0"/>
        </a:p>
      </dsp:txBody>
      <dsp:txXfrm>
        <a:off x="751767" y="830110"/>
        <a:ext cx="698808" cy="267706"/>
      </dsp:txXfrm>
    </dsp:sp>
    <dsp:sp modelId="{EA179CC0-896D-4D64-9FF8-CEC406418BC0}">
      <dsp:nvSpPr>
        <dsp:cNvPr id="0" name=""/>
        <dsp:cNvSpPr/>
      </dsp:nvSpPr>
      <dsp:spPr>
        <a:xfrm>
          <a:off x="690691" y="1603868"/>
          <a:ext cx="822580" cy="346251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900" b="0" i="0" u="none" kern="1200" baseline="0"/>
            <a:t>Want referral</a:t>
          </a:r>
          <a:endParaRPr lang="en-gb" sz="900" kern="1200" dirty="0"/>
        </a:p>
      </dsp:txBody>
      <dsp:txXfrm>
        <a:off x="690691" y="1603868"/>
        <a:ext cx="822580" cy="346251"/>
      </dsp:txXfrm>
    </dsp:sp>
    <dsp:sp modelId="{3C2D11CC-19C7-4DC1-B45C-05618CE52C0C}">
      <dsp:nvSpPr>
        <dsp:cNvPr id="0" name=""/>
        <dsp:cNvSpPr/>
      </dsp:nvSpPr>
      <dsp:spPr>
        <a:xfrm>
          <a:off x="1966727" y="2075154"/>
          <a:ext cx="835200" cy="268771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900" b="0" i="0" u="none" kern="1200" baseline="0"/>
            <a:t>Anxiety about medication</a:t>
          </a:r>
          <a:endParaRPr lang="en-gb" sz="900" kern="1200" dirty="0"/>
        </a:p>
      </dsp:txBody>
      <dsp:txXfrm>
        <a:off x="1966727" y="2075154"/>
        <a:ext cx="835200" cy="268771"/>
      </dsp:txXfrm>
    </dsp:sp>
    <dsp:sp modelId="{62BCC4B4-6869-483B-A01D-694EF71A39E3}">
      <dsp:nvSpPr>
        <dsp:cNvPr id="0" name=""/>
        <dsp:cNvSpPr/>
      </dsp:nvSpPr>
      <dsp:spPr>
        <a:xfrm>
          <a:off x="3394851" y="1894412"/>
          <a:ext cx="757144" cy="33824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900" b="0" i="0" u="none" kern="1200" baseline="0"/>
            <a:t>Medication preferences</a:t>
          </a:r>
          <a:endParaRPr lang="en-gb" sz="900" kern="1200" dirty="0"/>
        </a:p>
      </dsp:txBody>
      <dsp:txXfrm>
        <a:off x="3394851" y="1894412"/>
        <a:ext cx="757144" cy="338240"/>
      </dsp:txXfrm>
    </dsp:sp>
    <dsp:sp modelId="{D939397B-E5F4-4224-B4E9-D809A38C651F}">
      <dsp:nvSpPr>
        <dsp:cNvPr id="0" name=""/>
        <dsp:cNvSpPr/>
      </dsp:nvSpPr>
      <dsp:spPr>
        <a:xfrm>
          <a:off x="3631832" y="837938"/>
          <a:ext cx="773269" cy="39628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900" b="0" i="0" u="none" kern="1200" baseline="0"/>
            <a:t>Questions about eczema cause</a:t>
          </a:r>
          <a:endParaRPr lang="en-gb" sz="900" kern="1200" dirty="0"/>
        </a:p>
      </dsp:txBody>
      <dsp:txXfrm>
        <a:off x="3631832" y="837938"/>
        <a:ext cx="773269" cy="396280"/>
      </dsp:txXfrm>
    </dsp:sp>
    <dsp:sp modelId="{5BDDB7B4-79E3-463B-A2A8-B2C3BBE43226}">
      <dsp:nvSpPr>
        <dsp:cNvPr id="0" name=""/>
        <dsp:cNvSpPr/>
      </dsp:nvSpPr>
      <dsp:spPr>
        <a:xfrm>
          <a:off x="4415501" y="1294495"/>
          <a:ext cx="1018612" cy="509306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900" b="0" i="0" u="none" kern="1200" baseline="0"/>
            <a:t>Dealing with corticophobia</a:t>
          </a:r>
          <a:endParaRPr lang="en-gb" sz="900" kern="1200" dirty="0"/>
        </a:p>
      </dsp:txBody>
      <dsp:txXfrm>
        <a:off x="4415501" y="1294495"/>
        <a:ext cx="1018612" cy="509306"/>
      </dsp:txXfrm>
    </dsp:sp>
    <dsp:sp modelId="{B4F65E5E-51F8-4D33-8FCA-CA829969E4C5}">
      <dsp:nvSpPr>
        <dsp:cNvPr id="0" name=""/>
        <dsp:cNvSpPr/>
      </dsp:nvSpPr>
      <dsp:spPr>
        <a:xfrm>
          <a:off x="2634447" y="636377"/>
          <a:ext cx="853118" cy="376891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900" b="0" i="0" u="none" kern="1200" baseline="0"/>
            <a:t>Experience with eczema?</a:t>
          </a:r>
          <a:endParaRPr lang="en-gb" sz="900" kern="1200" dirty="0"/>
        </a:p>
      </dsp:txBody>
      <dsp:txXfrm>
        <a:off x="2634447" y="636377"/>
        <a:ext cx="853118" cy="37689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3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4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5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6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3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4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5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6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ijn van Halewijn</dc:creator>
  <cp:keywords/>
  <dc:description/>
  <cp:lastModifiedBy>Karlijn van Halewijn</cp:lastModifiedBy>
  <cp:revision>3</cp:revision>
  <dcterms:created xsi:type="dcterms:W3CDTF">2022-06-05T10:09:00Z</dcterms:created>
  <dcterms:modified xsi:type="dcterms:W3CDTF">2022-06-05T10:10:00Z</dcterms:modified>
</cp:coreProperties>
</file>